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D0928" w14:textId="77777777" w:rsidR="00C058FB" w:rsidRDefault="00C058FB" w:rsidP="0072246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233AF429" w14:textId="4FB05123" w:rsidR="00722469" w:rsidRPr="002E0DD6" w:rsidRDefault="00722469" w:rsidP="0072246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2E0DD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1.</w:t>
      </w:r>
      <w:r w:rsidRPr="002E0DD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Investigated physical properties of the </w:t>
      </w:r>
      <w:proofErr w:type="spellStart"/>
      <w:r w:rsidRPr="002E0DD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biogels</w:t>
      </w:r>
      <w:proofErr w:type="spellEnd"/>
      <w:r w:rsidRPr="002E0DD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produced by</w:t>
      </w:r>
      <w:r w:rsidR="002007B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Pr="002E0DD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ifferent plant and microbial species.</w:t>
      </w:r>
    </w:p>
    <w:tbl>
      <w:tblPr>
        <w:tblStyle w:val="TableGrid"/>
        <w:tblpPr w:leftFromText="180" w:rightFromText="180" w:vertAnchor="page" w:horzAnchor="margin" w:tblpY="2218"/>
        <w:tblW w:w="10255" w:type="dxa"/>
        <w:tblLook w:val="04A0" w:firstRow="1" w:lastRow="0" w:firstColumn="1" w:lastColumn="0" w:noHBand="0" w:noVBand="1"/>
      </w:tblPr>
      <w:tblGrid>
        <w:gridCol w:w="2695"/>
        <w:gridCol w:w="1620"/>
        <w:gridCol w:w="1440"/>
        <w:gridCol w:w="1530"/>
        <w:gridCol w:w="2970"/>
      </w:tblGrid>
      <w:tr w:rsidR="000566E4" w:rsidRPr="002E0DD6" w14:paraId="697AE4B2" w14:textId="77777777" w:rsidTr="000566E4">
        <w:tc>
          <w:tcPr>
            <w:tcW w:w="2695" w:type="dxa"/>
          </w:tcPr>
          <w:p w14:paraId="2D9A88F3" w14:textId="77777777" w:rsidR="000566E4" w:rsidRPr="002E0DD6" w:rsidRDefault="000566E4" w:rsidP="00951B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D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620" w:type="dxa"/>
          </w:tcPr>
          <w:p w14:paraId="1C84A2AE" w14:textId="77777777" w:rsidR="000566E4" w:rsidRPr="002E0DD6" w:rsidRDefault="000566E4" w:rsidP="00951B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0D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gel</w:t>
            </w:r>
            <w:proofErr w:type="spellEnd"/>
            <w:r w:rsidRPr="002E0D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ource</w:t>
            </w:r>
          </w:p>
        </w:tc>
        <w:tc>
          <w:tcPr>
            <w:tcW w:w="1440" w:type="dxa"/>
          </w:tcPr>
          <w:p w14:paraId="27619CDE" w14:textId="77777777" w:rsidR="000566E4" w:rsidRPr="002E0DD6" w:rsidRDefault="000566E4" w:rsidP="00951B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0D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gel</w:t>
            </w:r>
            <w:proofErr w:type="spellEnd"/>
            <w:r w:rsidRPr="002E0D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1530" w:type="dxa"/>
          </w:tcPr>
          <w:p w14:paraId="66CBB834" w14:textId="77777777" w:rsidR="000566E4" w:rsidRPr="002E0DD6" w:rsidRDefault="000566E4" w:rsidP="00951B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D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erties</w:t>
            </w:r>
          </w:p>
        </w:tc>
        <w:tc>
          <w:tcPr>
            <w:tcW w:w="2970" w:type="dxa"/>
          </w:tcPr>
          <w:p w14:paraId="30668EA4" w14:textId="77777777" w:rsidR="000566E4" w:rsidRPr="002E0DD6" w:rsidRDefault="000566E4" w:rsidP="00951B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0D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ferences </w:t>
            </w:r>
          </w:p>
        </w:tc>
      </w:tr>
      <w:tr w:rsidR="000566E4" w:rsidRPr="00053B4D" w14:paraId="13BDC9E8" w14:textId="77777777" w:rsidTr="000566E4">
        <w:tc>
          <w:tcPr>
            <w:tcW w:w="2695" w:type="dxa"/>
          </w:tcPr>
          <w:p w14:paraId="2AA46691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ys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7FFFA3B6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ys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0D38718F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psell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ursa-pastoris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496938EA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lvia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spanic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64B94B29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 xml:space="preserve">Zea mays </w:t>
            </w: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.</w:t>
            </w:r>
          </w:p>
          <w:p w14:paraId="33856226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 xml:space="preserve">Hordeum vulgare </w:t>
            </w: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.</w:t>
            </w:r>
          </w:p>
          <w:p w14:paraId="1F13281E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lvia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spanic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3CF6D859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itatissimum</w:t>
            </w:r>
            <w:proofErr w:type="spellEnd"/>
          </w:p>
          <w:p w14:paraId="64D692D1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lvia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spanic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16CB3684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ys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0CF73096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melina sativa</w:t>
            </w:r>
          </w:p>
          <w:p w14:paraId="020F9AAD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itatissimum</w:t>
            </w:r>
            <w:proofErr w:type="spellEnd"/>
          </w:p>
          <w:p w14:paraId="2BAD8A75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lvia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spanic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3BA57968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itatissimum</w:t>
            </w:r>
            <w:proofErr w:type="spellEnd"/>
          </w:p>
          <w:p w14:paraId="562F5F86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itatissimum</w:t>
            </w:r>
            <w:proofErr w:type="spellEnd"/>
          </w:p>
          <w:p w14:paraId="7270823A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itatissimum</w:t>
            </w:r>
            <w:proofErr w:type="spellEnd"/>
          </w:p>
          <w:p w14:paraId="6140D026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Zea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mays L.</w:t>
            </w:r>
          </w:p>
          <w:p w14:paraId="0E7E1CFF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upinus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gustifolius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L. </w:t>
            </w:r>
          </w:p>
          <w:p w14:paraId="172B184A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inapis alba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6B4F8474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inapis alba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64995178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lvia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spanic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68D76832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 xml:space="preserve">Zea mays </w:t>
            </w: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.</w:t>
            </w:r>
          </w:p>
          <w:p w14:paraId="2AC52CD1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 xml:space="preserve">Hordeum vulgare </w:t>
            </w: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.</w:t>
            </w:r>
          </w:p>
          <w:p w14:paraId="695521EB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ntago major</w:t>
            </w:r>
          </w:p>
          <w:p w14:paraId="020325F7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riticum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stiv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4DD4364B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inapis alba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6133B29D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hingomonas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ucimobilis</w:t>
            </w:r>
            <w:proofErr w:type="spellEnd"/>
          </w:p>
          <w:p w14:paraId="175819F0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caligenes faecalis</w:t>
            </w:r>
          </w:p>
          <w:p w14:paraId="29E7CB0E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spp.</w:t>
            </w:r>
          </w:p>
          <w:p w14:paraId="3C659AC6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spp.</w:t>
            </w:r>
          </w:p>
          <w:p w14:paraId="20EF6ABC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olcaniell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rihalina</w:t>
            </w:r>
            <w:proofErr w:type="spellEnd"/>
          </w:p>
          <w:p w14:paraId="1BDE68BE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ymyxa</w:t>
            </w:r>
            <w:proofErr w:type="spellEnd"/>
          </w:p>
          <w:p w14:paraId="3E650E93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hizobium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opici</w:t>
            </w:r>
            <w:proofErr w:type="spellEnd"/>
          </w:p>
          <w:p w14:paraId="45ECF72B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coccus flavus</w:t>
            </w:r>
          </w:p>
          <w:p w14:paraId="2ED2F753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odotorul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nuta</w:t>
            </w:r>
            <w:proofErr w:type="spellEnd"/>
          </w:p>
          <w:p w14:paraId="6E6708A9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milu</w:t>
            </w:r>
            <w:proofErr w:type="spellEnd"/>
          </w:p>
          <w:p w14:paraId="01C42F9D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abaena spp.</w:t>
            </w:r>
          </w:p>
          <w:p w14:paraId="5E634305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lomonas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rihalina</w:t>
            </w:r>
            <w:proofErr w:type="spellEnd"/>
          </w:p>
          <w:p w14:paraId="210EFE5F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scillatoria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osa</w:t>
            </w:r>
            <w:proofErr w:type="spellEnd"/>
          </w:p>
          <w:p w14:paraId="57414E0A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lomonas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ianhensis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7F5BB311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nabaena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rcinalis</w:t>
            </w:r>
            <w:proofErr w:type="spellEnd"/>
          </w:p>
          <w:p w14:paraId="7BF1806B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ephanopyxis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urris</w:t>
            </w:r>
            <w:proofErr w:type="spellEnd"/>
          </w:p>
          <w:p w14:paraId="7AD882C7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illus spp.</w:t>
            </w:r>
          </w:p>
          <w:p w14:paraId="5F1DFA83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moorganotrophic B.4</w:t>
            </w:r>
          </w:p>
          <w:p w14:paraId="1C2054ED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moorganotrophic B.18</w:t>
            </w:r>
          </w:p>
          <w:p w14:paraId="1F66B9B4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moorganotrophic H.44</w:t>
            </w:r>
          </w:p>
          <w:p w14:paraId="42EEEB4F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moorganotrophic J13</w:t>
            </w:r>
          </w:p>
          <w:p w14:paraId="62C60306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moorganotrophic J17</w:t>
            </w:r>
          </w:p>
          <w:p w14:paraId="616EE866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fluorescens</w:t>
            </w:r>
          </w:p>
          <w:p w14:paraId="76D68E7B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nococcus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itriensis</w:t>
            </w:r>
            <w:proofErr w:type="spellEnd"/>
          </w:p>
          <w:p w14:paraId="20250770" w14:textId="77777777" w:rsidR="000566E4" w:rsidRPr="00C058FB" w:rsidRDefault="000566E4" w:rsidP="00951BC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spp.</w:t>
            </w:r>
          </w:p>
          <w:p w14:paraId="479B05D0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Pseudomonas spp.</w:t>
            </w:r>
          </w:p>
        </w:tc>
        <w:tc>
          <w:tcPr>
            <w:tcW w:w="1620" w:type="dxa"/>
          </w:tcPr>
          <w:p w14:paraId="213AEA42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6C39BCD1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7E0D8BC4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68B7E97E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72857A63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05B50C39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0DA29BAF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323B4C29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27E59497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2D823A93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780DEB72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490E70A5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4A044A13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219A9678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428B2BB9" w14:textId="0E77D49D" w:rsidR="000566E4" w:rsidRPr="00C058FB" w:rsidRDefault="0074409B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566E4" w:rsidRPr="00C058FB">
              <w:rPr>
                <w:rFonts w:ascii="Times New Roman" w:hAnsi="Times New Roman" w:cs="Times New Roman"/>
                <w:sz w:val="18"/>
                <w:szCs w:val="18"/>
              </w:rPr>
              <w:t>eed</w:t>
            </w:r>
          </w:p>
          <w:p w14:paraId="70191F89" w14:textId="57A177B5" w:rsidR="000566E4" w:rsidRPr="00C058FB" w:rsidRDefault="0074409B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566E4" w:rsidRPr="00C058FB">
              <w:rPr>
                <w:rFonts w:ascii="Times New Roman" w:hAnsi="Times New Roman" w:cs="Times New Roman"/>
                <w:sz w:val="18"/>
                <w:szCs w:val="18"/>
              </w:rPr>
              <w:t>eed</w:t>
            </w:r>
          </w:p>
          <w:p w14:paraId="0EDBC7FA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20938961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570A139F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389F9C3F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5E39DC6D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6CCA1CA2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20B9674B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03BC6637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6DAA07C5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2EF90ED2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23BA6AAD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419B4743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7D09BC10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7980B323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59653355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1A6F3A31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38183C5F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14D0E8CC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Fungal</w:t>
            </w:r>
          </w:p>
          <w:p w14:paraId="2D7F9D3F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Fungal</w:t>
            </w:r>
          </w:p>
          <w:p w14:paraId="13C04A23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52E8E8CC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Cyanobacterial</w:t>
            </w:r>
          </w:p>
          <w:p w14:paraId="4C37A9E8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0E7E1448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Cyanobacterial</w:t>
            </w:r>
          </w:p>
          <w:p w14:paraId="15DCD052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53309C2D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Cyanobacterial</w:t>
            </w:r>
          </w:p>
          <w:p w14:paraId="0AE441A5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Algal</w:t>
            </w:r>
          </w:p>
          <w:p w14:paraId="71B6FB81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13DB7648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655569B7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18C58F36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6E13DC83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0AFF7BE3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06407555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71E1E464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0203B81C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63BAAD50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</w:tc>
        <w:tc>
          <w:tcPr>
            <w:tcW w:w="1440" w:type="dxa"/>
          </w:tcPr>
          <w:p w14:paraId="0B97B72D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565AED0C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7944CBEF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5F508336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2EC6A455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159B1212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7910F110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19FCD951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1429BE7D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207D6E85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0705A522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7E9CC165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5EB43ACC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43408EBC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1EB087FC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755D7F2C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1EE4B6C5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474459BD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24338E04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68DBE792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574FCE1D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2BA314F7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2A6806D2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73DA7DE1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201C078B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6E5A1B10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11CD1E2A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050AF3B9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1034B81B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5187AA9D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5CA93BD3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6368F1FB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4C180C57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519E3D7F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3EAA0D73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1CD2C63A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5D0B638E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18F7192D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5A8D9DFA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05F2565E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3CE7FFC2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2B4B8461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0B223AFC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3B3D7C6F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40DB9294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429312F4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1F4AF6A8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19E5409C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0AEC4F48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26AA2FE2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69FBC9D0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7B7A3329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</w:tc>
        <w:tc>
          <w:tcPr>
            <w:tcW w:w="1530" w:type="dxa"/>
          </w:tcPr>
          <w:p w14:paraId="1A099CBD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Viscosity </w:t>
            </w:r>
          </w:p>
          <w:p w14:paraId="7DCEC769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00C515AA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23DCBA74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65E9C79C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549B9E59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7116A96D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0D6EA66C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Viscosity </w:t>
            </w:r>
          </w:p>
          <w:p w14:paraId="68F33F65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56D3EE71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1B6F3C58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156AC6E6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3C5D319C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5E44EF28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1597C84C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7AEBBB43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407BE743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rface tension</w:t>
            </w:r>
          </w:p>
          <w:p w14:paraId="6C63BACC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rface tension</w:t>
            </w:r>
          </w:p>
          <w:p w14:paraId="49020C8F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rface tension</w:t>
            </w:r>
          </w:p>
          <w:p w14:paraId="6EA8ABE1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rface tension</w:t>
            </w:r>
          </w:p>
          <w:p w14:paraId="57D6C016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rface tension</w:t>
            </w:r>
          </w:p>
          <w:p w14:paraId="6493F4D1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rface tension</w:t>
            </w:r>
          </w:p>
          <w:p w14:paraId="1B23D430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rface tension</w:t>
            </w:r>
          </w:p>
          <w:p w14:paraId="488FFC3F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rface tension</w:t>
            </w:r>
          </w:p>
          <w:p w14:paraId="56CCC950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rface tension</w:t>
            </w:r>
          </w:p>
          <w:p w14:paraId="0953E665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rface tension</w:t>
            </w:r>
          </w:p>
          <w:p w14:paraId="72BA6C7B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Viscosity </w:t>
            </w:r>
          </w:p>
          <w:p w14:paraId="74E0A8EF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69BDDB92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339D6EE5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39B40E86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4B9E0185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07AD392A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1B76BEAD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Viscosity </w:t>
            </w:r>
          </w:p>
          <w:p w14:paraId="357DB217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3225DB85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71635BE0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0BC8830F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26589278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2EF7CC07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735AF87D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03FBCC59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Viscosity</w:t>
            </w:r>
          </w:p>
          <w:p w14:paraId="6DDB2C66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rface tension</w:t>
            </w:r>
          </w:p>
          <w:p w14:paraId="0C433C7E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rface tension</w:t>
            </w:r>
          </w:p>
          <w:p w14:paraId="0A7475EF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rface tension</w:t>
            </w:r>
          </w:p>
          <w:p w14:paraId="30DD023B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rface tension</w:t>
            </w:r>
          </w:p>
          <w:p w14:paraId="29AB51F3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rface tension</w:t>
            </w:r>
          </w:p>
          <w:p w14:paraId="2C7399D1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rface tension</w:t>
            </w:r>
          </w:p>
          <w:p w14:paraId="69E0A5CA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rface tension</w:t>
            </w:r>
          </w:p>
          <w:p w14:paraId="6A451F6E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rface tension</w:t>
            </w:r>
          </w:p>
          <w:p w14:paraId="78D3B21F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rface tension</w:t>
            </w:r>
          </w:p>
          <w:p w14:paraId="6C65566E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rface tension</w:t>
            </w:r>
          </w:p>
        </w:tc>
        <w:tc>
          <w:tcPr>
            <w:tcW w:w="2970" w:type="dxa"/>
          </w:tcPr>
          <w:p w14:paraId="06B1ADE1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eed and Gregory 1997</w:t>
            </w:r>
          </w:p>
          <w:p w14:paraId="69684436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ead et al 1999</w:t>
            </w:r>
          </w:p>
          <w:p w14:paraId="600DC3A7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Deng et al 2013</w:t>
            </w:r>
          </w:p>
          <w:p w14:paraId="0B17B710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Naveed et al 2019</w:t>
            </w:r>
          </w:p>
          <w:p w14:paraId="27D688AD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Naveed et al 2019</w:t>
            </w:r>
          </w:p>
          <w:p w14:paraId="6C462099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Naveed et al 2019</w:t>
            </w:r>
          </w:p>
          <w:p w14:paraId="595D7FEC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Goh et al 2016</w:t>
            </w:r>
          </w:p>
          <w:p w14:paraId="730161C4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aran et al 2008</w:t>
            </w:r>
          </w:p>
          <w:p w14:paraId="17107EA9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Capitani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et al 2015</w:t>
            </w:r>
          </w:p>
          <w:p w14:paraId="6ED7E6F1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Gregory 2000</w:t>
            </w:r>
          </w:p>
          <w:p w14:paraId="6BC3ABAD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arv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et al 2017</w:t>
            </w:r>
          </w:p>
          <w:p w14:paraId="4C9DFD10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Mazza and </w:t>
            </w: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iliaderis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1989</w:t>
            </w:r>
          </w:p>
          <w:p w14:paraId="64023A55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Capitani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et al 2016</w:t>
            </w:r>
          </w:p>
          <w:p w14:paraId="4484C1D2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Kaewmanee et al 2014</w:t>
            </w:r>
          </w:p>
          <w:p w14:paraId="340C6131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annerberger et al 1991</w:t>
            </w:r>
          </w:p>
          <w:p w14:paraId="59F96EB7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Wannerberger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et al 1992</w:t>
            </w:r>
          </w:p>
          <w:p w14:paraId="51193B1F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eed and Gregory 1997</w:t>
            </w:r>
          </w:p>
          <w:p w14:paraId="4FFDE988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eed and Gregory1997</w:t>
            </w:r>
          </w:p>
          <w:p w14:paraId="5AF4D501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Weber et al 1974</w:t>
            </w:r>
          </w:p>
          <w:p w14:paraId="7D9C75F4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Wu et al 2015</w:t>
            </w:r>
          </w:p>
          <w:p w14:paraId="766615BC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Naveed et al 2019</w:t>
            </w:r>
          </w:p>
          <w:p w14:paraId="455CD67E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Naveed et al 2019</w:t>
            </w:r>
          </w:p>
          <w:p w14:paraId="159D69BB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Naveed et al 2019</w:t>
            </w:r>
          </w:p>
          <w:p w14:paraId="52EDE920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Alizadeh </w:t>
            </w: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ehbahani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et al 2017</w:t>
            </w:r>
          </w:p>
          <w:p w14:paraId="0C154154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ead et al 2003</w:t>
            </w:r>
          </w:p>
          <w:p w14:paraId="2677D8AF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Cui et al 2006</w:t>
            </w:r>
          </w:p>
          <w:p w14:paraId="5EC068A5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Ashtaputre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and Shah 1995</w:t>
            </w:r>
          </w:p>
          <w:p w14:paraId="167B6F31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Kaur et al 2013</w:t>
            </w:r>
          </w:p>
          <w:p w14:paraId="186557D6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bramanian et al 2010</w:t>
            </w:r>
          </w:p>
          <w:p w14:paraId="02E76697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bramanian et al 2010</w:t>
            </w:r>
          </w:p>
          <w:p w14:paraId="02576B07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Quesada et al 1993</w:t>
            </w:r>
          </w:p>
          <w:p w14:paraId="6EB1998C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ee et al 1997</w:t>
            </w:r>
          </w:p>
          <w:p w14:paraId="2E5C94EE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Castellane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et al 2014</w:t>
            </w:r>
          </w:p>
          <w:p w14:paraId="30CA3139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Pavlova et al 2009</w:t>
            </w:r>
          </w:p>
          <w:p w14:paraId="57CF2B7A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Pavlova et al 2009</w:t>
            </w:r>
          </w:p>
          <w:p w14:paraId="41C3C402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Chowdhury et al 2011</w:t>
            </w:r>
          </w:p>
          <w:p w14:paraId="0E434EA8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oreno et al 2000</w:t>
            </w:r>
          </w:p>
          <w:p w14:paraId="472D32E9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artínez-Checa et al 2002</w:t>
            </w:r>
          </w:p>
          <w:p w14:paraId="2C06F11C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Jindal et al 2011</w:t>
            </w:r>
          </w:p>
          <w:p w14:paraId="215C7832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Biswas et al 2015</w:t>
            </w:r>
          </w:p>
          <w:p w14:paraId="737BD267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ancuso Nichols et al 2009</w:t>
            </w:r>
          </w:p>
          <w:p w14:paraId="7043BB1E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ancuso Nichols et al 2009</w:t>
            </w:r>
          </w:p>
          <w:p w14:paraId="716E57EB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ansel and Tansel 2013</w:t>
            </w:r>
          </w:p>
          <w:p w14:paraId="312FD379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arscheid et al 1991</w:t>
            </w:r>
          </w:p>
          <w:p w14:paraId="12D0A19A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arscheid et al 1991</w:t>
            </w:r>
          </w:p>
          <w:p w14:paraId="68D43FD9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arscheid et al 1991</w:t>
            </w:r>
          </w:p>
          <w:p w14:paraId="31A25CCC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arscheid et al 1991</w:t>
            </w:r>
          </w:p>
          <w:p w14:paraId="3CCEC657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arscheid et al 1991</w:t>
            </w:r>
          </w:p>
          <w:p w14:paraId="639BD557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eliani and Bensoltane 2014</w:t>
            </w:r>
          </w:p>
          <w:p w14:paraId="6C544D5C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Kumar et al 2007</w:t>
            </w:r>
          </w:p>
          <w:p w14:paraId="7928ABB1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Yongrui et al 2015</w:t>
            </w:r>
          </w:p>
          <w:p w14:paraId="284FAD72" w14:textId="77777777" w:rsidR="000566E4" w:rsidRPr="00C058FB" w:rsidRDefault="000566E4" w:rsidP="00951BC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Yongrui et al 2015</w:t>
            </w:r>
          </w:p>
        </w:tc>
      </w:tr>
    </w:tbl>
    <w:p w14:paraId="12E8B96D" w14:textId="1A3ADE82" w:rsidR="00722469" w:rsidRDefault="00722469" w:rsidP="00722469"/>
    <w:p w14:paraId="158AA32C" w14:textId="77777777" w:rsidR="00091782" w:rsidRDefault="00091782" w:rsidP="000566E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51716364" w14:textId="7FEBD656" w:rsidR="007B7357" w:rsidRPr="00C058FB" w:rsidRDefault="007B7357" w:rsidP="000566E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09178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2.</w:t>
      </w:r>
      <w:r w:rsidRPr="0009178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Investigated chemical compositions of the </w:t>
      </w:r>
      <w:proofErr w:type="spellStart"/>
      <w:r w:rsidRPr="0009178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biogels</w:t>
      </w:r>
      <w:proofErr w:type="spellEnd"/>
      <w:r w:rsidRPr="0009178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produced by different plant and microbial species.</w:t>
      </w:r>
    </w:p>
    <w:p w14:paraId="6C4C54C0" w14:textId="1FFF0729" w:rsidR="000566E4" w:rsidRDefault="000566E4" w:rsidP="000566E4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183"/>
        <w:tblW w:w="10255" w:type="dxa"/>
        <w:tblLook w:val="04A0" w:firstRow="1" w:lastRow="0" w:firstColumn="1" w:lastColumn="0" w:noHBand="0" w:noVBand="1"/>
      </w:tblPr>
      <w:tblGrid>
        <w:gridCol w:w="2605"/>
        <w:gridCol w:w="1635"/>
        <w:gridCol w:w="1425"/>
        <w:gridCol w:w="1732"/>
        <w:gridCol w:w="2858"/>
      </w:tblGrid>
      <w:tr w:rsidR="007B7357" w:rsidRPr="00053B4D" w14:paraId="4239A5B4" w14:textId="77777777" w:rsidTr="007B7357">
        <w:tc>
          <w:tcPr>
            <w:tcW w:w="2605" w:type="dxa"/>
          </w:tcPr>
          <w:p w14:paraId="29FEC20C" w14:textId="77777777" w:rsidR="007B7357" w:rsidRPr="00091782" w:rsidRDefault="007B7357" w:rsidP="007B73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635" w:type="dxa"/>
          </w:tcPr>
          <w:p w14:paraId="2D66FDF5" w14:textId="77777777" w:rsidR="007B7357" w:rsidRPr="00091782" w:rsidRDefault="007B7357" w:rsidP="007B73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91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gel</w:t>
            </w:r>
            <w:proofErr w:type="spellEnd"/>
            <w:r w:rsidRPr="00091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ource</w:t>
            </w:r>
          </w:p>
        </w:tc>
        <w:tc>
          <w:tcPr>
            <w:tcW w:w="1425" w:type="dxa"/>
          </w:tcPr>
          <w:p w14:paraId="6329714D" w14:textId="77777777" w:rsidR="007B7357" w:rsidRPr="00091782" w:rsidRDefault="007B7357" w:rsidP="007B73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91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gel</w:t>
            </w:r>
            <w:proofErr w:type="spellEnd"/>
            <w:r w:rsidRPr="00091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1732" w:type="dxa"/>
          </w:tcPr>
          <w:p w14:paraId="47EC73E2" w14:textId="77777777" w:rsidR="007B7357" w:rsidRPr="00091782" w:rsidRDefault="007B7357" w:rsidP="007B73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osition </w:t>
            </w:r>
          </w:p>
        </w:tc>
        <w:tc>
          <w:tcPr>
            <w:tcW w:w="2858" w:type="dxa"/>
          </w:tcPr>
          <w:p w14:paraId="552687EE" w14:textId="77777777" w:rsidR="007B7357" w:rsidRPr="00091782" w:rsidRDefault="007B7357" w:rsidP="007B73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ferences </w:t>
            </w:r>
          </w:p>
        </w:tc>
      </w:tr>
      <w:tr w:rsidR="007B7357" w:rsidRPr="00D27802" w14:paraId="71927277" w14:textId="77777777" w:rsidTr="007B7357">
        <w:tc>
          <w:tcPr>
            <w:tcW w:w="2605" w:type="dxa"/>
          </w:tcPr>
          <w:p w14:paraId="3896C7FA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tinidin chinensis </w:t>
            </w:r>
          </w:p>
          <w:p w14:paraId="0B8296A5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itatissim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2BD9DCBC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llemanti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yleana</w:t>
            </w:r>
            <w:proofErr w:type="spellEnd"/>
          </w:p>
          <w:p w14:paraId="5FF5D2E4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ys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74A85050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itatissim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781E04F2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ntago major</w:t>
            </w:r>
          </w:p>
          <w:p w14:paraId="32B0A9BB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uca sativa</w:t>
            </w:r>
          </w:p>
          <w:p w14:paraId="3E6C417A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epidium perfoliatum </w:t>
            </w:r>
          </w:p>
          <w:p w14:paraId="5A18B74A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idium sativum</w:t>
            </w:r>
          </w:p>
          <w:p w14:paraId="013C8726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cim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silic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0A197A8D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donia oblonga</w:t>
            </w:r>
          </w:p>
          <w:p w14:paraId="0E7F1A1D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lvia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rosiphon</w:t>
            </w:r>
            <w:proofErr w:type="spellEnd"/>
          </w:p>
          <w:p w14:paraId="3D1993EE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tinidin chinensis </w:t>
            </w:r>
          </w:p>
          <w:p w14:paraId="194CD4F0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itatissim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3391B149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llemanti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yleana</w:t>
            </w:r>
            <w:proofErr w:type="spellEnd"/>
          </w:p>
          <w:p w14:paraId="774B1CE6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ys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17A0AC87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itatissim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0A076C05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trus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mbheri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ush</w:t>
            </w:r>
          </w:p>
          <w:p w14:paraId="59C7BF67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chtion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itrumelo</w:t>
            </w:r>
          </w:p>
          <w:p w14:paraId="5F06A61C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uma citrange</w:t>
            </w:r>
          </w:p>
          <w:p w14:paraId="1D1F7C41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ys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5BEE9BA9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ntago major</w:t>
            </w:r>
          </w:p>
          <w:p w14:paraId="6BD67843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uca sativa</w:t>
            </w:r>
          </w:p>
          <w:p w14:paraId="1DD08253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epidium perfoliatum </w:t>
            </w:r>
          </w:p>
          <w:p w14:paraId="632477DA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idium sativum</w:t>
            </w:r>
          </w:p>
          <w:p w14:paraId="0916CDE6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cim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silic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4AE5B304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donia oblonga</w:t>
            </w:r>
          </w:p>
          <w:p w14:paraId="69117EB6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lvia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rosiphon</w:t>
            </w:r>
            <w:proofErr w:type="spellEnd"/>
          </w:p>
          <w:p w14:paraId="5F36F949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isum sativum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5B06584F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rabidopsis thaliana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1D76B308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ossostemon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guieri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6DBEF5B2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ossostemon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uguieri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51E4ABEB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osteletzky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irginica</w:t>
            </w:r>
          </w:p>
          <w:p w14:paraId="4CA432C2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ryza sativa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523C14E4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idium sativum</w:t>
            </w:r>
          </w:p>
          <w:p w14:paraId="65FA558E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itatissim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4FB1038C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tinidin chinensis </w:t>
            </w:r>
          </w:p>
          <w:p w14:paraId="54E1FF54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itatissim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7D0D21D0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ntago spp.</w:t>
            </w:r>
          </w:p>
          <w:p w14:paraId="7BD722C4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ys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075DC34D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ys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331A0B75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ys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093660F9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itatissimum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</w:p>
          <w:p w14:paraId="0632DF4B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ffea arabica </w:t>
            </w: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L.</w:t>
            </w:r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68ACE183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llemanti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yleana</w:t>
            </w:r>
            <w:proofErr w:type="spellEnd"/>
          </w:p>
          <w:p w14:paraId="4B54514E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ys L.</w:t>
            </w:r>
          </w:p>
          <w:p w14:paraId="7CBFFAB1" w14:textId="77777777" w:rsidR="007B7357" w:rsidRPr="00C058FB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ys L.</w:t>
            </w:r>
          </w:p>
          <w:p w14:paraId="6C0164F0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a</w:t>
            </w:r>
            <w:proofErr w:type="spellEnd"/>
            <w:r w:rsidRPr="00C058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ys L.</w:t>
            </w:r>
          </w:p>
        </w:tc>
        <w:tc>
          <w:tcPr>
            <w:tcW w:w="1635" w:type="dxa"/>
          </w:tcPr>
          <w:p w14:paraId="0C8A4925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3024D0F5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0F71098B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7E87D85C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3C842A79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355E30E9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79872306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505788DA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4929EDC9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689402A5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113670DA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709406CD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79D5DBBB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1C5B9F7A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0201DF9E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1CEC7124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35BD2329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33FAA566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31A81B2A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1926DD52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03055C13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7FA9EABD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349F4A73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5DF7FD02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0DB230C3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0805660F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52291049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0C629B43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3DEB0B8B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7D26A1CB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4E19E1D4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51F9703C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69538F0D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45A3DD15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3A655608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5CA23DDB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572BE94D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4AA21AA5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47E50674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38357A2A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769C77EB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6BB16A54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10491161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5E2C6943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68CF23ED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eed</w:t>
            </w:r>
          </w:p>
          <w:p w14:paraId="6DA22D36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01AD62F6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  <w:p w14:paraId="73BA3209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425" w:type="dxa"/>
          </w:tcPr>
          <w:p w14:paraId="491E65BA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2E31750D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3A643D74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32965ACA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4D25D471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3F53E3D1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1057B0EE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0F2B5270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0C063A1A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65EFBFC0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399C0D74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32BCF9C7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16C70A95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6CEDADF3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7537297A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603F243B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715DCF76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36ECCE84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35BB601E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70632148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2600C4D0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068B2A92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23ECCFB3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4EE8C365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529CCA77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641009BA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5651FDE2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2285B4B9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7E72ED14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19FE0A3C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41DB5DEA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17AEA3BD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21CC5950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378B08C3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6BDBEB3E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6EDC9185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1EC7A004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6B52874D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581D8A9C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005B6369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4D01535D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46E7F4AC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4BA24333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2AF8D7C4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277A44AF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18A9B62F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41BEDCED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  <w:p w14:paraId="522E3E3F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Mucilage</w:t>
            </w:r>
          </w:p>
        </w:tc>
        <w:tc>
          <w:tcPr>
            <w:tcW w:w="1732" w:type="dxa"/>
          </w:tcPr>
          <w:p w14:paraId="5316E209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2FEA435F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49274DA8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03DAFE13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0351E2CB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77762896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0AFFEE18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175DD2FB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0573ACDF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41BB97A4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54B543FF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48FE6A2C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633C0056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0FE5C1BB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7C45D847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1E872896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422CC1A8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4A0E2897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1C380B8A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2D1F6914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290EE3BB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3B435101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20876590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055002C2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69867DDA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Proteins</w:t>
            </w:r>
          </w:p>
          <w:p w14:paraId="679708EE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Proteins</w:t>
            </w:r>
          </w:p>
          <w:p w14:paraId="283E9284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Proteins</w:t>
            </w:r>
          </w:p>
          <w:p w14:paraId="038795B1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Proteins</w:t>
            </w:r>
          </w:p>
          <w:p w14:paraId="03866293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55804884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356AC2C0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5BBE0E93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2541FA8A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6F355181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6B84A5BE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5AD748CE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1010FE80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77002B0B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5C804E30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414477C1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7AB30BAA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41D36FD2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677596E4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252A8D3C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6C78F98E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780AB6B7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4E108DAE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6C182825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</w:tc>
        <w:tc>
          <w:tcPr>
            <w:tcW w:w="2858" w:type="dxa"/>
          </w:tcPr>
          <w:p w14:paraId="75C90EC5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edgwell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1983</w:t>
            </w:r>
          </w:p>
          <w:p w14:paraId="3D489B2B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rbary et al 2009</w:t>
            </w:r>
          </w:p>
          <w:p w14:paraId="2575A75A" w14:textId="537ABA0D" w:rsidR="007B7357" w:rsidRPr="00C058FB" w:rsidRDefault="004D395D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Alizadeh </w:t>
            </w: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ehbaha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B7357" w:rsidRPr="00C058FB">
              <w:rPr>
                <w:rFonts w:ascii="Times New Roman" w:hAnsi="Times New Roman" w:cs="Times New Roman"/>
                <w:sz w:val="18"/>
                <w:szCs w:val="18"/>
              </w:rPr>
              <w:t>et al 2018</w:t>
            </w:r>
          </w:p>
          <w:p w14:paraId="2DA1DC4C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Chaboud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and Rougier 1991</w:t>
            </w:r>
          </w:p>
          <w:p w14:paraId="358D16B8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Paynel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et al 2013</w:t>
            </w:r>
          </w:p>
          <w:p w14:paraId="00AD52C9" w14:textId="2A816327" w:rsidR="007B7357" w:rsidRPr="00C058FB" w:rsidRDefault="007A4735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Alizadeh </w:t>
            </w:r>
            <w:r w:rsidR="007B7357"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Behbahani et al 2017</w:t>
            </w:r>
          </w:p>
          <w:p w14:paraId="144D9681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Koocheki et al 2012</w:t>
            </w:r>
          </w:p>
          <w:p w14:paraId="7F939027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Koocheki et al 2013</w:t>
            </w:r>
          </w:p>
          <w:p w14:paraId="5B0E23D6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Karazhiyan et al 2011</w:t>
            </w:r>
          </w:p>
          <w:p w14:paraId="4881AE1F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azavi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et al 2009</w:t>
            </w:r>
          </w:p>
          <w:p w14:paraId="3201ABE3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Jouki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et al 2014</w:t>
            </w:r>
          </w:p>
          <w:p w14:paraId="052BE807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Farahnaky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et al 2013</w:t>
            </w:r>
          </w:p>
          <w:p w14:paraId="00710FBE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edgwell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1983</w:t>
            </w:r>
          </w:p>
          <w:p w14:paraId="0C758C2C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rbary et al 2009</w:t>
            </w:r>
          </w:p>
          <w:p w14:paraId="148F248B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ehbahani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et al 2018</w:t>
            </w:r>
          </w:p>
          <w:p w14:paraId="52799C15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Chaboud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and Rougier 1991</w:t>
            </w:r>
          </w:p>
          <w:p w14:paraId="1E65C0F0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Uschapovsky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et al 2015</w:t>
            </w:r>
          </w:p>
          <w:p w14:paraId="40A7772D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Naqvi et al 2011</w:t>
            </w:r>
          </w:p>
          <w:p w14:paraId="7393D7D4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Naqvi et al 2011</w:t>
            </w:r>
          </w:p>
          <w:p w14:paraId="09CBE218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Naqvi et al 2011</w:t>
            </w:r>
          </w:p>
          <w:p w14:paraId="6DAD72C8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Gould and Northcote 1986</w:t>
            </w:r>
          </w:p>
          <w:p w14:paraId="3219481C" w14:textId="51199F38" w:rsidR="007B7357" w:rsidRPr="00C058FB" w:rsidRDefault="007A4735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Alizadeh </w:t>
            </w:r>
            <w:r w:rsidR="007B7357"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Behbahani et al 2017</w:t>
            </w:r>
          </w:p>
          <w:p w14:paraId="0EF031EB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Koocheki et al 2012</w:t>
            </w:r>
          </w:p>
          <w:p w14:paraId="2FB7AC62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Koocheki et al 2013</w:t>
            </w:r>
          </w:p>
          <w:p w14:paraId="345D054B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Karazhiyan et al 2011</w:t>
            </w:r>
          </w:p>
          <w:p w14:paraId="6FA0D1FB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azavi et al 2009</w:t>
            </w:r>
          </w:p>
          <w:p w14:paraId="07A46BD2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Jouki et al 2014</w:t>
            </w:r>
          </w:p>
          <w:p w14:paraId="49C8FE7A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Farahnaky et al 2013</w:t>
            </w:r>
          </w:p>
          <w:p w14:paraId="3ED76816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Knee et al  2001</w:t>
            </w:r>
          </w:p>
          <w:p w14:paraId="68C0DEB2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autengarten et al 2008</w:t>
            </w:r>
          </w:p>
          <w:p w14:paraId="4A2C302D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Ibrahim et al 1997</w:t>
            </w:r>
          </w:p>
          <w:p w14:paraId="1C40FC33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Ibrahim et al 1997</w:t>
            </w:r>
          </w:p>
          <w:p w14:paraId="0417FFCE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Ghanem et al 2010 </w:t>
            </w:r>
          </w:p>
          <w:p w14:paraId="27BD3C0F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Chaboud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and Rougier 1984</w:t>
            </w:r>
          </w:p>
          <w:p w14:paraId="21B5C419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ay et al 1998</w:t>
            </w:r>
          </w:p>
          <w:p w14:paraId="5530B2D8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Fedeniuk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iliaderis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1994</w:t>
            </w:r>
          </w:p>
          <w:p w14:paraId="4849F869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Redgwell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1983</w:t>
            </w:r>
          </w:p>
          <w:p w14:paraId="58CBBC38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rbary et al 2009</w:t>
            </w:r>
          </w:p>
          <w:p w14:paraId="1B0095A6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Phan et al 2016</w:t>
            </w:r>
          </w:p>
          <w:p w14:paraId="0079CAF7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Amicucci et al 2019</w:t>
            </w:r>
          </w:p>
          <w:p w14:paraId="5B6C080C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Van Deynze et al 2018</w:t>
            </w:r>
          </w:p>
          <w:p w14:paraId="5A7D958B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Osborn et al 1999</w:t>
            </w:r>
          </w:p>
          <w:p w14:paraId="1EDECAFE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annerberger et al 1991</w:t>
            </w:r>
          </w:p>
          <w:p w14:paraId="641E2F6A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Avallone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et al 2000</w:t>
            </w:r>
          </w:p>
          <w:p w14:paraId="750DD7BC" w14:textId="6375432A" w:rsidR="007B7357" w:rsidRPr="00C058FB" w:rsidRDefault="004D395D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Alizadeh </w:t>
            </w: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ehbaha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B7357" w:rsidRPr="00C058FB">
              <w:rPr>
                <w:rFonts w:ascii="Times New Roman" w:hAnsi="Times New Roman" w:cs="Times New Roman"/>
                <w:sz w:val="18"/>
                <w:szCs w:val="18"/>
              </w:rPr>
              <w:t>et al 2018</w:t>
            </w:r>
          </w:p>
          <w:p w14:paraId="2F1A4C85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Chaboud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1983</w:t>
            </w:r>
          </w:p>
          <w:p w14:paraId="1EF662A9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Bacic</w:t>
            </w:r>
            <w:proofErr w:type="spellEnd"/>
            <w:r w:rsidRPr="00C058FB">
              <w:rPr>
                <w:rFonts w:ascii="Times New Roman" w:hAnsi="Times New Roman" w:cs="Times New Roman"/>
                <w:sz w:val="18"/>
                <w:szCs w:val="18"/>
              </w:rPr>
              <w:t xml:space="preserve"> et al 1986 </w:t>
            </w:r>
          </w:p>
          <w:p w14:paraId="6D33A6CA" w14:textId="77777777" w:rsidR="007B7357" w:rsidRPr="00C058FB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8FB">
              <w:rPr>
                <w:rFonts w:ascii="Times New Roman" w:hAnsi="Times New Roman" w:cs="Times New Roman"/>
                <w:sz w:val="18"/>
                <w:szCs w:val="18"/>
              </w:rPr>
              <w:t>Gould and Northcote 1986</w:t>
            </w:r>
          </w:p>
        </w:tc>
      </w:tr>
    </w:tbl>
    <w:p w14:paraId="2CB14703" w14:textId="39F22067" w:rsidR="005D281D" w:rsidRDefault="005D281D" w:rsidP="007B7357">
      <w:pPr>
        <w:tabs>
          <w:tab w:val="left" w:pos="3454"/>
        </w:tabs>
      </w:pPr>
    </w:p>
    <w:p w14:paraId="7347E96E" w14:textId="28D322BD" w:rsidR="007B7357" w:rsidRDefault="007B7357" w:rsidP="007B7357">
      <w:pPr>
        <w:tabs>
          <w:tab w:val="left" w:pos="3454"/>
        </w:tabs>
      </w:pPr>
    </w:p>
    <w:tbl>
      <w:tblPr>
        <w:tblStyle w:val="TableGrid"/>
        <w:tblpPr w:leftFromText="180" w:rightFromText="180" w:vertAnchor="page" w:horzAnchor="margin" w:tblpY="2138"/>
        <w:tblW w:w="10345" w:type="dxa"/>
        <w:tblLook w:val="04A0" w:firstRow="1" w:lastRow="0" w:firstColumn="1" w:lastColumn="0" w:noHBand="0" w:noVBand="1"/>
      </w:tblPr>
      <w:tblGrid>
        <w:gridCol w:w="2785"/>
        <w:gridCol w:w="1620"/>
        <w:gridCol w:w="1440"/>
        <w:gridCol w:w="1620"/>
        <w:gridCol w:w="2880"/>
      </w:tblGrid>
      <w:tr w:rsidR="007B7357" w:rsidRPr="007B7357" w14:paraId="707F9A52" w14:textId="77777777" w:rsidTr="007B7357">
        <w:tc>
          <w:tcPr>
            <w:tcW w:w="2785" w:type="dxa"/>
          </w:tcPr>
          <w:p w14:paraId="23D60DA9" w14:textId="77777777" w:rsidR="007B7357" w:rsidRPr="00091782" w:rsidRDefault="007B7357" w:rsidP="007B73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1620" w:type="dxa"/>
          </w:tcPr>
          <w:p w14:paraId="65D6DCA4" w14:textId="77777777" w:rsidR="007B7357" w:rsidRPr="00091782" w:rsidRDefault="007B7357" w:rsidP="007B73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91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gel</w:t>
            </w:r>
            <w:proofErr w:type="spellEnd"/>
            <w:r w:rsidRPr="00091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ource</w:t>
            </w:r>
          </w:p>
        </w:tc>
        <w:tc>
          <w:tcPr>
            <w:tcW w:w="1440" w:type="dxa"/>
          </w:tcPr>
          <w:p w14:paraId="7EDB6E05" w14:textId="77777777" w:rsidR="007B7357" w:rsidRPr="00091782" w:rsidRDefault="007B7357" w:rsidP="007B73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91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gel</w:t>
            </w:r>
            <w:proofErr w:type="spellEnd"/>
            <w:r w:rsidRPr="00091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1620" w:type="dxa"/>
          </w:tcPr>
          <w:p w14:paraId="4318ABFA" w14:textId="77777777" w:rsidR="007B7357" w:rsidRPr="00091782" w:rsidRDefault="007B7357" w:rsidP="007B73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osition </w:t>
            </w:r>
          </w:p>
        </w:tc>
        <w:tc>
          <w:tcPr>
            <w:tcW w:w="2880" w:type="dxa"/>
          </w:tcPr>
          <w:p w14:paraId="248A80E5" w14:textId="77777777" w:rsidR="007B7357" w:rsidRPr="00091782" w:rsidRDefault="007B7357" w:rsidP="007B73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7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ferences </w:t>
            </w:r>
          </w:p>
        </w:tc>
      </w:tr>
      <w:tr w:rsidR="007B7357" w:rsidRPr="009239BD" w14:paraId="6536CC5C" w14:textId="77777777" w:rsidTr="007B7357">
        <w:tc>
          <w:tcPr>
            <w:tcW w:w="2785" w:type="dxa"/>
          </w:tcPr>
          <w:p w14:paraId="6A50206A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fluorescens</w:t>
            </w:r>
          </w:p>
          <w:p w14:paraId="1EF8809D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fluorescens</w:t>
            </w:r>
          </w:p>
          <w:p w14:paraId="3E6AD569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</w:p>
          <w:p w14:paraId="2389F6D6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 xml:space="preserve">Rahnella aquatilis </w:t>
            </w:r>
          </w:p>
          <w:p w14:paraId="7ECF3379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Brevundimonas vesicularis</w:t>
            </w:r>
          </w:p>
          <w:p w14:paraId="6DF6B0F3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Geitlerinema spp.</w:t>
            </w:r>
          </w:p>
          <w:p w14:paraId="2BEF4E31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ectonema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f. </w:t>
            </w: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ttersii</w:t>
            </w:r>
            <w:proofErr w:type="spellEnd"/>
          </w:p>
          <w:p w14:paraId="169787A5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oococcus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marinus</w:t>
            </w:r>
            <w:proofErr w:type="spellEnd"/>
          </w:p>
          <w:p w14:paraId="4E3B7040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abdoderma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f. rubrum</w:t>
            </w:r>
          </w:p>
          <w:p w14:paraId="594E20A3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eundimonas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icularis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p.</w:t>
            </w:r>
          </w:p>
          <w:p w14:paraId="254701CE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coccus flavus</w:t>
            </w:r>
          </w:p>
          <w:p w14:paraId="301D0797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licheniformis</w:t>
            </w:r>
          </w:p>
          <w:p w14:paraId="64B8F7D5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fluorescens</w:t>
            </w:r>
          </w:p>
          <w:p w14:paraId="27088743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fluorescens</w:t>
            </w:r>
          </w:p>
          <w:p w14:paraId="0D39E9DD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Sagittula stellata</w:t>
            </w:r>
          </w:p>
          <w:p w14:paraId="01CD7292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Sagittula stellata</w:t>
            </w:r>
          </w:p>
          <w:p w14:paraId="41B0EFC1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Geitlerinema spp.</w:t>
            </w:r>
          </w:p>
          <w:p w14:paraId="3BEA991B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ectonema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f. </w:t>
            </w: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ttersii</w:t>
            </w:r>
            <w:proofErr w:type="spellEnd"/>
          </w:p>
          <w:p w14:paraId="3200710F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roococcus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marinus</w:t>
            </w:r>
            <w:proofErr w:type="spellEnd"/>
          </w:p>
          <w:p w14:paraId="55FE1487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abdoderma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f. rubrum</w:t>
            </w:r>
          </w:p>
          <w:p w14:paraId="0F667535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eundimonas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icularis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p.</w:t>
            </w:r>
          </w:p>
          <w:p w14:paraId="68AB36E3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icrocystis spp. </w:t>
            </w:r>
          </w:p>
          <w:p w14:paraId="0B658AFE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olcaniella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rihalina</w:t>
            </w:r>
            <w:proofErr w:type="spellEnd"/>
          </w:p>
          <w:p w14:paraId="5191F4A9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fluorescens</w:t>
            </w:r>
          </w:p>
          <w:p w14:paraId="6763CEAF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coccus flavus</w:t>
            </w:r>
          </w:p>
          <w:p w14:paraId="7425CDE7" w14:textId="77777777" w:rsidR="00362B06" w:rsidRPr="003D2D1F" w:rsidRDefault="00362B06" w:rsidP="00362B0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alteromonas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pp.</w:t>
            </w:r>
          </w:p>
          <w:p w14:paraId="571710B3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illus licheniformis</w:t>
            </w:r>
          </w:p>
          <w:p w14:paraId="2AE88AF4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hizothrix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pp.</w:t>
            </w:r>
          </w:p>
          <w:p w14:paraId="36278A02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idophilic Spp.</w:t>
            </w:r>
          </w:p>
          <w:p w14:paraId="25E640A0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</w:p>
          <w:p w14:paraId="0D4A020F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hnella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quatilis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6B3DBB4F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evundimonas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sicularis</w:t>
            </w:r>
            <w:proofErr w:type="spellEnd"/>
          </w:p>
          <w:p w14:paraId="3A47B8F1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ynechocystis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p.</w:t>
            </w:r>
          </w:p>
          <w:p w14:paraId="6C8EB71C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cillatoria sp.</w:t>
            </w:r>
          </w:p>
          <w:p w14:paraId="3A13AAE7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eundimonas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</w:t>
            </w: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sicularis</w:t>
            </w:r>
            <w:proofErr w:type="spellEnd"/>
            <w:proofErr w:type="gram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p.</w:t>
            </w:r>
          </w:p>
          <w:p w14:paraId="1F9031F7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olcaniella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rihalina</w:t>
            </w:r>
            <w:proofErr w:type="spellEnd"/>
          </w:p>
          <w:p w14:paraId="79D9A698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ynechocystis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p.</w:t>
            </w:r>
          </w:p>
          <w:p w14:paraId="2DD91B91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ynechocystis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p.</w:t>
            </w:r>
          </w:p>
          <w:p w14:paraId="7D03575F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hanogenic granules</w:t>
            </w:r>
          </w:p>
          <w:p w14:paraId="043BE594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hanobacterium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icicum</w:t>
            </w:r>
            <w:proofErr w:type="spellEnd"/>
          </w:p>
          <w:p w14:paraId="08E3213B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hanobacterium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rmicicum</w:t>
            </w:r>
            <w:proofErr w:type="spellEnd"/>
          </w:p>
          <w:p w14:paraId="0C7E8C55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acillus </w:t>
            </w: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agulans</w:t>
            </w:r>
            <w:proofErr w:type="spellEnd"/>
          </w:p>
          <w:p w14:paraId="6DDA5FAF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alassiosira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p.</w:t>
            </w:r>
          </w:p>
          <w:p w14:paraId="6D95AF5D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ctobacillus </w:t>
            </w: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ntosus</w:t>
            </w:r>
            <w:proofErr w:type="spellEnd"/>
          </w:p>
          <w:p w14:paraId="2275671E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ctobacillus </w:t>
            </w: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sei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0D01A5C5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seudomonas aeruginosa </w:t>
            </w:r>
          </w:p>
          <w:p w14:paraId="13412F11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seudomonas aeruginosa </w:t>
            </w:r>
          </w:p>
          <w:p w14:paraId="46B75101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seudomonas </w:t>
            </w: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utzeri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01AB6530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hnanthes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gipes</w:t>
            </w:r>
            <w:proofErr w:type="spellEnd"/>
          </w:p>
          <w:p w14:paraId="2755A367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mphora </w:t>
            </w: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ffeaeformis</w:t>
            </w:r>
            <w:proofErr w:type="spellEnd"/>
          </w:p>
          <w:p w14:paraId="1B6A6C68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mbella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stula</w:t>
            </w:r>
            <w:proofErr w:type="spellEnd"/>
          </w:p>
          <w:p w14:paraId="5CCD8EEC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urkholderia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pacia</w:t>
            </w:r>
            <w:proofErr w:type="spellEnd"/>
          </w:p>
          <w:p w14:paraId="54F0D5F7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urkholderia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ladioli</w:t>
            </w:r>
          </w:p>
          <w:p w14:paraId="364D4397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fluorescens</w:t>
            </w:r>
          </w:p>
          <w:p w14:paraId="4D26D00C" w14:textId="77777777" w:rsidR="007B7357" w:rsidRPr="003D2D1F" w:rsidRDefault="007B7357" w:rsidP="007B73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coccus flavus</w:t>
            </w:r>
          </w:p>
          <w:p w14:paraId="65082E2E" w14:textId="6621C094" w:rsidR="007B7357" w:rsidRPr="003D2D1F" w:rsidRDefault="004930AC" w:rsidP="003D2D1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alteromonas</w:t>
            </w:r>
            <w:proofErr w:type="spellEnd"/>
            <w:r w:rsidRPr="003D2D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pp.</w:t>
            </w:r>
          </w:p>
        </w:tc>
        <w:tc>
          <w:tcPr>
            <w:tcW w:w="1620" w:type="dxa"/>
          </w:tcPr>
          <w:p w14:paraId="05E0820A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10E97F9E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68D19CE6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4C7D0EDA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74AF9F3A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107C72B4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Cyanobacterial</w:t>
            </w:r>
          </w:p>
          <w:p w14:paraId="114915F8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Cyanobacterial</w:t>
            </w:r>
          </w:p>
          <w:p w14:paraId="3BDC95DF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Cyanobacterial</w:t>
            </w:r>
          </w:p>
          <w:p w14:paraId="186E707E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Cyanobacterial</w:t>
            </w:r>
          </w:p>
          <w:p w14:paraId="5FDE5B80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70693382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Fungal</w:t>
            </w:r>
          </w:p>
          <w:p w14:paraId="0EEA05A7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42E7A239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4B473448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05AD8441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6CB759C6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50FBE88E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Cyanobacterial</w:t>
            </w:r>
          </w:p>
          <w:p w14:paraId="6B157184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Cyanobacterial</w:t>
            </w:r>
          </w:p>
          <w:p w14:paraId="30B0BE4E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Cyanobacterial</w:t>
            </w:r>
          </w:p>
          <w:p w14:paraId="078178CD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Cyanobacterial</w:t>
            </w:r>
          </w:p>
          <w:p w14:paraId="0D04085F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6EC1EB51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Cyanobacterial</w:t>
            </w:r>
          </w:p>
          <w:p w14:paraId="206D7538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2236A350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2523EFDB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Fungal</w:t>
            </w:r>
          </w:p>
          <w:p w14:paraId="6EB57C72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43742417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599957CD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Cyanobacterial</w:t>
            </w:r>
          </w:p>
          <w:p w14:paraId="6ACA3E51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6BC5AA60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192615F2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65249C22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4886BF89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Cyanobacterial</w:t>
            </w:r>
          </w:p>
          <w:p w14:paraId="746EB5EB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Cyanobacterial</w:t>
            </w:r>
          </w:p>
          <w:p w14:paraId="5645FFB1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566F04F0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7C1D4AA5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Cyanobacterial</w:t>
            </w:r>
          </w:p>
          <w:p w14:paraId="0AC58585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Cyanobacterial</w:t>
            </w:r>
          </w:p>
          <w:p w14:paraId="569FF03E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50D06BD0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66C4FCFA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2E29EAAC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191C98E3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Algal</w:t>
            </w:r>
          </w:p>
          <w:p w14:paraId="7921EC1E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256C28D2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4166C5BF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1EBD18D7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576EAB86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4BB70F18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Algal</w:t>
            </w:r>
          </w:p>
          <w:p w14:paraId="48CAD646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Algal</w:t>
            </w:r>
          </w:p>
          <w:p w14:paraId="288B0B01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Algal</w:t>
            </w:r>
          </w:p>
          <w:p w14:paraId="7931FB74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0D888608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498AA22B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  <w:p w14:paraId="667C2D7A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Fungal</w:t>
            </w:r>
          </w:p>
          <w:p w14:paraId="44E983B4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acterial</w:t>
            </w:r>
          </w:p>
        </w:tc>
        <w:tc>
          <w:tcPr>
            <w:tcW w:w="1440" w:type="dxa"/>
          </w:tcPr>
          <w:p w14:paraId="4D6E56D3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1D05AC9A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7DBB6283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18BF423D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7C5CE15E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123ED0BB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0EDA59E6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69B7765D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3E44B543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6CEA9F42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7FEC9199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319A86B4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102E856E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63C17EDC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112CBD14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7C5E651B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4C59A987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26C98F77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1D917F88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71D639D4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42756769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2D0D087A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680B0849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0A49BBCE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49B674CC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77ABA154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0E5910F3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09EBF074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3B745221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787F9A78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5255EFAB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45D8598C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17F03551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753A15A7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505D8E78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302F7387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276FC508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05E68639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77B7E2AA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647F892B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0BBE28BE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192DA6A4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075E9C1A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53973F9A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6C6FCC96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180887F0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1A53B5F7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18788BEA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639C58E9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000BD8BC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618661F6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7B690703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073EF41B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15276696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23973381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  <w:p w14:paraId="7A9F9960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EPS</w:t>
            </w:r>
          </w:p>
        </w:tc>
        <w:tc>
          <w:tcPr>
            <w:tcW w:w="1620" w:type="dxa"/>
          </w:tcPr>
          <w:p w14:paraId="57CBFCF2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47B3C088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55EDFB78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25D5112C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7A009202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02EE4C71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0AF74C51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4C377AEC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077382C0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756BADD4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3EF8930E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612E4F6F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Polysaccharides</w:t>
            </w:r>
          </w:p>
          <w:p w14:paraId="48AA3CE0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45EE3843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5EF148D7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69844C86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1378AA84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17324AC5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7F6B1F9C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4BA89EC7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1EE022EB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17A8570F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30208B14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6B8453AE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roteins</w:t>
            </w:r>
          </w:p>
          <w:p w14:paraId="4E8B3D1C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Proteins</w:t>
            </w:r>
          </w:p>
          <w:p w14:paraId="4EB44199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Proteins</w:t>
            </w:r>
          </w:p>
          <w:p w14:paraId="74457008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Proteins</w:t>
            </w:r>
          </w:p>
          <w:p w14:paraId="26E7E0DD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Proteins</w:t>
            </w:r>
          </w:p>
          <w:p w14:paraId="28AA3ECD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26380103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4D8B8EF4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7DF80FB0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307EC61B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0A82B455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534CCF09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44AF61EA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174C1917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5D6B3AFB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75C28ECA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43ECD2E5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6F636A3D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53EF9833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29AEC80D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313D674D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1BB0C0E1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66E42B49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5A5D8E86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52317FF3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50065BE0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1EFF8EF9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4D1C9DD4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5DDFB0C5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698D5ED7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6F7C3FCF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0CA8E303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  <w:p w14:paraId="4619927A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ugars</w:t>
            </w:r>
          </w:p>
        </w:tc>
        <w:tc>
          <w:tcPr>
            <w:tcW w:w="2880" w:type="dxa"/>
          </w:tcPr>
          <w:p w14:paraId="5E15287D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Xu et al 2011</w:t>
            </w:r>
          </w:p>
          <w:p w14:paraId="6CBF18E7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Xu et al 2011</w:t>
            </w:r>
          </w:p>
          <w:p w14:paraId="7A2B396B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Verhoef et al 2005</w:t>
            </w:r>
          </w:p>
          <w:p w14:paraId="6746C677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Verhoef et al 2005</w:t>
            </w:r>
          </w:p>
          <w:p w14:paraId="2138A22B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Verhoef et al 2005</w:t>
            </w:r>
          </w:p>
          <w:p w14:paraId="14B2046B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chert et al 2005</w:t>
            </w:r>
          </w:p>
          <w:p w14:paraId="0C604A93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chert et al 2005</w:t>
            </w:r>
          </w:p>
          <w:p w14:paraId="6519AABD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chert et al 2005</w:t>
            </w:r>
          </w:p>
          <w:p w14:paraId="24B7FD7D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chert et al 2005</w:t>
            </w:r>
          </w:p>
          <w:p w14:paraId="41845C4F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Verhoef et al 2002</w:t>
            </w:r>
          </w:p>
          <w:p w14:paraId="0DD60983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avlova et al 2009</w:t>
            </w:r>
          </w:p>
          <w:p w14:paraId="67378CA7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pano et al 2013</w:t>
            </w:r>
          </w:p>
          <w:p w14:paraId="591BC6FF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Xu et al 2011</w:t>
            </w:r>
          </w:p>
          <w:p w14:paraId="19AE06CC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Xu et al 2011</w:t>
            </w:r>
          </w:p>
          <w:p w14:paraId="444771A3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Xu et al 2011</w:t>
            </w:r>
          </w:p>
          <w:p w14:paraId="03DF5688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Xu et al 2011</w:t>
            </w:r>
          </w:p>
          <w:p w14:paraId="2A074A7E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chert et al 2005</w:t>
            </w:r>
          </w:p>
          <w:p w14:paraId="74C18841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chert et al 2005</w:t>
            </w:r>
          </w:p>
          <w:p w14:paraId="3F952691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chert et al 2005</w:t>
            </w:r>
          </w:p>
          <w:p w14:paraId="57F55361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Richert et al 2005</w:t>
            </w:r>
          </w:p>
          <w:p w14:paraId="798C8DBF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Verhoef et al 2002</w:t>
            </w:r>
          </w:p>
          <w:p w14:paraId="2026CC9A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Li et al  2009</w:t>
            </w:r>
          </w:p>
          <w:p w14:paraId="0B83FF4C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Bejar</w:t>
            </w:r>
            <w:proofErr w:type="spellEnd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 et al 1996</w:t>
            </w:r>
          </w:p>
          <w:p w14:paraId="61E5C7CC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Ceyhan and </w:t>
            </w:r>
            <w:proofErr w:type="spellStart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Ozdemir</w:t>
            </w:r>
            <w:proofErr w:type="spellEnd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 2008</w:t>
            </w:r>
          </w:p>
          <w:p w14:paraId="472EB7FF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avlova et al 2009</w:t>
            </w:r>
          </w:p>
          <w:p w14:paraId="66559823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ichols et al 2005</w:t>
            </w:r>
          </w:p>
          <w:p w14:paraId="7CBA6322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pano et al 2013</w:t>
            </w:r>
          </w:p>
          <w:p w14:paraId="157A0930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Kawaguchi and Decho 2002</w:t>
            </w:r>
          </w:p>
          <w:p w14:paraId="05BF3767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Jiao et al 2010</w:t>
            </w:r>
          </w:p>
          <w:p w14:paraId="13BD3067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Verhoef et al 2005</w:t>
            </w:r>
          </w:p>
          <w:p w14:paraId="5BF6ABEB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Verhoef et al 2005</w:t>
            </w:r>
          </w:p>
          <w:p w14:paraId="212E41AC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Verhoef et al 2005</w:t>
            </w:r>
          </w:p>
          <w:p w14:paraId="069A1B29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Kawaguchi and </w:t>
            </w:r>
            <w:proofErr w:type="spellStart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Decho</w:t>
            </w:r>
            <w:proofErr w:type="spellEnd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 2000</w:t>
            </w:r>
          </w:p>
          <w:p w14:paraId="6110A5CC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Kawaguchi and </w:t>
            </w:r>
            <w:proofErr w:type="spellStart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Decho</w:t>
            </w:r>
            <w:proofErr w:type="spellEnd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 2000</w:t>
            </w:r>
          </w:p>
          <w:p w14:paraId="56B55BE6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Verhoef et al 2002</w:t>
            </w:r>
          </w:p>
          <w:p w14:paraId="069369C3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Bejar et al 1996</w:t>
            </w:r>
          </w:p>
          <w:p w14:paraId="604D2432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Ozturk and </w:t>
            </w:r>
            <w:proofErr w:type="spellStart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Aslim</w:t>
            </w:r>
            <w:proofErr w:type="spellEnd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  <w:p w14:paraId="0A728183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Ozturk and </w:t>
            </w:r>
            <w:proofErr w:type="spellStart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Aslim</w:t>
            </w:r>
            <w:proofErr w:type="spellEnd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  <w:p w14:paraId="65DF2EEB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Veiga et al 1997</w:t>
            </w:r>
          </w:p>
          <w:p w14:paraId="3E17CD48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Veiga et al 1997</w:t>
            </w:r>
          </w:p>
          <w:p w14:paraId="322B09D1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Veiga et al 1997</w:t>
            </w:r>
          </w:p>
          <w:p w14:paraId="3824556B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Kodali et al 2000</w:t>
            </w:r>
          </w:p>
          <w:p w14:paraId="64EDB014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Giroldo</w:t>
            </w:r>
            <w:proofErr w:type="spellEnd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 et al 2003</w:t>
            </w:r>
          </w:p>
          <w:p w14:paraId="0D88D0AD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Sanchez et al 2006</w:t>
            </w:r>
          </w:p>
          <w:p w14:paraId="54BA356B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Kojic et al 1992</w:t>
            </w:r>
          </w:p>
          <w:p w14:paraId="06A02909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Onbasli</w:t>
            </w:r>
            <w:proofErr w:type="spellEnd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Aslim</w:t>
            </w:r>
            <w:proofErr w:type="spellEnd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 2009</w:t>
            </w:r>
          </w:p>
          <w:p w14:paraId="4952E59B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Onbasli</w:t>
            </w:r>
            <w:proofErr w:type="spellEnd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Aslim</w:t>
            </w:r>
            <w:proofErr w:type="spellEnd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 2009</w:t>
            </w:r>
          </w:p>
          <w:p w14:paraId="0C3F5303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Onbasli</w:t>
            </w:r>
            <w:proofErr w:type="spellEnd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Aslim</w:t>
            </w:r>
            <w:proofErr w:type="spellEnd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 2009</w:t>
            </w:r>
          </w:p>
          <w:p w14:paraId="74605C8C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ustman et al 1997</w:t>
            </w:r>
          </w:p>
          <w:p w14:paraId="2FCB6B7C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Wustman et al 1997</w:t>
            </w:r>
          </w:p>
          <w:p w14:paraId="29E73B01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Wustman</w:t>
            </w:r>
            <w:proofErr w:type="spellEnd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 et al 1997</w:t>
            </w:r>
          </w:p>
          <w:p w14:paraId="26CF6FBB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Ceyhan and </w:t>
            </w:r>
            <w:proofErr w:type="spellStart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Ozdemir</w:t>
            </w:r>
            <w:proofErr w:type="spellEnd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 2008</w:t>
            </w:r>
          </w:p>
          <w:p w14:paraId="7EFE0EA7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Ceyhan and </w:t>
            </w:r>
            <w:proofErr w:type="spellStart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Ozdemir</w:t>
            </w:r>
            <w:proofErr w:type="spellEnd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 2008</w:t>
            </w:r>
          </w:p>
          <w:p w14:paraId="738525EF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Ceyhan and </w:t>
            </w:r>
            <w:proofErr w:type="spellStart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>Ozdemir</w:t>
            </w:r>
            <w:proofErr w:type="spellEnd"/>
            <w:r w:rsidRPr="007B7357">
              <w:rPr>
                <w:rFonts w:ascii="Times New Roman" w:hAnsi="Times New Roman" w:cs="Times New Roman"/>
                <w:sz w:val="18"/>
                <w:szCs w:val="18"/>
              </w:rPr>
              <w:t xml:space="preserve"> 2008</w:t>
            </w:r>
          </w:p>
          <w:p w14:paraId="560D3909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avlova et al 2009</w:t>
            </w:r>
          </w:p>
          <w:p w14:paraId="5451E7CF" w14:textId="77777777" w:rsidR="007B7357" w:rsidRPr="007B7357" w:rsidRDefault="007B7357" w:rsidP="007B7357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B735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Nichols et al 2005</w:t>
            </w:r>
          </w:p>
        </w:tc>
      </w:tr>
    </w:tbl>
    <w:p w14:paraId="7FDE322C" w14:textId="77777777" w:rsidR="00091782" w:rsidRPr="00B13D5E" w:rsidRDefault="00091782" w:rsidP="007B735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de-DE"/>
        </w:rPr>
      </w:pPr>
    </w:p>
    <w:p w14:paraId="462A4460" w14:textId="5CA34D6D" w:rsidR="007B7357" w:rsidRPr="00091782" w:rsidRDefault="007B7357" w:rsidP="007B735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09178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2.</w:t>
      </w:r>
      <w:r w:rsidRPr="0009178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ontinued.</w:t>
      </w:r>
    </w:p>
    <w:p w14:paraId="256EDB5D" w14:textId="28E233C3" w:rsidR="00B13D5E" w:rsidRDefault="00B13D5E">
      <w:pPr>
        <w:rPr>
          <w:rFonts w:ascii="Times New Roman" w:hAnsi="Times New Roman" w:cs="Times New Roman"/>
          <w:sz w:val="19"/>
          <w:szCs w:val="19"/>
        </w:rPr>
      </w:pPr>
    </w:p>
    <w:p w14:paraId="4FB9813C" w14:textId="2AAB95CA" w:rsidR="007A4735" w:rsidRPr="007A4735" w:rsidRDefault="00B13D5E" w:rsidP="007A473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13D5E">
        <w:rPr>
          <w:rFonts w:ascii="Times New Roman" w:hAnsi="Times New Roman" w:cs="Times New Roman"/>
          <w:b/>
          <w:bCs/>
          <w:sz w:val="28"/>
          <w:szCs w:val="28"/>
        </w:rPr>
        <w:lastRenderedPageBreak/>
        <w:t>References</w:t>
      </w:r>
    </w:p>
    <w:p w14:paraId="7524DE29" w14:textId="77777777" w:rsidR="008547A4" w:rsidRPr="00E27070" w:rsidRDefault="008547A4" w:rsidP="002549FC">
      <w:pPr>
        <w:pStyle w:val="NormalWeb"/>
        <w:ind w:left="480" w:hanging="480"/>
        <w:rPr>
          <w:sz w:val="20"/>
          <w:szCs w:val="20"/>
        </w:rPr>
      </w:pPr>
      <w:r>
        <w:rPr>
          <w:sz w:val="20"/>
          <w:szCs w:val="20"/>
        </w:rPr>
        <w:t xml:space="preserve">Alizadeh </w:t>
      </w:r>
      <w:proofErr w:type="spellStart"/>
      <w:r w:rsidRPr="00E27070">
        <w:rPr>
          <w:sz w:val="20"/>
          <w:szCs w:val="20"/>
        </w:rPr>
        <w:t>Behbahani</w:t>
      </w:r>
      <w:proofErr w:type="spellEnd"/>
      <w:r w:rsidRPr="00E27070">
        <w:rPr>
          <w:sz w:val="20"/>
          <w:szCs w:val="20"/>
        </w:rPr>
        <w:t xml:space="preserve">, B. A., &amp; Imani </w:t>
      </w:r>
      <w:proofErr w:type="spellStart"/>
      <w:r w:rsidRPr="00E27070">
        <w:rPr>
          <w:sz w:val="20"/>
          <w:szCs w:val="20"/>
        </w:rPr>
        <w:t>Fooladi</w:t>
      </w:r>
      <w:proofErr w:type="spellEnd"/>
      <w:r w:rsidRPr="00E27070">
        <w:rPr>
          <w:sz w:val="20"/>
          <w:szCs w:val="20"/>
        </w:rPr>
        <w:t xml:space="preserve">, A. A. (2018). Shirazi </w:t>
      </w:r>
      <w:proofErr w:type="spellStart"/>
      <w:r w:rsidRPr="00E27070">
        <w:rPr>
          <w:sz w:val="20"/>
          <w:szCs w:val="20"/>
        </w:rPr>
        <w:t>balangu</w:t>
      </w:r>
      <w:proofErr w:type="spellEnd"/>
      <w:r w:rsidRPr="00E27070">
        <w:rPr>
          <w:sz w:val="20"/>
          <w:szCs w:val="20"/>
        </w:rPr>
        <w:t xml:space="preserve"> (</w:t>
      </w:r>
      <w:proofErr w:type="spellStart"/>
      <w:r w:rsidRPr="00E27070">
        <w:rPr>
          <w:sz w:val="20"/>
          <w:szCs w:val="20"/>
        </w:rPr>
        <w:t>Lallemantia</w:t>
      </w:r>
      <w:proofErr w:type="spellEnd"/>
      <w:r w:rsidRPr="00E27070">
        <w:rPr>
          <w:sz w:val="20"/>
          <w:szCs w:val="20"/>
        </w:rPr>
        <w:t xml:space="preserve"> </w:t>
      </w:r>
      <w:proofErr w:type="spellStart"/>
      <w:r w:rsidRPr="00E27070">
        <w:rPr>
          <w:sz w:val="20"/>
          <w:szCs w:val="20"/>
        </w:rPr>
        <w:t>royleana</w:t>
      </w:r>
      <w:proofErr w:type="spellEnd"/>
      <w:r w:rsidRPr="00E27070">
        <w:rPr>
          <w:sz w:val="20"/>
          <w:szCs w:val="20"/>
        </w:rPr>
        <w:t xml:space="preserve">) seed mucilage: Chemical composition, molecular weight, biological activity and its evaluation as edible coating on beefs. </w:t>
      </w:r>
      <w:r w:rsidRPr="00E27070">
        <w:rPr>
          <w:i/>
          <w:iCs/>
          <w:sz w:val="20"/>
          <w:szCs w:val="20"/>
        </w:rPr>
        <w:t>International Journal of Biological Macromolecules</w:t>
      </w:r>
      <w:r w:rsidRPr="00E27070">
        <w:rPr>
          <w:sz w:val="20"/>
          <w:szCs w:val="20"/>
        </w:rPr>
        <w:t>. https://doi.org/10.1016/j.ijbiomac.2018.03.177</w:t>
      </w:r>
    </w:p>
    <w:p w14:paraId="226BC328" w14:textId="77777777" w:rsidR="008547A4" w:rsidRPr="00E27070" w:rsidRDefault="008547A4" w:rsidP="00AC43E3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Alizadeh </w:t>
      </w:r>
      <w:proofErr w:type="spellStart"/>
      <w:r w:rsidRPr="00E27070">
        <w:rPr>
          <w:sz w:val="20"/>
          <w:szCs w:val="20"/>
        </w:rPr>
        <w:t>Behbahani</w:t>
      </w:r>
      <w:proofErr w:type="spellEnd"/>
      <w:r w:rsidRPr="00E27070">
        <w:rPr>
          <w:sz w:val="20"/>
          <w:szCs w:val="20"/>
        </w:rPr>
        <w:t xml:space="preserve">, B., Tabatabaei </w:t>
      </w:r>
      <w:proofErr w:type="spellStart"/>
      <w:r w:rsidRPr="00E27070">
        <w:rPr>
          <w:sz w:val="20"/>
          <w:szCs w:val="20"/>
        </w:rPr>
        <w:t>Yazdi</w:t>
      </w:r>
      <w:proofErr w:type="spellEnd"/>
      <w:r w:rsidRPr="00E27070">
        <w:rPr>
          <w:sz w:val="20"/>
          <w:szCs w:val="20"/>
        </w:rPr>
        <w:t xml:space="preserve">, F., Shahidi, F., </w:t>
      </w:r>
      <w:proofErr w:type="spellStart"/>
      <w:r w:rsidRPr="00E27070">
        <w:rPr>
          <w:sz w:val="20"/>
          <w:szCs w:val="20"/>
        </w:rPr>
        <w:t>Hesarinejad</w:t>
      </w:r>
      <w:proofErr w:type="spellEnd"/>
      <w:r w:rsidRPr="00E27070">
        <w:rPr>
          <w:sz w:val="20"/>
          <w:szCs w:val="20"/>
        </w:rPr>
        <w:t xml:space="preserve">, M. A., Mortazavi, S. A., &amp; </w:t>
      </w:r>
      <w:proofErr w:type="spellStart"/>
      <w:r w:rsidRPr="00E27070">
        <w:rPr>
          <w:sz w:val="20"/>
          <w:szCs w:val="20"/>
        </w:rPr>
        <w:t>Mohebbi</w:t>
      </w:r>
      <w:proofErr w:type="spellEnd"/>
      <w:r w:rsidRPr="00E27070">
        <w:rPr>
          <w:sz w:val="20"/>
          <w:szCs w:val="20"/>
        </w:rPr>
        <w:t xml:space="preserve">, M. (2017). Plantago major seed mucilage: Optimization of extraction and some physicochemical and rheological aspects. </w:t>
      </w:r>
      <w:r w:rsidRPr="00E27070">
        <w:rPr>
          <w:i/>
          <w:iCs/>
          <w:sz w:val="20"/>
          <w:szCs w:val="20"/>
        </w:rPr>
        <w:t>Carbohydrate Polymers</w:t>
      </w:r>
      <w:r w:rsidRPr="00E27070">
        <w:rPr>
          <w:sz w:val="20"/>
          <w:szCs w:val="20"/>
        </w:rPr>
        <w:t>. https://doi.org/10.1016/j.carbpol.2016.08.051</w:t>
      </w:r>
    </w:p>
    <w:p w14:paraId="1B2A9D8A" w14:textId="77777777" w:rsidR="008547A4" w:rsidRPr="00E27070" w:rsidRDefault="008547A4" w:rsidP="0010147B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Amicucci</w:t>
      </w:r>
      <w:proofErr w:type="spellEnd"/>
      <w:r w:rsidRPr="00E27070">
        <w:rPr>
          <w:sz w:val="20"/>
          <w:szCs w:val="20"/>
        </w:rPr>
        <w:t xml:space="preserve">, M. J., </w:t>
      </w:r>
      <w:proofErr w:type="spellStart"/>
      <w:r w:rsidRPr="00E27070">
        <w:rPr>
          <w:sz w:val="20"/>
          <w:szCs w:val="20"/>
        </w:rPr>
        <w:t>Galermo</w:t>
      </w:r>
      <w:proofErr w:type="spellEnd"/>
      <w:r w:rsidRPr="00E27070">
        <w:rPr>
          <w:sz w:val="20"/>
          <w:szCs w:val="20"/>
        </w:rPr>
        <w:t xml:space="preserve">, A. G., Guerrero, A., Treves, G., Nandita, E., </w:t>
      </w:r>
      <w:proofErr w:type="spellStart"/>
      <w:r w:rsidRPr="00E27070">
        <w:rPr>
          <w:sz w:val="20"/>
          <w:szCs w:val="20"/>
        </w:rPr>
        <w:t>Kailemia</w:t>
      </w:r>
      <w:proofErr w:type="spellEnd"/>
      <w:r w:rsidRPr="00E27070">
        <w:rPr>
          <w:sz w:val="20"/>
          <w:szCs w:val="20"/>
        </w:rPr>
        <w:t xml:space="preserve">, M. J., Higdon, S. M., Pozzo, T., </w:t>
      </w:r>
      <w:proofErr w:type="spellStart"/>
      <w:r w:rsidRPr="00E27070">
        <w:rPr>
          <w:sz w:val="20"/>
          <w:szCs w:val="20"/>
        </w:rPr>
        <w:t>Labavitch</w:t>
      </w:r>
      <w:proofErr w:type="spellEnd"/>
      <w:r w:rsidRPr="00E27070">
        <w:rPr>
          <w:sz w:val="20"/>
          <w:szCs w:val="20"/>
        </w:rPr>
        <w:t xml:space="preserve">, J. M., Bennett, A. B., &amp; </w:t>
      </w:r>
      <w:proofErr w:type="spellStart"/>
      <w:r w:rsidRPr="00E27070">
        <w:rPr>
          <w:sz w:val="20"/>
          <w:szCs w:val="20"/>
        </w:rPr>
        <w:t>Lebrilla</w:t>
      </w:r>
      <w:proofErr w:type="spellEnd"/>
      <w:r w:rsidRPr="00E27070">
        <w:rPr>
          <w:sz w:val="20"/>
          <w:szCs w:val="20"/>
        </w:rPr>
        <w:t xml:space="preserve">, C. B. (2019). Strategy for Structural Elucidation of Polysaccharides: Elucidation of a Maize Mucilage that Harbors Diazotrophic Bacteria. </w:t>
      </w:r>
      <w:r w:rsidRPr="00E27070">
        <w:rPr>
          <w:i/>
          <w:iCs/>
          <w:sz w:val="20"/>
          <w:szCs w:val="20"/>
        </w:rPr>
        <w:t>Analytical Chemistry</w:t>
      </w:r>
      <w:r w:rsidRPr="00E27070">
        <w:rPr>
          <w:sz w:val="20"/>
          <w:szCs w:val="20"/>
        </w:rPr>
        <w:t>. https://doi.org/10.1021/acs.analchem.9b00789</w:t>
      </w:r>
    </w:p>
    <w:p w14:paraId="4CEA7FF6" w14:textId="77777777" w:rsidR="008547A4" w:rsidRPr="00E27070" w:rsidRDefault="008547A4" w:rsidP="00CE3DC8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Ashtaputre</w:t>
      </w:r>
      <w:proofErr w:type="spellEnd"/>
      <w:r w:rsidRPr="00E27070">
        <w:rPr>
          <w:sz w:val="20"/>
          <w:szCs w:val="20"/>
        </w:rPr>
        <w:t xml:space="preserve">, A. A., &amp; Shah, A. K. (1995). Studies on a viscous, gel-forming exopolysaccharide from </w:t>
      </w:r>
      <w:proofErr w:type="spellStart"/>
      <w:r w:rsidRPr="00E27070">
        <w:rPr>
          <w:sz w:val="20"/>
          <w:szCs w:val="20"/>
        </w:rPr>
        <w:t>Sphingomonas</w:t>
      </w:r>
      <w:proofErr w:type="spellEnd"/>
      <w:r w:rsidRPr="00E27070">
        <w:rPr>
          <w:sz w:val="20"/>
          <w:szCs w:val="20"/>
        </w:rPr>
        <w:t xml:space="preserve"> </w:t>
      </w:r>
      <w:proofErr w:type="spellStart"/>
      <w:r w:rsidRPr="00E27070">
        <w:rPr>
          <w:sz w:val="20"/>
          <w:szCs w:val="20"/>
        </w:rPr>
        <w:t>paucimobilis</w:t>
      </w:r>
      <w:proofErr w:type="spellEnd"/>
      <w:r w:rsidRPr="00E27070">
        <w:rPr>
          <w:sz w:val="20"/>
          <w:szCs w:val="20"/>
        </w:rPr>
        <w:t xml:space="preserve"> GS1. </w:t>
      </w:r>
      <w:r w:rsidRPr="00E27070">
        <w:rPr>
          <w:i/>
          <w:iCs/>
          <w:sz w:val="20"/>
          <w:szCs w:val="20"/>
        </w:rPr>
        <w:t>Applied and Environmental Microbiology</w:t>
      </w:r>
      <w:r w:rsidRPr="00E27070">
        <w:rPr>
          <w:sz w:val="20"/>
          <w:szCs w:val="20"/>
        </w:rPr>
        <w:t>. https://doi.org/10.1128/aem.61.3.1159-1162.1995</w:t>
      </w:r>
    </w:p>
    <w:p w14:paraId="5B3BEF7C" w14:textId="77777777" w:rsidR="008547A4" w:rsidRPr="00E27070" w:rsidRDefault="008547A4" w:rsidP="00BF23B3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Avallone</w:t>
      </w:r>
      <w:proofErr w:type="spellEnd"/>
      <w:r w:rsidRPr="00E27070">
        <w:rPr>
          <w:sz w:val="20"/>
          <w:szCs w:val="20"/>
        </w:rPr>
        <w:t xml:space="preserve">, S., Guiraud, J. P., Guyot, B., Olguin, E., &amp; </w:t>
      </w:r>
      <w:proofErr w:type="spellStart"/>
      <w:r w:rsidRPr="00E27070">
        <w:rPr>
          <w:sz w:val="20"/>
          <w:szCs w:val="20"/>
        </w:rPr>
        <w:t>Brillouet</w:t>
      </w:r>
      <w:proofErr w:type="spellEnd"/>
      <w:r w:rsidRPr="00E27070">
        <w:rPr>
          <w:sz w:val="20"/>
          <w:szCs w:val="20"/>
        </w:rPr>
        <w:t xml:space="preserve">, J. M. (2000). Polysaccharide constituents of coffee-bean mucilage. </w:t>
      </w:r>
      <w:r w:rsidRPr="00E27070">
        <w:rPr>
          <w:i/>
          <w:iCs/>
          <w:sz w:val="20"/>
          <w:szCs w:val="20"/>
        </w:rPr>
        <w:t>Journal of Food Science</w:t>
      </w:r>
      <w:r w:rsidRPr="00E27070">
        <w:rPr>
          <w:sz w:val="20"/>
          <w:szCs w:val="20"/>
        </w:rPr>
        <w:t>. https://doi.org/10.1111/j.1365-2621.2000.tb10602.x</w:t>
      </w:r>
    </w:p>
    <w:p w14:paraId="255F5033" w14:textId="77777777" w:rsidR="008547A4" w:rsidRPr="00E27070" w:rsidRDefault="008547A4" w:rsidP="00AC4162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Bacic</w:t>
      </w:r>
      <w:proofErr w:type="spellEnd"/>
      <w:r w:rsidRPr="00E27070">
        <w:rPr>
          <w:sz w:val="20"/>
          <w:szCs w:val="20"/>
        </w:rPr>
        <w:t xml:space="preserve">, A., Moody, S. F., &amp; Clarke, A. E. (1986). Structural Analysis of Secreted Root Slime from Maize </w:t>
      </w:r>
      <w:proofErr w:type="gramStart"/>
      <w:r w:rsidRPr="00E27070">
        <w:rPr>
          <w:sz w:val="20"/>
          <w:szCs w:val="20"/>
        </w:rPr>
        <w:t xml:space="preserve">( </w:t>
      </w:r>
      <w:proofErr w:type="spellStart"/>
      <w:r w:rsidRPr="00E27070">
        <w:rPr>
          <w:sz w:val="20"/>
          <w:szCs w:val="20"/>
        </w:rPr>
        <w:t>Zea</w:t>
      </w:r>
      <w:proofErr w:type="spellEnd"/>
      <w:proofErr w:type="gramEnd"/>
      <w:r w:rsidRPr="00E27070">
        <w:rPr>
          <w:sz w:val="20"/>
          <w:szCs w:val="20"/>
        </w:rPr>
        <w:t xml:space="preserve"> mays L.) . </w:t>
      </w:r>
      <w:r w:rsidRPr="00E27070">
        <w:rPr>
          <w:i/>
          <w:iCs/>
          <w:sz w:val="20"/>
          <w:szCs w:val="20"/>
        </w:rPr>
        <w:t>Plant Physiology</w:t>
      </w:r>
      <w:r w:rsidRPr="00E27070">
        <w:rPr>
          <w:sz w:val="20"/>
          <w:szCs w:val="20"/>
        </w:rPr>
        <w:t>. https://doi.org/10.1104/pp.80.3.771</w:t>
      </w:r>
    </w:p>
    <w:p w14:paraId="54947A6F" w14:textId="77777777" w:rsidR="008547A4" w:rsidRPr="00E27070" w:rsidRDefault="008547A4" w:rsidP="00E21FBC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Bala</w:t>
      </w:r>
      <w:proofErr w:type="spellEnd"/>
      <w:r w:rsidRPr="00E27070">
        <w:rPr>
          <w:sz w:val="20"/>
          <w:szCs w:val="20"/>
        </w:rPr>
        <w:t xml:space="preserve"> Subramanian, S., Yan, S., Tyagi, R. D., &amp; </w:t>
      </w:r>
      <w:proofErr w:type="spellStart"/>
      <w:r w:rsidRPr="00E27070">
        <w:rPr>
          <w:sz w:val="20"/>
          <w:szCs w:val="20"/>
        </w:rPr>
        <w:t>Surampalli</w:t>
      </w:r>
      <w:proofErr w:type="spellEnd"/>
      <w:r w:rsidRPr="00E27070">
        <w:rPr>
          <w:sz w:val="20"/>
          <w:szCs w:val="20"/>
        </w:rPr>
        <w:t xml:space="preserve">, R. Y. (2010). Extracellular polymeric substances (EPS) producing bacterial strains of municipal wastewater sludge: Isolation, molecular identification, EPS characterization and performance for sludge settling and dewatering. </w:t>
      </w:r>
      <w:r w:rsidRPr="00E27070">
        <w:rPr>
          <w:i/>
          <w:iCs/>
          <w:sz w:val="20"/>
          <w:szCs w:val="20"/>
        </w:rPr>
        <w:t>Water Research</w:t>
      </w:r>
      <w:r w:rsidRPr="00E27070">
        <w:rPr>
          <w:sz w:val="20"/>
          <w:szCs w:val="20"/>
        </w:rPr>
        <w:t>. https://doi.org/10.1016/j.watres.2009.12.046</w:t>
      </w:r>
    </w:p>
    <w:p w14:paraId="5F29E038" w14:textId="77777777" w:rsidR="008547A4" w:rsidRPr="00E27070" w:rsidRDefault="008547A4" w:rsidP="00204959">
      <w:pPr>
        <w:ind w:left="630" w:hanging="630"/>
        <w:rPr>
          <w:rStyle w:val="fontstyle01"/>
          <w:rFonts w:ascii="Times New Roman" w:hAnsi="Times New Roman" w:cs="Times New Roman"/>
          <w:color w:val="auto"/>
          <w:sz w:val="20"/>
          <w:szCs w:val="20"/>
        </w:rPr>
      </w:pPr>
      <w:r w:rsidRPr="00E27070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Barbary, O.M., Al-</w:t>
      </w:r>
      <w:proofErr w:type="spellStart"/>
      <w:r w:rsidRPr="00E27070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Sohaimy</w:t>
      </w:r>
      <w:proofErr w:type="spellEnd"/>
      <w:r w:rsidRPr="00E27070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, S.A., El-</w:t>
      </w:r>
      <w:proofErr w:type="spellStart"/>
      <w:r w:rsidRPr="00E27070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Saadani</w:t>
      </w:r>
      <w:proofErr w:type="spellEnd"/>
      <w:r w:rsidRPr="00E27070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, M.A., 2009. Extraction, composition and</w:t>
      </w:r>
      <w:r w:rsidRPr="00E27070">
        <w:rPr>
          <w:rFonts w:ascii="Times New Roman" w:hAnsi="Times New Roman" w:cs="Times New Roman"/>
          <w:sz w:val="20"/>
          <w:szCs w:val="20"/>
        </w:rPr>
        <w:t xml:space="preserve"> </w:t>
      </w:r>
      <w:r w:rsidRPr="00E27070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physicochemical properties of flaxseed mucilage. J. Adv. Agric. Res. 14 (3), 605</w:t>
      </w:r>
    </w:p>
    <w:p w14:paraId="648BB3C3" w14:textId="77777777" w:rsidR="008547A4" w:rsidRPr="00E27070" w:rsidRDefault="008547A4" w:rsidP="00C553FC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Bejar</w:t>
      </w:r>
      <w:proofErr w:type="spellEnd"/>
      <w:r w:rsidRPr="00E27070">
        <w:rPr>
          <w:sz w:val="20"/>
          <w:szCs w:val="20"/>
        </w:rPr>
        <w:t xml:space="preserve">, V., Calvo, C., </w:t>
      </w:r>
      <w:proofErr w:type="spellStart"/>
      <w:r w:rsidRPr="00E27070">
        <w:rPr>
          <w:sz w:val="20"/>
          <w:szCs w:val="20"/>
        </w:rPr>
        <w:t>Moliz</w:t>
      </w:r>
      <w:proofErr w:type="spellEnd"/>
      <w:r w:rsidRPr="00E27070">
        <w:rPr>
          <w:sz w:val="20"/>
          <w:szCs w:val="20"/>
        </w:rPr>
        <w:t xml:space="preserve">, J., Diaz-Martinez, F., &amp; Quesada, E. (1996). Effect of growth conditions on the rheological properties and chemical composition of </w:t>
      </w:r>
      <w:proofErr w:type="spellStart"/>
      <w:r w:rsidRPr="00E27070">
        <w:rPr>
          <w:sz w:val="20"/>
          <w:szCs w:val="20"/>
        </w:rPr>
        <w:t>Volcaniella</w:t>
      </w:r>
      <w:proofErr w:type="spellEnd"/>
      <w:r w:rsidRPr="00E27070">
        <w:rPr>
          <w:sz w:val="20"/>
          <w:szCs w:val="20"/>
        </w:rPr>
        <w:t xml:space="preserve"> </w:t>
      </w:r>
      <w:proofErr w:type="spellStart"/>
      <w:r w:rsidRPr="00E27070">
        <w:rPr>
          <w:sz w:val="20"/>
          <w:szCs w:val="20"/>
        </w:rPr>
        <w:t>eurihalina</w:t>
      </w:r>
      <w:proofErr w:type="spellEnd"/>
      <w:r w:rsidRPr="00E27070">
        <w:rPr>
          <w:sz w:val="20"/>
          <w:szCs w:val="20"/>
        </w:rPr>
        <w:t xml:space="preserve"> exopolysaccharide. </w:t>
      </w:r>
      <w:r w:rsidRPr="00E27070">
        <w:rPr>
          <w:i/>
          <w:iCs/>
          <w:sz w:val="20"/>
          <w:szCs w:val="20"/>
        </w:rPr>
        <w:t>Applied Biochemistry and Biotechnology - Part A Enzyme Engineering and Biotechnology</w:t>
      </w:r>
      <w:r w:rsidRPr="00E27070">
        <w:rPr>
          <w:sz w:val="20"/>
          <w:szCs w:val="20"/>
        </w:rPr>
        <w:t>. https://doi.org/10.1007/BF02787859</w:t>
      </w:r>
    </w:p>
    <w:p w14:paraId="5E7C1D80" w14:textId="77777777" w:rsidR="008547A4" w:rsidRPr="00E27070" w:rsidRDefault="008547A4" w:rsidP="00647A64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Biswas, J., Mandal, S., &amp; Paul, A. K. (2015). Production, Partial Purification and Some Bio-physicochemical Properties of EPS Produced by </w:t>
      </w:r>
      <w:proofErr w:type="spellStart"/>
      <w:r w:rsidRPr="00E27070">
        <w:rPr>
          <w:sz w:val="20"/>
          <w:szCs w:val="20"/>
        </w:rPr>
        <w:t>Halomonas</w:t>
      </w:r>
      <w:proofErr w:type="spellEnd"/>
      <w:r w:rsidRPr="00E27070">
        <w:rPr>
          <w:sz w:val="20"/>
          <w:szCs w:val="20"/>
        </w:rPr>
        <w:t xml:space="preserve"> </w:t>
      </w:r>
      <w:proofErr w:type="spellStart"/>
      <w:r w:rsidRPr="00E27070">
        <w:rPr>
          <w:sz w:val="20"/>
          <w:szCs w:val="20"/>
        </w:rPr>
        <w:t>xianhensis</w:t>
      </w:r>
      <w:proofErr w:type="spellEnd"/>
      <w:r w:rsidRPr="00E27070">
        <w:rPr>
          <w:sz w:val="20"/>
          <w:szCs w:val="20"/>
        </w:rPr>
        <w:t xml:space="preserve"> SUR308 Isolated from a Saltern Environment. </w:t>
      </w:r>
      <w:r w:rsidRPr="00E27070">
        <w:rPr>
          <w:i/>
          <w:iCs/>
          <w:sz w:val="20"/>
          <w:szCs w:val="20"/>
        </w:rPr>
        <w:t>Journal of Biologically Active Products from Nature</w:t>
      </w:r>
      <w:r w:rsidRPr="00E27070">
        <w:rPr>
          <w:sz w:val="20"/>
          <w:szCs w:val="20"/>
        </w:rPr>
        <w:t>. https://doi.org/10.1080/22311866.2015.1038852</w:t>
      </w:r>
    </w:p>
    <w:p w14:paraId="5A849349" w14:textId="77777777" w:rsidR="008547A4" w:rsidRPr="00E27070" w:rsidRDefault="008547A4" w:rsidP="003D7C72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Capitani</w:t>
      </w:r>
      <w:proofErr w:type="spellEnd"/>
      <w:r w:rsidRPr="00E27070">
        <w:rPr>
          <w:sz w:val="20"/>
          <w:szCs w:val="20"/>
        </w:rPr>
        <w:t xml:space="preserve">, M. I., </w:t>
      </w:r>
      <w:proofErr w:type="spellStart"/>
      <w:r w:rsidRPr="00E27070">
        <w:rPr>
          <w:sz w:val="20"/>
          <w:szCs w:val="20"/>
        </w:rPr>
        <w:t>Corzo</w:t>
      </w:r>
      <w:proofErr w:type="spellEnd"/>
      <w:r w:rsidRPr="00E27070">
        <w:rPr>
          <w:sz w:val="20"/>
          <w:szCs w:val="20"/>
        </w:rPr>
        <w:t xml:space="preserve">-Rios, L. J., </w:t>
      </w:r>
      <w:proofErr w:type="spellStart"/>
      <w:r w:rsidRPr="00E27070">
        <w:rPr>
          <w:sz w:val="20"/>
          <w:szCs w:val="20"/>
        </w:rPr>
        <w:t>Chel</w:t>
      </w:r>
      <w:proofErr w:type="spellEnd"/>
      <w:r w:rsidRPr="00E27070">
        <w:rPr>
          <w:sz w:val="20"/>
          <w:szCs w:val="20"/>
        </w:rPr>
        <w:t xml:space="preserve">-Guerrero, L. A., </w:t>
      </w:r>
      <w:proofErr w:type="spellStart"/>
      <w:r w:rsidRPr="00E27070">
        <w:rPr>
          <w:sz w:val="20"/>
          <w:szCs w:val="20"/>
        </w:rPr>
        <w:t>Betancur</w:t>
      </w:r>
      <w:proofErr w:type="spellEnd"/>
      <w:r w:rsidRPr="00E27070">
        <w:rPr>
          <w:sz w:val="20"/>
          <w:szCs w:val="20"/>
        </w:rPr>
        <w:t xml:space="preserve">-Ancona, D. A., Nolasco, S. M., &amp; Tomás, M. C. (2015). Rheological properties of aqueous dispersions of chia (Salvia </w:t>
      </w:r>
      <w:proofErr w:type="spellStart"/>
      <w:r w:rsidRPr="00E27070">
        <w:rPr>
          <w:sz w:val="20"/>
          <w:szCs w:val="20"/>
        </w:rPr>
        <w:t>hispanica</w:t>
      </w:r>
      <w:proofErr w:type="spellEnd"/>
      <w:r w:rsidRPr="00E27070">
        <w:rPr>
          <w:sz w:val="20"/>
          <w:szCs w:val="20"/>
        </w:rPr>
        <w:t xml:space="preserve"> L.) mucilage. </w:t>
      </w:r>
      <w:r w:rsidRPr="00E27070">
        <w:rPr>
          <w:i/>
          <w:iCs/>
          <w:sz w:val="20"/>
          <w:szCs w:val="20"/>
        </w:rPr>
        <w:t>Journal of Food Engineering</w:t>
      </w:r>
      <w:r w:rsidRPr="00E27070">
        <w:rPr>
          <w:sz w:val="20"/>
          <w:szCs w:val="20"/>
        </w:rPr>
        <w:t>. https://doi.org/10.1016/j.jfoodeng.2014.09.043</w:t>
      </w:r>
    </w:p>
    <w:p w14:paraId="2B1344EB" w14:textId="77777777" w:rsidR="008547A4" w:rsidRPr="00E27070" w:rsidRDefault="008547A4" w:rsidP="00670225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Capitani</w:t>
      </w:r>
      <w:proofErr w:type="spellEnd"/>
      <w:r w:rsidRPr="00E27070">
        <w:rPr>
          <w:sz w:val="20"/>
          <w:szCs w:val="20"/>
        </w:rPr>
        <w:t xml:space="preserve">, M. I., Nolasco, S. M., &amp; Tomás, M. C. (2016). Stability of oil-in-water (O/W) emulsions with chia (Salvia </w:t>
      </w:r>
      <w:proofErr w:type="spellStart"/>
      <w:r w:rsidRPr="00E27070">
        <w:rPr>
          <w:sz w:val="20"/>
          <w:szCs w:val="20"/>
        </w:rPr>
        <w:t>hispanica</w:t>
      </w:r>
      <w:proofErr w:type="spellEnd"/>
      <w:r w:rsidRPr="00E27070">
        <w:rPr>
          <w:sz w:val="20"/>
          <w:szCs w:val="20"/>
        </w:rPr>
        <w:t xml:space="preserve"> L.) mucilage. </w:t>
      </w:r>
      <w:r w:rsidRPr="00E27070">
        <w:rPr>
          <w:i/>
          <w:iCs/>
          <w:sz w:val="20"/>
          <w:szCs w:val="20"/>
        </w:rPr>
        <w:t>Food Hydrocolloids</w:t>
      </w:r>
      <w:r w:rsidRPr="00E27070">
        <w:rPr>
          <w:sz w:val="20"/>
          <w:szCs w:val="20"/>
        </w:rPr>
        <w:t>. https://doi.org/10.1016/j.foodhyd.2016.06.008</w:t>
      </w:r>
    </w:p>
    <w:p w14:paraId="1D47A658" w14:textId="77777777" w:rsidR="008547A4" w:rsidRPr="00E27070" w:rsidRDefault="008547A4" w:rsidP="00011516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Castellane</w:t>
      </w:r>
      <w:proofErr w:type="spellEnd"/>
      <w:r w:rsidRPr="00E27070">
        <w:rPr>
          <w:sz w:val="20"/>
          <w:szCs w:val="20"/>
        </w:rPr>
        <w:t xml:space="preserve">, T. C. L., </w:t>
      </w:r>
      <w:proofErr w:type="spellStart"/>
      <w:r w:rsidRPr="00E27070">
        <w:rPr>
          <w:sz w:val="20"/>
          <w:szCs w:val="20"/>
        </w:rPr>
        <w:t>Lemos</w:t>
      </w:r>
      <w:proofErr w:type="spellEnd"/>
      <w:r w:rsidRPr="00E27070">
        <w:rPr>
          <w:sz w:val="20"/>
          <w:szCs w:val="20"/>
        </w:rPr>
        <w:t xml:space="preserve">, M. V. F., &amp; </w:t>
      </w:r>
      <w:proofErr w:type="spellStart"/>
      <w:r w:rsidRPr="00E27070">
        <w:rPr>
          <w:sz w:val="20"/>
          <w:szCs w:val="20"/>
        </w:rPr>
        <w:t>Lemos</w:t>
      </w:r>
      <w:proofErr w:type="spellEnd"/>
      <w:r w:rsidRPr="00E27070">
        <w:rPr>
          <w:sz w:val="20"/>
          <w:szCs w:val="20"/>
        </w:rPr>
        <w:t xml:space="preserve">, E. G. D. M. (2014). Evaluation of the biotechnological potential of Rhizobium </w:t>
      </w:r>
      <w:proofErr w:type="spellStart"/>
      <w:r w:rsidRPr="00E27070">
        <w:rPr>
          <w:sz w:val="20"/>
          <w:szCs w:val="20"/>
        </w:rPr>
        <w:t>tropici</w:t>
      </w:r>
      <w:proofErr w:type="spellEnd"/>
      <w:r w:rsidRPr="00E27070">
        <w:rPr>
          <w:sz w:val="20"/>
          <w:szCs w:val="20"/>
        </w:rPr>
        <w:t xml:space="preserve"> strains for exopolysaccharide production. </w:t>
      </w:r>
      <w:r w:rsidRPr="00E27070">
        <w:rPr>
          <w:i/>
          <w:iCs/>
          <w:sz w:val="20"/>
          <w:szCs w:val="20"/>
        </w:rPr>
        <w:t>Carbohydrate Polymers</w:t>
      </w:r>
      <w:r w:rsidRPr="00E27070">
        <w:rPr>
          <w:sz w:val="20"/>
          <w:szCs w:val="20"/>
        </w:rPr>
        <w:t>. https://doi.org/10.1016/j.carbpol.2014.04.066</w:t>
      </w:r>
    </w:p>
    <w:p w14:paraId="60C52F92" w14:textId="77777777" w:rsidR="008547A4" w:rsidRPr="00E27070" w:rsidRDefault="008547A4" w:rsidP="00DD45B3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lastRenderedPageBreak/>
        <w:t xml:space="preserve">Ceyhan, N., &amp; </w:t>
      </w:r>
      <w:proofErr w:type="spellStart"/>
      <w:r w:rsidRPr="00E27070">
        <w:rPr>
          <w:sz w:val="20"/>
          <w:szCs w:val="20"/>
        </w:rPr>
        <w:t>Ozdemir</w:t>
      </w:r>
      <w:proofErr w:type="spellEnd"/>
      <w:r w:rsidRPr="00E27070">
        <w:rPr>
          <w:sz w:val="20"/>
          <w:szCs w:val="20"/>
        </w:rPr>
        <w:t xml:space="preserve">, G. (2008). Extracellular polysaccharides produced by cooling water tower biofilm bacteria and their possible degradation. </w:t>
      </w:r>
      <w:r w:rsidRPr="00E27070">
        <w:rPr>
          <w:i/>
          <w:iCs/>
          <w:sz w:val="20"/>
          <w:szCs w:val="20"/>
        </w:rPr>
        <w:t>Biofouling</w:t>
      </w:r>
      <w:r w:rsidRPr="00E27070">
        <w:rPr>
          <w:sz w:val="20"/>
          <w:szCs w:val="20"/>
        </w:rPr>
        <w:t>. https://doi.org/10.1080/08927010801911316</w:t>
      </w:r>
    </w:p>
    <w:p w14:paraId="07BED753" w14:textId="77777777" w:rsidR="008547A4" w:rsidRPr="00E27070" w:rsidRDefault="008547A4" w:rsidP="00B770CE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Chaboud</w:t>
      </w:r>
      <w:proofErr w:type="spellEnd"/>
      <w:r w:rsidRPr="00E27070">
        <w:rPr>
          <w:sz w:val="20"/>
          <w:szCs w:val="20"/>
        </w:rPr>
        <w:t xml:space="preserve">, A. (1983). Isolation, purification and chemical composition of maize root cap slime. </w:t>
      </w:r>
      <w:r w:rsidRPr="00E27070">
        <w:rPr>
          <w:i/>
          <w:iCs/>
          <w:sz w:val="20"/>
          <w:szCs w:val="20"/>
        </w:rPr>
        <w:t>Plant and Soil</w:t>
      </w:r>
      <w:r w:rsidRPr="00E27070">
        <w:rPr>
          <w:sz w:val="20"/>
          <w:szCs w:val="20"/>
        </w:rPr>
        <w:t>. https://doi.org/10.1007/BF02184316</w:t>
      </w:r>
    </w:p>
    <w:p w14:paraId="3F57321E" w14:textId="77777777" w:rsidR="008547A4" w:rsidRPr="00E27070" w:rsidRDefault="008547A4" w:rsidP="002549FC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Chaboud</w:t>
      </w:r>
      <w:proofErr w:type="spellEnd"/>
      <w:r w:rsidRPr="00E27070">
        <w:rPr>
          <w:sz w:val="20"/>
          <w:szCs w:val="20"/>
        </w:rPr>
        <w:t xml:space="preserve">, A., &amp; Rougier, M. (1991). Effect of Root Density in Incubation Medium on Root Exudate Composition of Axenic Maize Seedlings. </w:t>
      </w:r>
      <w:r w:rsidRPr="00E27070">
        <w:rPr>
          <w:i/>
          <w:iCs/>
          <w:sz w:val="20"/>
          <w:szCs w:val="20"/>
        </w:rPr>
        <w:t>Journal of Plant Physiology</w:t>
      </w:r>
      <w:r w:rsidRPr="00E27070">
        <w:rPr>
          <w:sz w:val="20"/>
          <w:szCs w:val="20"/>
        </w:rPr>
        <w:t>. https://doi.org/10.1016/S0176-1617(11)80706-6</w:t>
      </w:r>
    </w:p>
    <w:p w14:paraId="0F2A6DC3" w14:textId="77777777" w:rsidR="008547A4" w:rsidRPr="00E27070" w:rsidRDefault="008547A4" w:rsidP="00C0413C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Chowdhury, S. R., </w:t>
      </w:r>
      <w:proofErr w:type="spellStart"/>
      <w:r w:rsidRPr="00E27070">
        <w:rPr>
          <w:sz w:val="20"/>
          <w:szCs w:val="20"/>
        </w:rPr>
        <w:t>Basak</w:t>
      </w:r>
      <w:proofErr w:type="spellEnd"/>
      <w:r w:rsidRPr="00E27070">
        <w:rPr>
          <w:sz w:val="20"/>
          <w:szCs w:val="20"/>
        </w:rPr>
        <w:t xml:space="preserve">, R. K., Sen, R., &amp; Adhikari, B. (2011). Characterization and emulsifying property of a carbohydrate polymer produced by Bacillus </w:t>
      </w:r>
      <w:proofErr w:type="spellStart"/>
      <w:r w:rsidRPr="00E27070">
        <w:rPr>
          <w:sz w:val="20"/>
          <w:szCs w:val="20"/>
        </w:rPr>
        <w:t>pumilus</w:t>
      </w:r>
      <w:proofErr w:type="spellEnd"/>
      <w:r w:rsidRPr="00E27070">
        <w:rPr>
          <w:sz w:val="20"/>
          <w:szCs w:val="20"/>
        </w:rPr>
        <w:t xml:space="preserve"> UW-02 isolated from waste water irrigated agricultural soil. </w:t>
      </w:r>
      <w:r w:rsidRPr="00E27070">
        <w:rPr>
          <w:i/>
          <w:iCs/>
          <w:sz w:val="20"/>
          <w:szCs w:val="20"/>
        </w:rPr>
        <w:t>International Journal of Biological Macromolecules</w:t>
      </w:r>
      <w:r w:rsidRPr="00E27070">
        <w:rPr>
          <w:sz w:val="20"/>
          <w:szCs w:val="20"/>
        </w:rPr>
        <w:t>. https://doi.org/10.1016/j.ijbiomac.2011.02.019</w:t>
      </w:r>
    </w:p>
    <w:p w14:paraId="69C1828A" w14:textId="77777777" w:rsidR="008547A4" w:rsidRPr="00E27070" w:rsidRDefault="008547A4" w:rsidP="0043612F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  <w:lang w:val="de-DE"/>
        </w:rPr>
        <w:t xml:space="preserve">Cui, S. W., Eskin, M. A. N., Wu, Y., &amp; Ding, S. (2006). </w:t>
      </w:r>
      <w:r w:rsidRPr="00E27070">
        <w:rPr>
          <w:sz w:val="20"/>
          <w:szCs w:val="20"/>
        </w:rPr>
        <w:t xml:space="preserve">Synergisms between yellow mustard mucilage and galactomannans and applications in food products - A mini review. In </w:t>
      </w:r>
      <w:r w:rsidRPr="00E27070">
        <w:rPr>
          <w:i/>
          <w:iCs/>
          <w:sz w:val="20"/>
          <w:szCs w:val="20"/>
        </w:rPr>
        <w:t>Advances in Colloid and Interface Science</w:t>
      </w:r>
      <w:r w:rsidRPr="00E27070">
        <w:rPr>
          <w:sz w:val="20"/>
          <w:szCs w:val="20"/>
        </w:rPr>
        <w:t>. https://doi.org/10.1016/j.cis.2006.11.012</w:t>
      </w:r>
    </w:p>
    <w:p w14:paraId="3FB9EAE2" w14:textId="77777777" w:rsidR="008547A4" w:rsidRPr="00E27070" w:rsidRDefault="008547A4" w:rsidP="00252A45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Deng, W., </w:t>
      </w:r>
      <w:proofErr w:type="spellStart"/>
      <w:r w:rsidRPr="00E27070">
        <w:rPr>
          <w:sz w:val="20"/>
          <w:szCs w:val="20"/>
        </w:rPr>
        <w:t>Iannetta</w:t>
      </w:r>
      <w:proofErr w:type="spellEnd"/>
      <w:r w:rsidRPr="00E27070">
        <w:rPr>
          <w:sz w:val="20"/>
          <w:szCs w:val="20"/>
        </w:rPr>
        <w:t xml:space="preserve">, P. P. M., Hallett, P. D., </w:t>
      </w:r>
      <w:proofErr w:type="spellStart"/>
      <w:r w:rsidRPr="00E27070">
        <w:rPr>
          <w:sz w:val="20"/>
          <w:szCs w:val="20"/>
        </w:rPr>
        <w:t>Toorop</w:t>
      </w:r>
      <w:proofErr w:type="spellEnd"/>
      <w:r w:rsidRPr="00E27070">
        <w:rPr>
          <w:sz w:val="20"/>
          <w:szCs w:val="20"/>
        </w:rPr>
        <w:t xml:space="preserve">, P. E., Squire, G. R., &amp; </w:t>
      </w:r>
      <w:proofErr w:type="spellStart"/>
      <w:r w:rsidRPr="00E27070">
        <w:rPr>
          <w:sz w:val="20"/>
          <w:szCs w:val="20"/>
        </w:rPr>
        <w:t>Jeng</w:t>
      </w:r>
      <w:proofErr w:type="spellEnd"/>
      <w:r w:rsidRPr="00E27070">
        <w:rPr>
          <w:sz w:val="20"/>
          <w:szCs w:val="20"/>
        </w:rPr>
        <w:t xml:space="preserve">, D. S. (2013). The rheological properties of the seed coat mucilage of </w:t>
      </w:r>
      <w:proofErr w:type="spellStart"/>
      <w:r w:rsidRPr="00E27070">
        <w:rPr>
          <w:sz w:val="20"/>
          <w:szCs w:val="20"/>
        </w:rPr>
        <w:t>Capsella</w:t>
      </w:r>
      <w:proofErr w:type="spellEnd"/>
      <w:r w:rsidRPr="00E27070">
        <w:rPr>
          <w:sz w:val="20"/>
          <w:szCs w:val="20"/>
        </w:rPr>
        <w:t xml:space="preserve"> bursa-pastoris L. </w:t>
      </w:r>
      <w:proofErr w:type="spellStart"/>
      <w:r w:rsidRPr="00E27070">
        <w:rPr>
          <w:sz w:val="20"/>
          <w:szCs w:val="20"/>
        </w:rPr>
        <w:t>Medik</w:t>
      </w:r>
      <w:proofErr w:type="spellEnd"/>
      <w:r w:rsidRPr="00E27070">
        <w:rPr>
          <w:sz w:val="20"/>
          <w:szCs w:val="20"/>
        </w:rPr>
        <w:t xml:space="preserve">. (shepherd’s purse). </w:t>
      </w:r>
      <w:r w:rsidRPr="00E27070">
        <w:rPr>
          <w:i/>
          <w:iCs/>
          <w:sz w:val="20"/>
          <w:szCs w:val="20"/>
        </w:rPr>
        <w:t>Biorheology</w:t>
      </w:r>
      <w:r w:rsidRPr="00E27070">
        <w:rPr>
          <w:sz w:val="20"/>
          <w:szCs w:val="20"/>
        </w:rPr>
        <w:t>. https://doi.org/10.3233/BIR-130627</w:t>
      </w:r>
    </w:p>
    <w:p w14:paraId="5A74B884" w14:textId="77777777" w:rsidR="008547A4" w:rsidRPr="00E27070" w:rsidRDefault="008547A4" w:rsidP="001717D9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Edmond Ghanem, M., Han, R. M., Classen, B., </w:t>
      </w:r>
      <w:proofErr w:type="spellStart"/>
      <w:r w:rsidRPr="00E27070">
        <w:rPr>
          <w:sz w:val="20"/>
          <w:szCs w:val="20"/>
        </w:rPr>
        <w:t>Quetin-Leclerq</w:t>
      </w:r>
      <w:proofErr w:type="spellEnd"/>
      <w:r w:rsidRPr="00E27070">
        <w:rPr>
          <w:sz w:val="20"/>
          <w:szCs w:val="20"/>
        </w:rPr>
        <w:t xml:space="preserve">, J., </w:t>
      </w:r>
      <w:proofErr w:type="spellStart"/>
      <w:r w:rsidRPr="00E27070">
        <w:rPr>
          <w:sz w:val="20"/>
          <w:szCs w:val="20"/>
        </w:rPr>
        <w:t>Mahy</w:t>
      </w:r>
      <w:proofErr w:type="spellEnd"/>
      <w:r w:rsidRPr="00E27070">
        <w:rPr>
          <w:sz w:val="20"/>
          <w:szCs w:val="20"/>
        </w:rPr>
        <w:t xml:space="preserve">, G., </w:t>
      </w:r>
      <w:proofErr w:type="spellStart"/>
      <w:r w:rsidRPr="00E27070">
        <w:rPr>
          <w:sz w:val="20"/>
          <w:szCs w:val="20"/>
        </w:rPr>
        <w:t>Ruan</w:t>
      </w:r>
      <w:proofErr w:type="spellEnd"/>
      <w:r w:rsidRPr="00E27070">
        <w:rPr>
          <w:sz w:val="20"/>
          <w:szCs w:val="20"/>
        </w:rPr>
        <w:t>, C. J., Qin, P., Pérez-</w:t>
      </w:r>
      <w:proofErr w:type="spellStart"/>
      <w:r w:rsidRPr="00E27070">
        <w:rPr>
          <w:sz w:val="20"/>
          <w:szCs w:val="20"/>
        </w:rPr>
        <w:t>Alfocea</w:t>
      </w:r>
      <w:proofErr w:type="spellEnd"/>
      <w:r w:rsidRPr="00E27070">
        <w:rPr>
          <w:sz w:val="20"/>
          <w:szCs w:val="20"/>
        </w:rPr>
        <w:t xml:space="preserve">, F., &amp; </w:t>
      </w:r>
      <w:proofErr w:type="spellStart"/>
      <w:r w:rsidRPr="00E27070">
        <w:rPr>
          <w:sz w:val="20"/>
          <w:szCs w:val="20"/>
        </w:rPr>
        <w:t>Lutts</w:t>
      </w:r>
      <w:proofErr w:type="spellEnd"/>
      <w:r w:rsidRPr="00E27070">
        <w:rPr>
          <w:sz w:val="20"/>
          <w:szCs w:val="20"/>
        </w:rPr>
        <w:t xml:space="preserve">, S. (2010). Mucilage and polysaccharides in the halophyte plant species </w:t>
      </w:r>
      <w:proofErr w:type="spellStart"/>
      <w:r w:rsidRPr="00E27070">
        <w:rPr>
          <w:sz w:val="20"/>
          <w:szCs w:val="20"/>
        </w:rPr>
        <w:t>Kosteletzkya</w:t>
      </w:r>
      <w:proofErr w:type="spellEnd"/>
      <w:r w:rsidRPr="00E27070">
        <w:rPr>
          <w:sz w:val="20"/>
          <w:szCs w:val="20"/>
        </w:rPr>
        <w:t xml:space="preserve"> virginica: Localization and composition in relation to salt stress. </w:t>
      </w:r>
      <w:r w:rsidRPr="00E27070">
        <w:rPr>
          <w:i/>
          <w:iCs/>
          <w:sz w:val="20"/>
          <w:szCs w:val="20"/>
        </w:rPr>
        <w:t>Journal of Plant Physiology</w:t>
      </w:r>
      <w:r w:rsidRPr="00E27070">
        <w:rPr>
          <w:sz w:val="20"/>
          <w:szCs w:val="20"/>
        </w:rPr>
        <w:t>. https://doi.org/10.1016/j.jplph.2009.10.012</w:t>
      </w:r>
    </w:p>
    <w:p w14:paraId="4AD786AE" w14:textId="77777777" w:rsidR="008547A4" w:rsidRPr="00E27070" w:rsidRDefault="008547A4" w:rsidP="009F0D3E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Farahnaky</w:t>
      </w:r>
      <w:proofErr w:type="spellEnd"/>
      <w:r w:rsidRPr="00E27070">
        <w:rPr>
          <w:sz w:val="20"/>
          <w:szCs w:val="20"/>
        </w:rPr>
        <w:t xml:space="preserve">, A., </w:t>
      </w:r>
      <w:proofErr w:type="spellStart"/>
      <w:r w:rsidRPr="00E27070">
        <w:rPr>
          <w:sz w:val="20"/>
          <w:szCs w:val="20"/>
        </w:rPr>
        <w:t>Shanesazzadeh</w:t>
      </w:r>
      <w:proofErr w:type="spellEnd"/>
      <w:r w:rsidRPr="00E27070">
        <w:rPr>
          <w:sz w:val="20"/>
          <w:szCs w:val="20"/>
        </w:rPr>
        <w:t xml:space="preserve">, E., </w:t>
      </w:r>
      <w:proofErr w:type="spellStart"/>
      <w:r w:rsidRPr="00E27070">
        <w:rPr>
          <w:sz w:val="20"/>
          <w:szCs w:val="20"/>
        </w:rPr>
        <w:t>Mesbahi</w:t>
      </w:r>
      <w:proofErr w:type="spellEnd"/>
      <w:r w:rsidRPr="00E27070">
        <w:rPr>
          <w:sz w:val="20"/>
          <w:szCs w:val="20"/>
        </w:rPr>
        <w:t xml:space="preserve">, G., &amp; </w:t>
      </w:r>
      <w:proofErr w:type="spellStart"/>
      <w:r w:rsidRPr="00E27070">
        <w:rPr>
          <w:sz w:val="20"/>
          <w:szCs w:val="20"/>
        </w:rPr>
        <w:t>Majzoobi</w:t>
      </w:r>
      <w:proofErr w:type="spellEnd"/>
      <w:r w:rsidRPr="00E27070">
        <w:rPr>
          <w:sz w:val="20"/>
          <w:szCs w:val="20"/>
        </w:rPr>
        <w:t xml:space="preserve">, M. (2013). Effect of various salts and pH condition on rheological properties of Salvia </w:t>
      </w:r>
      <w:proofErr w:type="spellStart"/>
      <w:r w:rsidRPr="00E27070">
        <w:rPr>
          <w:sz w:val="20"/>
          <w:szCs w:val="20"/>
        </w:rPr>
        <w:t>macrosiphon</w:t>
      </w:r>
      <w:proofErr w:type="spellEnd"/>
      <w:r w:rsidRPr="00E27070">
        <w:rPr>
          <w:sz w:val="20"/>
          <w:szCs w:val="20"/>
        </w:rPr>
        <w:t xml:space="preserve"> hydrocolloid solutions. </w:t>
      </w:r>
      <w:r w:rsidRPr="00E27070">
        <w:rPr>
          <w:i/>
          <w:iCs/>
          <w:sz w:val="20"/>
          <w:szCs w:val="20"/>
        </w:rPr>
        <w:t>Journal of Food Engineering</w:t>
      </w:r>
      <w:r w:rsidRPr="00E27070">
        <w:rPr>
          <w:sz w:val="20"/>
          <w:szCs w:val="20"/>
        </w:rPr>
        <w:t>. https://doi.org/10.1016/j.jfoodeng.2013.01.036</w:t>
      </w:r>
    </w:p>
    <w:p w14:paraId="49569C2C" w14:textId="77777777" w:rsidR="008547A4" w:rsidRPr="00E27070" w:rsidRDefault="008547A4" w:rsidP="009163C6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Fedeniuk</w:t>
      </w:r>
      <w:proofErr w:type="spellEnd"/>
      <w:r w:rsidRPr="00E27070">
        <w:rPr>
          <w:sz w:val="20"/>
          <w:szCs w:val="20"/>
        </w:rPr>
        <w:t xml:space="preserve">, R. W., &amp; </w:t>
      </w:r>
      <w:proofErr w:type="spellStart"/>
      <w:r w:rsidRPr="00E27070">
        <w:rPr>
          <w:sz w:val="20"/>
          <w:szCs w:val="20"/>
        </w:rPr>
        <w:t>Biliaderis</w:t>
      </w:r>
      <w:proofErr w:type="spellEnd"/>
      <w:r w:rsidRPr="00E27070">
        <w:rPr>
          <w:sz w:val="20"/>
          <w:szCs w:val="20"/>
        </w:rPr>
        <w:t>, C. G. (1994). Composition and Physicochemical Properties of Linseed (</w:t>
      </w:r>
      <w:proofErr w:type="spellStart"/>
      <w:r w:rsidRPr="00E27070">
        <w:rPr>
          <w:sz w:val="20"/>
          <w:szCs w:val="20"/>
        </w:rPr>
        <w:t>Linum</w:t>
      </w:r>
      <w:proofErr w:type="spellEnd"/>
      <w:r w:rsidRPr="00E27070">
        <w:rPr>
          <w:sz w:val="20"/>
          <w:szCs w:val="20"/>
        </w:rPr>
        <w:t xml:space="preserve"> </w:t>
      </w:r>
      <w:proofErr w:type="spellStart"/>
      <w:r w:rsidRPr="00E27070">
        <w:rPr>
          <w:sz w:val="20"/>
          <w:szCs w:val="20"/>
        </w:rPr>
        <w:t>usitatissimum</w:t>
      </w:r>
      <w:proofErr w:type="spellEnd"/>
      <w:r w:rsidRPr="00E27070">
        <w:rPr>
          <w:sz w:val="20"/>
          <w:szCs w:val="20"/>
        </w:rPr>
        <w:t xml:space="preserve"> L.) Mucilage. </w:t>
      </w:r>
      <w:r w:rsidRPr="00E27070">
        <w:rPr>
          <w:i/>
          <w:iCs/>
          <w:sz w:val="20"/>
          <w:szCs w:val="20"/>
        </w:rPr>
        <w:t>Journal of Agricultural and Food Chemistry</w:t>
      </w:r>
      <w:r w:rsidRPr="00E27070">
        <w:rPr>
          <w:sz w:val="20"/>
          <w:szCs w:val="20"/>
        </w:rPr>
        <w:t>. https://doi.org/10.1021/jf00038a003</w:t>
      </w:r>
    </w:p>
    <w:p w14:paraId="1AB23175" w14:textId="77777777" w:rsidR="008547A4" w:rsidRPr="00E27070" w:rsidRDefault="008547A4" w:rsidP="000863E2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Giroldo</w:t>
      </w:r>
      <w:proofErr w:type="spellEnd"/>
      <w:r w:rsidRPr="00E27070">
        <w:rPr>
          <w:sz w:val="20"/>
          <w:szCs w:val="20"/>
        </w:rPr>
        <w:t xml:space="preserve">, D., Henriques Vieira, A. A., &amp; Paulsen, B. S. (2003). relative increase of deoxy sugars during microbial degradation of an extracellular polysaccharide released by a tropical freshwater </w:t>
      </w:r>
      <w:proofErr w:type="spellStart"/>
      <w:r w:rsidRPr="00E27070">
        <w:rPr>
          <w:sz w:val="20"/>
          <w:szCs w:val="20"/>
        </w:rPr>
        <w:t>Thalassiosira</w:t>
      </w:r>
      <w:proofErr w:type="spellEnd"/>
      <w:r w:rsidRPr="00E27070">
        <w:rPr>
          <w:sz w:val="20"/>
          <w:szCs w:val="20"/>
        </w:rPr>
        <w:t xml:space="preserve"> sp. (Bacillariophyceae). </w:t>
      </w:r>
      <w:r w:rsidRPr="00E27070">
        <w:rPr>
          <w:i/>
          <w:iCs/>
          <w:sz w:val="20"/>
          <w:szCs w:val="20"/>
        </w:rPr>
        <w:t>Journal of Phycology</w:t>
      </w:r>
      <w:r w:rsidRPr="00E27070">
        <w:rPr>
          <w:sz w:val="20"/>
          <w:szCs w:val="20"/>
        </w:rPr>
        <w:t>. https://doi.org/10.1111/j.0022-3646.2003.03-006.x</w:t>
      </w:r>
    </w:p>
    <w:p w14:paraId="41201771" w14:textId="77777777" w:rsidR="008547A4" w:rsidRPr="00E27070" w:rsidRDefault="008547A4" w:rsidP="00C12032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Goh, K. K. T., </w:t>
      </w:r>
      <w:proofErr w:type="spellStart"/>
      <w:r w:rsidRPr="00E27070">
        <w:rPr>
          <w:sz w:val="20"/>
          <w:szCs w:val="20"/>
        </w:rPr>
        <w:t>Matia</w:t>
      </w:r>
      <w:proofErr w:type="spellEnd"/>
      <w:r w:rsidRPr="00E27070">
        <w:rPr>
          <w:sz w:val="20"/>
          <w:szCs w:val="20"/>
        </w:rPr>
        <w:t xml:space="preserve">-Merino, L., Chiang, J. H., Quek, R., Soh, S. J. B., &amp; </w:t>
      </w:r>
      <w:proofErr w:type="spellStart"/>
      <w:r w:rsidRPr="00E27070">
        <w:rPr>
          <w:sz w:val="20"/>
          <w:szCs w:val="20"/>
        </w:rPr>
        <w:t>Lentle</w:t>
      </w:r>
      <w:proofErr w:type="spellEnd"/>
      <w:r w:rsidRPr="00E27070">
        <w:rPr>
          <w:sz w:val="20"/>
          <w:szCs w:val="20"/>
        </w:rPr>
        <w:t xml:space="preserve">, R. G. (2016). The </w:t>
      </w:r>
      <w:proofErr w:type="spellStart"/>
      <w:r w:rsidRPr="00E27070">
        <w:rPr>
          <w:sz w:val="20"/>
          <w:szCs w:val="20"/>
        </w:rPr>
        <w:t>physico</w:t>
      </w:r>
      <w:proofErr w:type="spellEnd"/>
      <w:r w:rsidRPr="00E27070">
        <w:rPr>
          <w:sz w:val="20"/>
          <w:szCs w:val="20"/>
        </w:rPr>
        <w:t xml:space="preserve">-chemical properties of chia seed polysaccharide and its microgel dispersion rheology. </w:t>
      </w:r>
      <w:r w:rsidRPr="00E27070">
        <w:rPr>
          <w:i/>
          <w:iCs/>
          <w:sz w:val="20"/>
          <w:szCs w:val="20"/>
        </w:rPr>
        <w:t>Carbohydrate Polymers</w:t>
      </w:r>
      <w:r w:rsidRPr="00E27070">
        <w:rPr>
          <w:sz w:val="20"/>
          <w:szCs w:val="20"/>
        </w:rPr>
        <w:t>. https://doi.org/10.1016/j.carbpol.2016.04.126</w:t>
      </w:r>
    </w:p>
    <w:p w14:paraId="07301DE6" w14:textId="77777777" w:rsidR="008547A4" w:rsidRPr="00E27070" w:rsidRDefault="008547A4" w:rsidP="00BB6D0E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>Gould, J., &amp; Northcote, D. H. (1986). Cell-cell recognition of host surfaces by pathogens. The adsorption of maize (</w:t>
      </w:r>
      <w:proofErr w:type="spellStart"/>
      <w:r w:rsidRPr="00E27070">
        <w:rPr>
          <w:sz w:val="20"/>
          <w:szCs w:val="20"/>
        </w:rPr>
        <w:t>Zea</w:t>
      </w:r>
      <w:proofErr w:type="spellEnd"/>
      <w:r w:rsidRPr="00E27070">
        <w:rPr>
          <w:sz w:val="20"/>
          <w:szCs w:val="20"/>
        </w:rPr>
        <w:t xml:space="preserve"> mays) root mucilage by surfaces of pathogenic fungi. </w:t>
      </w:r>
      <w:r w:rsidRPr="00E27070">
        <w:rPr>
          <w:i/>
          <w:iCs/>
          <w:sz w:val="20"/>
          <w:szCs w:val="20"/>
        </w:rPr>
        <w:t>The Biochemical Journal</w:t>
      </w:r>
      <w:r w:rsidRPr="00E27070">
        <w:rPr>
          <w:sz w:val="20"/>
          <w:szCs w:val="20"/>
        </w:rPr>
        <w:t>. https://doi.org/10.1042/bj2330395</w:t>
      </w:r>
    </w:p>
    <w:p w14:paraId="5BF7BDD8" w14:textId="77777777" w:rsidR="008547A4" w:rsidRPr="00E27070" w:rsidRDefault="008547A4" w:rsidP="005C26C2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Gregory, P. J. (2000). Physical changes in the rhizosphere and their significance for plant-soil interactions. In </w:t>
      </w:r>
      <w:r w:rsidRPr="00E27070">
        <w:rPr>
          <w:i/>
          <w:iCs/>
          <w:sz w:val="20"/>
          <w:szCs w:val="20"/>
        </w:rPr>
        <w:t xml:space="preserve">Acta </w:t>
      </w:r>
      <w:proofErr w:type="spellStart"/>
      <w:r w:rsidRPr="00E27070">
        <w:rPr>
          <w:i/>
          <w:iCs/>
          <w:sz w:val="20"/>
          <w:szCs w:val="20"/>
        </w:rPr>
        <w:t>Agronomica</w:t>
      </w:r>
      <w:proofErr w:type="spellEnd"/>
      <w:r w:rsidRPr="00E27070">
        <w:rPr>
          <w:i/>
          <w:iCs/>
          <w:sz w:val="20"/>
          <w:szCs w:val="20"/>
        </w:rPr>
        <w:t xml:space="preserve"> </w:t>
      </w:r>
      <w:proofErr w:type="spellStart"/>
      <w:r w:rsidRPr="00E27070">
        <w:rPr>
          <w:i/>
          <w:iCs/>
          <w:sz w:val="20"/>
          <w:szCs w:val="20"/>
        </w:rPr>
        <w:t>Hungarica</w:t>
      </w:r>
      <w:proofErr w:type="spellEnd"/>
      <w:r w:rsidRPr="00E27070">
        <w:rPr>
          <w:sz w:val="20"/>
          <w:szCs w:val="20"/>
        </w:rPr>
        <w:t>. https://doi.org/10.1556/AAgr.48.2000.1.12</w:t>
      </w:r>
    </w:p>
    <w:p w14:paraId="4A3AF7A3" w14:textId="77777777" w:rsidR="008547A4" w:rsidRPr="00E27070" w:rsidRDefault="008547A4" w:rsidP="00B67972">
      <w:pPr>
        <w:pStyle w:val="NormalWeb"/>
        <w:ind w:left="480" w:hanging="480"/>
        <w:rPr>
          <w:sz w:val="20"/>
          <w:szCs w:val="20"/>
        </w:rPr>
      </w:pPr>
      <w:r w:rsidRPr="00D55068">
        <w:rPr>
          <w:sz w:val="20"/>
          <w:szCs w:val="20"/>
        </w:rPr>
        <w:t>Ibrahim, N., El-</w:t>
      </w:r>
      <w:proofErr w:type="spellStart"/>
      <w:r w:rsidRPr="00D55068">
        <w:rPr>
          <w:sz w:val="20"/>
          <w:szCs w:val="20"/>
        </w:rPr>
        <w:t>Eraky</w:t>
      </w:r>
      <w:proofErr w:type="spellEnd"/>
      <w:r w:rsidRPr="00D55068">
        <w:rPr>
          <w:sz w:val="20"/>
          <w:szCs w:val="20"/>
        </w:rPr>
        <w:t>, W., El-</w:t>
      </w:r>
      <w:proofErr w:type="spellStart"/>
      <w:r w:rsidRPr="00D55068">
        <w:rPr>
          <w:sz w:val="20"/>
          <w:szCs w:val="20"/>
        </w:rPr>
        <w:t>Gengaihi</w:t>
      </w:r>
      <w:proofErr w:type="spellEnd"/>
      <w:r w:rsidRPr="00D55068">
        <w:rPr>
          <w:sz w:val="20"/>
          <w:szCs w:val="20"/>
        </w:rPr>
        <w:t xml:space="preserve">, S., &amp; </w:t>
      </w:r>
      <w:proofErr w:type="spellStart"/>
      <w:r w:rsidRPr="00D55068">
        <w:rPr>
          <w:sz w:val="20"/>
          <w:szCs w:val="20"/>
        </w:rPr>
        <w:t>Shalaby</w:t>
      </w:r>
      <w:proofErr w:type="spellEnd"/>
      <w:r w:rsidRPr="00D55068">
        <w:rPr>
          <w:sz w:val="20"/>
          <w:szCs w:val="20"/>
        </w:rPr>
        <w:t xml:space="preserve">, A. S. (1997). </w:t>
      </w:r>
      <w:r w:rsidRPr="00E27070">
        <w:rPr>
          <w:sz w:val="20"/>
          <w:szCs w:val="20"/>
        </w:rPr>
        <w:t xml:space="preserve">Chemical and biological evaluation of proteins and </w:t>
      </w:r>
      <w:proofErr w:type="spellStart"/>
      <w:r w:rsidRPr="00E27070">
        <w:rPr>
          <w:sz w:val="20"/>
          <w:szCs w:val="20"/>
        </w:rPr>
        <w:t>mucilages</w:t>
      </w:r>
      <w:proofErr w:type="spellEnd"/>
      <w:r w:rsidRPr="00E27070">
        <w:rPr>
          <w:sz w:val="20"/>
          <w:szCs w:val="20"/>
        </w:rPr>
        <w:t xml:space="preserve"> from roots and seeds of </w:t>
      </w:r>
      <w:proofErr w:type="spellStart"/>
      <w:r w:rsidRPr="00E27070">
        <w:rPr>
          <w:sz w:val="20"/>
          <w:szCs w:val="20"/>
        </w:rPr>
        <w:t>Glossostemon</w:t>
      </w:r>
      <w:proofErr w:type="spellEnd"/>
      <w:r w:rsidRPr="00E27070">
        <w:rPr>
          <w:sz w:val="20"/>
          <w:szCs w:val="20"/>
        </w:rPr>
        <w:t xml:space="preserve"> </w:t>
      </w:r>
      <w:proofErr w:type="spellStart"/>
      <w:r w:rsidRPr="00E27070">
        <w:rPr>
          <w:sz w:val="20"/>
          <w:szCs w:val="20"/>
        </w:rPr>
        <w:t>bruguieri</w:t>
      </w:r>
      <w:proofErr w:type="spellEnd"/>
      <w:r w:rsidRPr="00E27070">
        <w:rPr>
          <w:sz w:val="20"/>
          <w:szCs w:val="20"/>
        </w:rPr>
        <w:t xml:space="preserve"> </w:t>
      </w:r>
      <w:proofErr w:type="spellStart"/>
      <w:r w:rsidRPr="00E27070">
        <w:rPr>
          <w:sz w:val="20"/>
          <w:szCs w:val="20"/>
        </w:rPr>
        <w:t>Desf</w:t>
      </w:r>
      <w:proofErr w:type="spellEnd"/>
      <w:r w:rsidRPr="00E27070">
        <w:rPr>
          <w:sz w:val="20"/>
          <w:szCs w:val="20"/>
        </w:rPr>
        <w:t>. (</w:t>
      </w:r>
      <w:proofErr w:type="spellStart"/>
      <w:r w:rsidRPr="00E27070">
        <w:rPr>
          <w:sz w:val="20"/>
          <w:szCs w:val="20"/>
        </w:rPr>
        <w:t>Moghat</w:t>
      </w:r>
      <w:proofErr w:type="spellEnd"/>
      <w:r w:rsidRPr="00E27070">
        <w:rPr>
          <w:sz w:val="20"/>
          <w:szCs w:val="20"/>
        </w:rPr>
        <w:t xml:space="preserve">). </w:t>
      </w:r>
      <w:r w:rsidRPr="00E27070">
        <w:rPr>
          <w:i/>
          <w:iCs/>
          <w:sz w:val="20"/>
          <w:szCs w:val="20"/>
        </w:rPr>
        <w:t>Plant Foods for Human Nutrition</w:t>
      </w:r>
      <w:r w:rsidRPr="00E27070">
        <w:rPr>
          <w:sz w:val="20"/>
          <w:szCs w:val="20"/>
        </w:rPr>
        <w:t>. https://doi.org/10.1007/BF02436043</w:t>
      </w:r>
    </w:p>
    <w:p w14:paraId="533AFED5" w14:textId="77777777" w:rsidR="008547A4" w:rsidRPr="00E27070" w:rsidRDefault="008547A4" w:rsidP="00D56397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lastRenderedPageBreak/>
        <w:t xml:space="preserve">Jiao, Y., Cody, G. D., Harding, A. K., </w:t>
      </w:r>
      <w:proofErr w:type="spellStart"/>
      <w:r w:rsidRPr="00E27070">
        <w:rPr>
          <w:sz w:val="20"/>
          <w:szCs w:val="20"/>
        </w:rPr>
        <w:t>Wilmes</w:t>
      </w:r>
      <w:proofErr w:type="spellEnd"/>
      <w:r w:rsidRPr="00E27070">
        <w:rPr>
          <w:sz w:val="20"/>
          <w:szCs w:val="20"/>
        </w:rPr>
        <w:t xml:space="preserve">, P., </w:t>
      </w:r>
      <w:proofErr w:type="spellStart"/>
      <w:r w:rsidRPr="00E27070">
        <w:rPr>
          <w:sz w:val="20"/>
          <w:szCs w:val="20"/>
        </w:rPr>
        <w:t>Schrenk</w:t>
      </w:r>
      <w:proofErr w:type="spellEnd"/>
      <w:r w:rsidRPr="00E27070">
        <w:rPr>
          <w:sz w:val="20"/>
          <w:szCs w:val="20"/>
        </w:rPr>
        <w:t xml:space="preserve">, M., Wheeler, K. E., Banfield, J. F., &amp; </w:t>
      </w:r>
      <w:proofErr w:type="spellStart"/>
      <w:r w:rsidRPr="00E27070">
        <w:rPr>
          <w:sz w:val="20"/>
          <w:szCs w:val="20"/>
        </w:rPr>
        <w:t>Thelen</w:t>
      </w:r>
      <w:proofErr w:type="spellEnd"/>
      <w:r w:rsidRPr="00E27070">
        <w:rPr>
          <w:sz w:val="20"/>
          <w:szCs w:val="20"/>
        </w:rPr>
        <w:t xml:space="preserve">, M. P. (2010). Characterization of extracellular polymeric substances from acidophilic microbial biofilms. </w:t>
      </w:r>
      <w:r w:rsidRPr="00E27070">
        <w:rPr>
          <w:i/>
          <w:iCs/>
          <w:sz w:val="20"/>
          <w:szCs w:val="20"/>
        </w:rPr>
        <w:t>Applied and Environmental Microbiology</w:t>
      </w:r>
      <w:r w:rsidRPr="00E27070">
        <w:rPr>
          <w:sz w:val="20"/>
          <w:szCs w:val="20"/>
        </w:rPr>
        <w:t>. https://doi.org/10.1128/AEM.02289-09</w:t>
      </w:r>
    </w:p>
    <w:p w14:paraId="194F0A52" w14:textId="77777777" w:rsidR="008547A4" w:rsidRPr="00E27070" w:rsidRDefault="008547A4" w:rsidP="00FF4EB2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Jindal, N., Singh, D. P., &amp; </w:t>
      </w:r>
      <w:proofErr w:type="spellStart"/>
      <w:r w:rsidRPr="00E27070">
        <w:rPr>
          <w:sz w:val="20"/>
          <w:szCs w:val="20"/>
        </w:rPr>
        <w:t>Khattar</w:t>
      </w:r>
      <w:proofErr w:type="spellEnd"/>
      <w:r w:rsidRPr="00E27070">
        <w:rPr>
          <w:sz w:val="20"/>
          <w:szCs w:val="20"/>
        </w:rPr>
        <w:t xml:space="preserve">, J. I. S. (2011). Kinetics and </w:t>
      </w:r>
      <w:proofErr w:type="spellStart"/>
      <w:r w:rsidRPr="00E27070">
        <w:rPr>
          <w:sz w:val="20"/>
          <w:szCs w:val="20"/>
        </w:rPr>
        <w:t>physico</w:t>
      </w:r>
      <w:proofErr w:type="spellEnd"/>
      <w:r w:rsidRPr="00E27070">
        <w:rPr>
          <w:sz w:val="20"/>
          <w:szCs w:val="20"/>
        </w:rPr>
        <w:t xml:space="preserve">-chemical characterization of exopolysaccharides produced by the cyanobacterium Oscillatoria </w:t>
      </w:r>
      <w:proofErr w:type="spellStart"/>
      <w:r w:rsidRPr="00E27070">
        <w:rPr>
          <w:sz w:val="20"/>
          <w:szCs w:val="20"/>
        </w:rPr>
        <w:t>formosa</w:t>
      </w:r>
      <w:proofErr w:type="spellEnd"/>
      <w:r w:rsidRPr="00E27070">
        <w:rPr>
          <w:sz w:val="20"/>
          <w:szCs w:val="20"/>
        </w:rPr>
        <w:t xml:space="preserve">. </w:t>
      </w:r>
      <w:r w:rsidRPr="00E27070">
        <w:rPr>
          <w:i/>
          <w:iCs/>
          <w:sz w:val="20"/>
          <w:szCs w:val="20"/>
        </w:rPr>
        <w:t>World Journal of Microbiology and Biotechnology</w:t>
      </w:r>
      <w:r w:rsidRPr="00E27070">
        <w:rPr>
          <w:sz w:val="20"/>
          <w:szCs w:val="20"/>
        </w:rPr>
        <w:t>. https://doi.org/10.1007/s11274-011-0678-6</w:t>
      </w:r>
    </w:p>
    <w:p w14:paraId="084BB692" w14:textId="77777777" w:rsidR="008547A4" w:rsidRPr="00E27070" w:rsidRDefault="008547A4" w:rsidP="00294CE0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Jouki</w:t>
      </w:r>
      <w:proofErr w:type="spellEnd"/>
      <w:r w:rsidRPr="00E27070">
        <w:rPr>
          <w:sz w:val="20"/>
          <w:szCs w:val="20"/>
        </w:rPr>
        <w:t xml:space="preserve">, M., Mortazavi, S. A., </w:t>
      </w:r>
      <w:proofErr w:type="spellStart"/>
      <w:r w:rsidRPr="00E27070">
        <w:rPr>
          <w:sz w:val="20"/>
          <w:szCs w:val="20"/>
        </w:rPr>
        <w:t>Yazdi</w:t>
      </w:r>
      <w:proofErr w:type="spellEnd"/>
      <w:r w:rsidRPr="00E27070">
        <w:rPr>
          <w:sz w:val="20"/>
          <w:szCs w:val="20"/>
        </w:rPr>
        <w:t xml:space="preserve">, F. T., &amp; </w:t>
      </w:r>
      <w:proofErr w:type="spellStart"/>
      <w:r w:rsidRPr="00E27070">
        <w:rPr>
          <w:sz w:val="20"/>
          <w:szCs w:val="20"/>
        </w:rPr>
        <w:t>Koocheki</w:t>
      </w:r>
      <w:proofErr w:type="spellEnd"/>
      <w:r w:rsidRPr="00E27070">
        <w:rPr>
          <w:sz w:val="20"/>
          <w:szCs w:val="20"/>
        </w:rPr>
        <w:t xml:space="preserve">, A. (2014). Optimization of extraction, antioxidant activity and functional properties of quince seed mucilage by RSM. </w:t>
      </w:r>
      <w:r w:rsidRPr="00E27070">
        <w:rPr>
          <w:i/>
          <w:iCs/>
          <w:sz w:val="20"/>
          <w:szCs w:val="20"/>
        </w:rPr>
        <w:t>International Journal of Biological Macromolecules</w:t>
      </w:r>
      <w:r w:rsidRPr="00E27070">
        <w:rPr>
          <w:sz w:val="20"/>
          <w:szCs w:val="20"/>
        </w:rPr>
        <w:t>. https://doi.org/10.1016/j.ijbiomac.2014.02.026</w:t>
      </w:r>
    </w:p>
    <w:p w14:paraId="5BA7BD27" w14:textId="77777777" w:rsidR="008547A4" w:rsidRPr="00E27070" w:rsidRDefault="008547A4" w:rsidP="007D7D03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Kaewmanee</w:t>
      </w:r>
      <w:proofErr w:type="spellEnd"/>
      <w:r w:rsidRPr="00E27070">
        <w:rPr>
          <w:sz w:val="20"/>
          <w:szCs w:val="20"/>
        </w:rPr>
        <w:t xml:space="preserve">, T., Bagnasco, L., </w:t>
      </w:r>
      <w:proofErr w:type="spellStart"/>
      <w:r w:rsidRPr="00E27070">
        <w:rPr>
          <w:sz w:val="20"/>
          <w:szCs w:val="20"/>
        </w:rPr>
        <w:t>Benjakul</w:t>
      </w:r>
      <w:proofErr w:type="spellEnd"/>
      <w:r w:rsidRPr="00E27070">
        <w:rPr>
          <w:sz w:val="20"/>
          <w:szCs w:val="20"/>
        </w:rPr>
        <w:t xml:space="preserve">, S., </w:t>
      </w:r>
      <w:proofErr w:type="spellStart"/>
      <w:r w:rsidRPr="00E27070">
        <w:rPr>
          <w:sz w:val="20"/>
          <w:szCs w:val="20"/>
        </w:rPr>
        <w:t>Lanteri</w:t>
      </w:r>
      <w:proofErr w:type="spellEnd"/>
      <w:r w:rsidRPr="00E27070">
        <w:rPr>
          <w:sz w:val="20"/>
          <w:szCs w:val="20"/>
        </w:rPr>
        <w:t xml:space="preserve">, S., Morelli, C. F., Speranza, G., &amp; </w:t>
      </w:r>
      <w:proofErr w:type="spellStart"/>
      <w:r w:rsidRPr="00E27070">
        <w:rPr>
          <w:sz w:val="20"/>
          <w:szCs w:val="20"/>
        </w:rPr>
        <w:t>Cosulich</w:t>
      </w:r>
      <w:proofErr w:type="spellEnd"/>
      <w:r w:rsidRPr="00E27070">
        <w:rPr>
          <w:sz w:val="20"/>
          <w:szCs w:val="20"/>
        </w:rPr>
        <w:t xml:space="preserve">, M. E. (2014). </w:t>
      </w:r>
      <w:proofErr w:type="spellStart"/>
      <w:r w:rsidRPr="00E27070">
        <w:rPr>
          <w:sz w:val="20"/>
          <w:szCs w:val="20"/>
        </w:rPr>
        <w:t>Characterisation</w:t>
      </w:r>
      <w:proofErr w:type="spellEnd"/>
      <w:r w:rsidRPr="00E27070">
        <w:rPr>
          <w:sz w:val="20"/>
          <w:szCs w:val="20"/>
        </w:rPr>
        <w:t xml:space="preserve"> of </w:t>
      </w:r>
      <w:proofErr w:type="spellStart"/>
      <w:r w:rsidRPr="00E27070">
        <w:rPr>
          <w:sz w:val="20"/>
          <w:szCs w:val="20"/>
        </w:rPr>
        <w:t>mucilages</w:t>
      </w:r>
      <w:proofErr w:type="spellEnd"/>
      <w:r w:rsidRPr="00E27070">
        <w:rPr>
          <w:sz w:val="20"/>
          <w:szCs w:val="20"/>
        </w:rPr>
        <w:t xml:space="preserve"> extracted from seven Italian cultivars of flax. </w:t>
      </w:r>
      <w:r w:rsidRPr="00E27070">
        <w:rPr>
          <w:i/>
          <w:iCs/>
          <w:sz w:val="20"/>
          <w:szCs w:val="20"/>
        </w:rPr>
        <w:t>Food Chemistry</w:t>
      </w:r>
      <w:r w:rsidRPr="00E27070">
        <w:rPr>
          <w:sz w:val="20"/>
          <w:szCs w:val="20"/>
        </w:rPr>
        <w:t>. https://doi.org/10.1016/j.foodchem.2013.10.022</w:t>
      </w:r>
    </w:p>
    <w:p w14:paraId="4D107143" w14:textId="77777777" w:rsidR="008547A4" w:rsidRPr="00E27070" w:rsidRDefault="008547A4" w:rsidP="00EE14F7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Karazhiyan</w:t>
      </w:r>
      <w:proofErr w:type="spellEnd"/>
      <w:r w:rsidRPr="00E27070">
        <w:rPr>
          <w:sz w:val="20"/>
          <w:szCs w:val="20"/>
        </w:rPr>
        <w:t xml:space="preserve">, H., </w:t>
      </w:r>
      <w:proofErr w:type="spellStart"/>
      <w:r w:rsidRPr="00E27070">
        <w:rPr>
          <w:sz w:val="20"/>
          <w:szCs w:val="20"/>
        </w:rPr>
        <w:t>Razavi</w:t>
      </w:r>
      <w:proofErr w:type="spellEnd"/>
      <w:r w:rsidRPr="00E27070">
        <w:rPr>
          <w:sz w:val="20"/>
          <w:szCs w:val="20"/>
        </w:rPr>
        <w:t xml:space="preserve">, S. M. A., Phillips, G. O., Fang, Y., Al-Assaf, S., &amp; Nishinari, K. (2011). Physicochemical aspects of hydrocolloid extract from the seeds of Lepidium sativum. </w:t>
      </w:r>
      <w:r w:rsidRPr="00E27070">
        <w:rPr>
          <w:i/>
          <w:iCs/>
          <w:sz w:val="20"/>
          <w:szCs w:val="20"/>
        </w:rPr>
        <w:t>International Journal of Food Science and Technology</w:t>
      </w:r>
      <w:r w:rsidRPr="00E27070">
        <w:rPr>
          <w:sz w:val="20"/>
          <w:szCs w:val="20"/>
        </w:rPr>
        <w:t>. https://doi.org/10.1111/j.1365-2621.2011.02583.x</w:t>
      </w:r>
    </w:p>
    <w:p w14:paraId="0AD5E6FE" w14:textId="77777777" w:rsidR="008547A4" w:rsidRPr="00E27070" w:rsidRDefault="008547A4" w:rsidP="00E21FBC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Kaur, V., </w:t>
      </w:r>
      <w:proofErr w:type="spellStart"/>
      <w:r w:rsidRPr="00E27070">
        <w:rPr>
          <w:sz w:val="20"/>
          <w:szCs w:val="20"/>
        </w:rPr>
        <w:t>Bera</w:t>
      </w:r>
      <w:proofErr w:type="spellEnd"/>
      <w:r w:rsidRPr="00E27070">
        <w:rPr>
          <w:sz w:val="20"/>
          <w:szCs w:val="20"/>
        </w:rPr>
        <w:t xml:space="preserve">, M., Panesar, P., &amp; Chopra, H. (2013). Production and Characterization of Exopolysaccharide Produced by Alcaligenes Faecalis B14 Isolated from Indigenous Soil. </w:t>
      </w:r>
      <w:r w:rsidRPr="00E27070">
        <w:rPr>
          <w:i/>
          <w:iCs/>
          <w:sz w:val="20"/>
          <w:szCs w:val="20"/>
        </w:rPr>
        <w:t>International Journal of Biotechnology and Bioengineering Research</w:t>
      </w:r>
      <w:r w:rsidRPr="00E27070">
        <w:rPr>
          <w:sz w:val="20"/>
          <w:szCs w:val="20"/>
        </w:rPr>
        <w:t>.</w:t>
      </w:r>
    </w:p>
    <w:p w14:paraId="4B0B54F9" w14:textId="77777777" w:rsidR="008547A4" w:rsidRPr="00E27070" w:rsidRDefault="008547A4" w:rsidP="00D43580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Kawaguchi, T., &amp; </w:t>
      </w:r>
      <w:proofErr w:type="spellStart"/>
      <w:r w:rsidRPr="00E27070">
        <w:rPr>
          <w:sz w:val="20"/>
          <w:szCs w:val="20"/>
        </w:rPr>
        <w:t>Decho</w:t>
      </w:r>
      <w:proofErr w:type="spellEnd"/>
      <w:r w:rsidRPr="00E27070">
        <w:rPr>
          <w:sz w:val="20"/>
          <w:szCs w:val="20"/>
        </w:rPr>
        <w:t xml:space="preserve">, A. W. (2000). Biochemical characterization of cyanobacterial Extracellular Polymers (EPS) from modern marine stromatolites (Bahamas). </w:t>
      </w:r>
      <w:r w:rsidRPr="00E27070">
        <w:rPr>
          <w:i/>
          <w:iCs/>
          <w:sz w:val="20"/>
          <w:szCs w:val="20"/>
        </w:rPr>
        <w:t>Preparative Biochemistry and Biotechnology</w:t>
      </w:r>
      <w:r w:rsidRPr="00E27070">
        <w:rPr>
          <w:sz w:val="20"/>
          <w:szCs w:val="20"/>
        </w:rPr>
        <w:t>. https://doi.org/10.1080/10826060008544971</w:t>
      </w:r>
    </w:p>
    <w:p w14:paraId="0CC79EDD" w14:textId="77777777" w:rsidR="008547A4" w:rsidRPr="00E27070" w:rsidRDefault="008547A4" w:rsidP="00635D92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Kawaguchi, T., &amp; </w:t>
      </w:r>
      <w:proofErr w:type="spellStart"/>
      <w:r w:rsidRPr="00E27070">
        <w:rPr>
          <w:sz w:val="20"/>
          <w:szCs w:val="20"/>
        </w:rPr>
        <w:t>Decho</w:t>
      </w:r>
      <w:proofErr w:type="spellEnd"/>
      <w:r w:rsidRPr="00E27070">
        <w:rPr>
          <w:sz w:val="20"/>
          <w:szCs w:val="20"/>
        </w:rPr>
        <w:t xml:space="preserve">, A. W. (2002). A laboratory investigation of cyanobacterial extracellular polymeric secretions (EPS) in influencing CaCO3 polymorphism. </w:t>
      </w:r>
      <w:r w:rsidRPr="00E27070">
        <w:rPr>
          <w:i/>
          <w:iCs/>
          <w:sz w:val="20"/>
          <w:szCs w:val="20"/>
        </w:rPr>
        <w:t>Journal of Crystal Growth</w:t>
      </w:r>
      <w:r w:rsidRPr="00E27070">
        <w:rPr>
          <w:sz w:val="20"/>
          <w:szCs w:val="20"/>
        </w:rPr>
        <w:t>. https://doi.org/10.1016/S0022-0248(02)00918-1</w:t>
      </w:r>
    </w:p>
    <w:p w14:paraId="612645EC" w14:textId="77777777" w:rsidR="008547A4" w:rsidRPr="00E27070" w:rsidRDefault="008547A4" w:rsidP="004D37C3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Knee, E. M., Gong, F. C., Gao, M., </w:t>
      </w:r>
      <w:proofErr w:type="spellStart"/>
      <w:r w:rsidRPr="00E27070">
        <w:rPr>
          <w:sz w:val="20"/>
          <w:szCs w:val="20"/>
        </w:rPr>
        <w:t>Teplitski</w:t>
      </w:r>
      <w:proofErr w:type="spellEnd"/>
      <w:r w:rsidRPr="00E27070">
        <w:rPr>
          <w:sz w:val="20"/>
          <w:szCs w:val="20"/>
        </w:rPr>
        <w:t xml:space="preserve">, M., Jones, A. R., Foxworthy, A., Mort, A. J., &amp; Bauer, W. D. (2001). Root mucilage from pea and its utilization by rhizosphere bacteria as a sole carbon source. </w:t>
      </w:r>
      <w:r w:rsidRPr="00E27070">
        <w:rPr>
          <w:i/>
          <w:iCs/>
          <w:sz w:val="20"/>
          <w:szCs w:val="20"/>
        </w:rPr>
        <w:t>Molecular Plant-Microbe Interactions</w:t>
      </w:r>
      <w:r w:rsidRPr="00E27070">
        <w:rPr>
          <w:sz w:val="20"/>
          <w:szCs w:val="20"/>
        </w:rPr>
        <w:t>. https://doi.org/10.1094/MPMI.2001.14.6.775</w:t>
      </w:r>
    </w:p>
    <w:p w14:paraId="14554D12" w14:textId="77777777" w:rsidR="008547A4" w:rsidRPr="00E27070" w:rsidRDefault="008547A4" w:rsidP="000863E2">
      <w:pPr>
        <w:pStyle w:val="NormalWeb"/>
        <w:ind w:left="480" w:hanging="480"/>
        <w:rPr>
          <w:sz w:val="20"/>
          <w:szCs w:val="20"/>
        </w:rPr>
      </w:pPr>
      <w:proofErr w:type="spellStart"/>
      <w:r w:rsidRPr="00D55068">
        <w:rPr>
          <w:sz w:val="20"/>
          <w:szCs w:val="20"/>
        </w:rPr>
        <w:t>Kodali</w:t>
      </w:r>
      <w:proofErr w:type="spellEnd"/>
      <w:r w:rsidRPr="00D55068">
        <w:rPr>
          <w:sz w:val="20"/>
          <w:szCs w:val="20"/>
        </w:rPr>
        <w:t xml:space="preserve">, V. P., Das, S., &amp; Sen, R. (2009). </w:t>
      </w:r>
      <w:r w:rsidRPr="00E27070">
        <w:rPr>
          <w:sz w:val="20"/>
          <w:szCs w:val="20"/>
        </w:rPr>
        <w:t xml:space="preserve">An exopolysaccharide from a probiotic: Biosynthesis dynamics, composition and emulsifying activity. </w:t>
      </w:r>
      <w:r w:rsidRPr="00E27070">
        <w:rPr>
          <w:i/>
          <w:iCs/>
          <w:sz w:val="20"/>
          <w:szCs w:val="20"/>
        </w:rPr>
        <w:t>Food Research International</w:t>
      </w:r>
      <w:r w:rsidRPr="00E27070">
        <w:rPr>
          <w:sz w:val="20"/>
          <w:szCs w:val="20"/>
        </w:rPr>
        <w:t>. https://doi.org/10.1016/j.foodres.2009.02.007</w:t>
      </w:r>
    </w:p>
    <w:p w14:paraId="277A7951" w14:textId="77777777" w:rsidR="008547A4" w:rsidRPr="00E27070" w:rsidRDefault="008547A4" w:rsidP="00D66333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Kojic, M., </w:t>
      </w:r>
      <w:proofErr w:type="spellStart"/>
      <w:r w:rsidRPr="00E27070">
        <w:rPr>
          <w:sz w:val="20"/>
          <w:szCs w:val="20"/>
        </w:rPr>
        <w:t>Vujcic</w:t>
      </w:r>
      <w:proofErr w:type="spellEnd"/>
      <w:r w:rsidRPr="00E27070">
        <w:rPr>
          <w:sz w:val="20"/>
          <w:szCs w:val="20"/>
        </w:rPr>
        <w:t xml:space="preserve">, M., </w:t>
      </w:r>
      <w:proofErr w:type="spellStart"/>
      <w:r w:rsidRPr="00E27070">
        <w:rPr>
          <w:sz w:val="20"/>
          <w:szCs w:val="20"/>
        </w:rPr>
        <w:t>Banina</w:t>
      </w:r>
      <w:proofErr w:type="spellEnd"/>
      <w:r w:rsidRPr="00E27070">
        <w:rPr>
          <w:sz w:val="20"/>
          <w:szCs w:val="20"/>
        </w:rPr>
        <w:t xml:space="preserve">, A., </w:t>
      </w:r>
      <w:proofErr w:type="spellStart"/>
      <w:r w:rsidRPr="00E27070">
        <w:rPr>
          <w:sz w:val="20"/>
          <w:szCs w:val="20"/>
        </w:rPr>
        <w:t>Cocconcelli</w:t>
      </w:r>
      <w:proofErr w:type="spellEnd"/>
      <w:r w:rsidRPr="00E27070">
        <w:rPr>
          <w:sz w:val="20"/>
          <w:szCs w:val="20"/>
        </w:rPr>
        <w:t xml:space="preserve">, P., </w:t>
      </w:r>
      <w:proofErr w:type="spellStart"/>
      <w:r w:rsidRPr="00E27070">
        <w:rPr>
          <w:sz w:val="20"/>
          <w:szCs w:val="20"/>
        </w:rPr>
        <w:t>Cerning</w:t>
      </w:r>
      <w:proofErr w:type="spellEnd"/>
      <w:r w:rsidRPr="00E27070">
        <w:rPr>
          <w:sz w:val="20"/>
          <w:szCs w:val="20"/>
        </w:rPr>
        <w:t xml:space="preserve">, J., &amp; </w:t>
      </w:r>
      <w:proofErr w:type="spellStart"/>
      <w:r w:rsidRPr="00E27070">
        <w:rPr>
          <w:sz w:val="20"/>
          <w:szCs w:val="20"/>
        </w:rPr>
        <w:t>Topisirovic</w:t>
      </w:r>
      <w:proofErr w:type="spellEnd"/>
      <w:r w:rsidRPr="00E27070">
        <w:rPr>
          <w:sz w:val="20"/>
          <w:szCs w:val="20"/>
        </w:rPr>
        <w:t xml:space="preserve">, L. (1992). Analysis of exopolysaccharide production by Lactobacillus </w:t>
      </w:r>
      <w:proofErr w:type="spellStart"/>
      <w:r w:rsidRPr="00E27070">
        <w:rPr>
          <w:sz w:val="20"/>
          <w:szCs w:val="20"/>
        </w:rPr>
        <w:t>casei</w:t>
      </w:r>
      <w:proofErr w:type="spellEnd"/>
      <w:r w:rsidRPr="00E27070">
        <w:rPr>
          <w:sz w:val="20"/>
          <w:szCs w:val="20"/>
        </w:rPr>
        <w:t xml:space="preserve"> CG11, isolated from cheese. </w:t>
      </w:r>
      <w:r w:rsidRPr="00E27070">
        <w:rPr>
          <w:i/>
          <w:iCs/>
          <w:sz w:val="20"/>
          <w:szCs w:val="20"/>
        </w:rPr>
        <w:t>Applied and Environmental Microbiology</w:t>
      </w:r>
      <w:r w:rsidRPr="00E27070">
        <w:rPr>
          <w:sz w:val="20"/>
          <w:szCs w:val="20"/>
        </w:rPr>
        <w:t>. https://doi.org/10.1128/aem.58.12.4086-4088.1992</w:t>
      </w:r>
    </w:p>
    <w:p w14:paraId="208CE0BC" w14:textId="77777777" w:rsidR="008547A4" w:rsidRPr="00E27070" w:rsidRDefault="008547A4" w:rsidP="002F6765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Koocheki</w:t>
      </w:r>
      <w:proofErr w:type="spellEnd"/>
      <w:r w:rsidRPr="00E27070">
        <w:rPr>
          <w:sz w:val="20"/>
          <w:szCs w:val="20"/>
        </w:rPr>
        <w:t xml:space="preserve">, A., </w:t>
      </w:r>
      <w:proofErr w:type="spellStart"/>
      <w:r w:rsidRPr="00E27070">
        <w:rPr>
          <w:sz w:val="20"/>
          <w:szCs w:val="20"/>
        </w:rPr>
        <w:t>Razavi</w:t>
      </w:r>
      <w:proofErr w:type="spellEnd"/>
      <w:r w:rsidRPr="00E27070">
        <w:rPr>
          <w:sz w:val="20"/>
          <w:szCs w:val="20"/>
        </w:rPr>
        <w:t xml:space="preserve">, S. M. A., &amp; </w:t>
      </w:r>
      <w:proofErr w:type="spellStart"/>
      <w:r w:rsidRPr="00E27070">
        <w:rPr>
          <w:sz w:val="20"/>
          <w:szCs w:val="20"/>
        </w:rPr>
        <w:t>Hesarinejad</w:t>
      </w:r>
      <w:proofErr w:type="spellEnd"/>
      <w:r w:rsidRPr="00E27070">
        <w:rPr>
          <w:sz w:val="20"/>
          <w:szCs w:val="20"/>
        </w:rPr>
        <w:t xml:space="preserve">, M. A. (2012). Effect of Extraction Procedures on Functional Properties of Eruca sativa Seed Mucilage. </w:t>
      </w:r>
      <w:r w:rsidRPr="00E27070">
        <w:rPr>
          <w:i/>
          <w:iCs/>
          <w:sz w:val="20"/>
          <w:szCs w:val="20"/>
        </w:rPr>
        <w:t>Food Biophysics</w:t>
      </w:r>
      <w:r w:rsidRPr="00E27070">
        <w:rPr>
          <w:sz w:val="20"/>
          <w:szCs w:val="20"/>
        </w:rPr>
        <w:t>. https://doi.org/10.1007/s11483-011-9245-9</w:t>
      </w:r>
    </w:p>
    <w:p w14:paraId="57964AA3" w14:textId="77777777" w:rsidR="008547A4" w:rsidRPr="00E27070" w:rsidRDefault="008547A4" w:rsidP="001C6306">
      <w:pPr>
        <w:pStyle w:val="NormalWeb"/>
        <w:ind w:left="480" w:hanging="480"/>
        <w:rPr>
          <w:sz w:val="20"/>
          <w:szCs w:val="20"/>
        </w:rPr>
      </w:pPr>
      <w:proofErr w:type="spellStart"/>
      <w:r w:rsidRPr="00D55068">
        <w:rPr>
          <w:sz w:val="20"/>
          <w:szCs w:val="20"/>
        </w:rPr>
        <w:t>Koocheki</w:t>
      </w:r>
      <w:proofErr w:type="spellEnd"/>
      <w:r w:rsidRPr="00D55068">
        <w:rPr>
          <w:sz w:val="20"/>
          <w:szCs w:val="20"/>
        </w:rPr>
        <w:t xml:space="preserve">, A., </w:t>
      </w:r>
      <w:proofErr w:type="spellStart"/>
      <w:r w:rsidRPr="00D55068">
        <w:rPr>
          <w:sz w:val="20"/>
          <w:szCs w:val="20"/>
        </w:rPr>
        <w:t>Taherian</w:t>
      </w:r>
      <w:proofErr w:type="spellEnd"/>
      <w:r w:rsidRPr="00D55068">
        <w:rPr>
          <w:sz w:val="20"/>
          <w:szCs w:val="20"/>
        </w:rPr>
        <w:t xml:space="preserve">, A. R., &amp; </w:t>
      </w:r>
      <w:proofErr w:type="spellStart"/>
      <w:r w:rsidRPr="00D55068">
        <w:rPr>
          <w:sz w:val="20"/>
          <w:szCs w:val="20"/>
        </w:rPr>
        <w:t>Bostan</w:t>
      </w:r>
      <w:proofErr w:type="spellEnd"/>
      <w:r w:rsidRPr="00D55068">
        <w:rPr>
          <w:sz w:val="20"/>
          <w:szCs w:val="20"/>
        </w:rPr>
        <w:t xml:space="preserve">, A. (2013). </w:t>
      </w:r>
      <w:r w:rsidRPr="00E27070">
        <w:rPr>
          <w:sz w:val="20"/>
          <w:szCs w:val="20"/>
        </w:rPr>
        <w:t xml:space="preserve">Studies on the steady shear flow behavior and functional properties of Lepidium perfoliatum seed gum. </w:t>
      </w:r>
      <w:r w:rsidRPr="00E27070">
        <w:rPr>
          <w:i/>
          <w:iCs/>
          <w:sz w:val="20"/>
          <w:szCs w:val="20"/>
        </w:rPr>
        <w:t>Food Research International</w:t>
      </w:r>
      <w:r w:rsidRPr="00E27070">
        <w:rPr>
          <w:sz w:val="20"/>
          <w:szCs w:val="20"/>
        </w:rPr>
        <w:t>. https://doi.org/10.1016/j.foodres.2011.05.002</w:t>
      </w:r>
    </w:p>
    <w:p w14:paraId="3BBA2DDA" w14:textId="77777777" w:rsidR="008547A4" w:rsidRPr="00E27070" w:rsidRDefault="008547A4" w:rsidP="00BA5AC9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lastRenderedPageBreak/>
        <w:t xml:space="preserve">Kumar, A., </w:t>
      </w:r>
      <w:proofErr w:type="spellStart"/>
      <w:r w:rsidRPr="00E27070">
        <w:rPr>
          <w:sz w:val="20"/>
          <w:szCs w:val="20"/>
        </w:rPr>
        <w:t>Mody</w:t>
      </w:r>
      <w:proofErr w:type="spellEnd"/>
      <w:r w:rsidRPr="00E27070">
        <w:rPr>
          <w:sz w:val="20"/>
          <w:szCs w:val="20"/>
        </w:rPr>
        <w:t>, K., &amp; Jha, B. (2007). Evaluation of biosurfactant/</w:t>
      </w:r>
      <w:proofErr w:type="spellStart"/>
      <w:r w:rsidRPr="00E27070">
        <w:rPr>
          <w:sz w:val="20"/>
          <w:szCs w:val="20"/>
        </w:rPr>
        <w:t>bioemulsifier</w:t>
      </w:r>
      <w:proofErr w:type="spellEnd"/>
      <w:r w:rsidRPr="00E27070">
        <w:rPr>
          <w:sz w:val="20"/>
          <w:szCs w:val="20"/>
        </w:rPr>
        <w:t xml:space="preserve"> production by a marine bacterium. </w:t>
      </w:r>
      <w:r w:rsidRPr="00E27070">
        <w:rPr>
          <w:i/>
          <w:iCs/>
          <w:sz w:val="20"/>
          <w:szCs w:val="20"/>
        </w:rPr>
        <w:t>Bulletin of Environmental Contamination and Toxicology</w:t>
      </w:r>
      <w:r w:rsidRPr="00E27070">
        <w:rPr>
          <w:sz w:val="20"/>
          <w:szCs w:val="20"/>
        </w:rPr>
        <w:t>. https://doi.org/10.1007/s00128-007-9283-7</w:t>
      </w:r>
    </w:p>
    <w:p w14:paraId="707DC77A" w14:textId="77777777" w:rsidR="008547A4" w:rsidRPr="00E27070" w:rsidRDefault="008547A4" w:rsidP="00382D7D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  <w:lang w:val="de-DE"/>
        </w:rPr>
        <w:t xml:space="preserve">Lee, I. Y., Seo, W. T., Kim, G. J., Kim, M. K., Ahn, S. G., Kwon, G. S., &amp; Park, Y. H. (1997). </w:t>
      </w:r>
      <w:r w:rsidRPr="00E27070">
        <w:rPr>
          <w:sz w:val="20"/>
          <w:szCs w:val="20"/>
        </w:rPr>
        <w:t xml:space="preserve">Optimization of fermentation conditions for production of exopolysaccharide by Bacillus </w:t>
      </w:r>
      <w:proofErr w:type="spellStart"/>
      <w:r w:rsidRPr="00E27070">
        <w:rPr>
          <w:sz w:val="20"/>
          <w:szCs w:val="20"/>
        </w:rPr>
        <w:t>polymyxa</w:t>
      </w:r>
      <w:proofErr w:type="spellEnd"/>
      <w:r w:rsidRPr="00E27070">
        <w:rPr>
          <w:sz w:val="20"/>
          <w:szCs w:val="20"/>
        </w:rPr>
        <w:t xml:space="preserve">. </w:t>
      </w:r>
      <w:r w:rsidRPr="00E27070">
        <w:rPr>
          <w:i/>
          <w:iCs/>
          <w:sz w:val="20"/>
          <w:szCs w:val="20"/>
        </w:rPr>
        <w:t>Bioprocess Engineering</w:t>
      </w:r>
      <w:r w:rsidRPr="00E27070">
        <w:rPr>
          <w:sz w:val="20"/>
          <w:szCs w:val="20"/>
        </w:rPr>
        <w:t>. https://doi.org/10.1007/s004490050290</w:t>
      </w:r>
    </w:p>
    <w:p w14:paraId="245A97DF" w14:textId="77777777" w:rsidR="008547A4" w:rsidRPr="00E27070" w:rsidRDefault="008547A4" w:rsidP="0031465E">
      <w:pPr>
        <w:pStyle w:val="NormalWeb"/>
        <w:ind w:left="480" w:hanging="480"/>
        <w:rPr>
          <w:sz w:val="20"/>
          <w:szCs w:val="20"/>
        </w:rPr>
      </w:pPr>
      <w:r w:rsidRPr="00D55068">
        <w:rPr>
          <w:sz w:val="20"/>
          <w:szCs w:val="20"/>
        </w:rPr>
        <w:t xml:space="preserve">Li, P., Cai, Y., Shi, L., </w:t>
      </w:r>
      <w:proofErr w:type="spellStart"/>
      <w:r w:rsidRPr="00D55068">
        <w:rPr>
          <w:sz w:val="20"/>
          <w:szCs w:val="20"/>
        </w:rPr>
        <w:t>Geng</w:t>
      </w:r>
      <w:proofErr w:type="spellEnd"/>
      <w:r w:rsidRPr="00D55068">
        <w:rPr>
          <w:sz w:val="20"/>
          <w:szCs w:val="20"/>
        </w:rPr>
        <w:t xml:space="preserve">, L., Xing, P., Yu, Y., Kong, F., &amp; Wang, Y. (2009). </w:t>
      </w:r>
      <w:r w:rsidRPr="00E27070">
        <w:rPr>
          <w:sz w:val="20"/>
          <w:szCs w:val="20"/>
        </w:rPr>
        <w:t xml:space="preserve">Microbial degradation and preliminary chemical characterization of Microcystis Exopolysaccharides from a Cyanobacterial water bloom of Lake </w:t>
      </w:r>
      <w:proofErr w:type="spellStart"/>
      <w:r w:rsidRPr="00E27070">
        <w:rPr>
          <w:sz w:val="20"/>
          <w:szCs w:val="20"/>
        </w:rPr>
        <w:t>Taihu</w:t>
      </w:r>
      <w:proofErr w:type="spellEnd"/>
      <w:r w:rsidRPr="00E27070">
        <w:rPr>
          <w:sz w:val="20"/>
          <w:szCs w:val="20"/>
        </w:rPr>
        <w:t xml:space="preserve">. </w:t>
      </w:r>
      <w:r w:rsidRPr="00E27070">
        <w:rPr>
          <w:i/>
          <w:iCs/>
          <w:sz w:val="20"/>
          <w:szCs w:val="20"/>
        </w:rPr>
        <w:t>International Review of Hydrobiology</w:t>
      </w:r>
      <w:r w:rsidRPr="00E27070">
        <w:rPr>
          <w:sz w:val="20"/>
          <w:szCs w:val="20"/>
        </w:rPr>
        <w:t>. https://doi.org/10.1002/iroh.200911149</w:t>
      </w:r>
    </w:p>
    <w:p w14:paraId="428105ED" w14:textId="77777777" w:rsidR="008547A4" w:rsidRPr="00E27070" w:rsidRDefault="008547A4" w:rsidP="00B65A8B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Mancuso Nichols, C. A., </w:t>
      </w:r>
      <w:proofErr w:type="spellStart"/>
      <w:r w:rsidRPr="00E27070">
        <w:rPr>
          <w:sz w:val="20"/>
          <w:szCs w:val="20"/>
        </w:rPr>
        <w:t>Nairn</w:t>
      </w:r>
      <w:proofErr w:type="spellEnd"/>
      <w:r w:rsidRPr="00E27070">
        <w:rPr>
          <w:sz w:val="20"/>
          <w:szCs w:val="20"/>
        </w:rPr>
        <w:t xml:space="preserve">, K. M., </w:t>
      </w:r>
      <w:proofErr w:type="spellStart"/>
      <w:r w:rsidRPr="00E27070">
        <w:rPr>
          <w:sz w:val="20"/>
          <w:szCs w:val="20"/>
        </w:rPr>
        <w:t>Glattauer</w:t>
      </w:r>
      <w:proofErr w:type="spellEnd"/>
      <w:r w:rsidRPr="00E27070">
        <w:rPr>
          <w:sz w:val="20"/>
          <w:szCs w:val="20"/>
        </w:rPr>
        <w:t xml:space="preserve">, V., Blackburn, S. I., Ramshaw, J. A. M., &amp; Graham, L. D. (2009). Screening microalgal cultures in search of microbial exopolysaccharides with potential as adhesives. </w:t>
      </w:r>
      <w:r w:rsidRPr="00E27070">
        <w:rPr>
          <w:i/>
          <w:iCs/>
          <w:sz w:val="20"/>
          <w:szCs w:val="20"/>
        </w:rPr>
        <w:t>Journal of Adhesion</w:t>
      </w:r>
      <w:r w:rsidRPr="00E27070">
        <w:rPr>
          <w:sz w:val="20"/>
          <w:szCs w:val="20"/>
        </w:rPr>
        <w:t>. https://doi.org/10.1080/00218460902782071</w:t>
      </w:r>
    </w:p>
    <w:p w14:paraId="6ACD2C9D" w14:textId="77777777" w:rsidR="008547A4" w:rsidRPr="00E27070" w:rsidRDefault="008547A4" w:rsidP="00EB275E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>Martínez-</w:t>
      </w:r>
      <w:proofErr w:type="spellStart"/>
      <w:r w:rsidRPr="00E27070">
        <w:rPr>
          <w:sz w:val="20"/>
          <w:szCs w:val="20"/>
        </w:rPr>
        <w:t>Checa</w:t>
      </w:r>
      <w:proofErr w:type="spellEnd"/>
      <w:r w:rsidRPr="00E27070">
        <w:rPr>
          <w:sz w:val="20"/>
          <w:szCs w:val="20"/>
        </w:rPr>
        <w:t xml:space="preserve">, F., Toledo, F., </w:t>
      </w:r>
      <w:proofErr w:type="spellStart"/>
      <w:r w:rsidRPr="00E27070">
        <w:rPr>
          <w:sz w:val="20"/>
          <w:szCs w:val="20"/>
        </w:rPr>
        <w:t>Vilchez</w:t>
      </w:r>
      <w:proofErr w:type="spellEnd"/>
      <w:r w:rsidRPr="00E27070">
        <w:rPr>
          <w:sz w:val="20"/>
          <w:szCs w:val="20"/>
        </w:rPr>
        <w:t xml:space="preserve">, R., Quesada, E., &amp; Calvo, C. (2002). Yield production, chemical composition, and functional properties of emulsifier H28 synthesized by </w:t>
      </w:r>
      <w:proofErr w:type="spellStart"/>
      <w:r w:rsidRPr="00E27070">
        <w:rPr>
          <w:sz w:val="20"/>
          <w:szCs w:val="20"/>
        </w:rPr>
        <w:t>Halomonas</w:t>
      </w:r>
      <w:proofErr w:type="spellEnd"/>
      <w:r w:rsidRPr="00E27070">
        <w:rPr>
          <w:sz w:val="20"/>
          <w:szCs w:val="20"/>
        </w:rPr>
        <w:t xml:space="preserve"> </w:t>
      </w:r>
      <w:proofErr w:type="spellStart"/>
      <w:r w:rsidRPr="00E27070">
        <w:rPr>
          <w:sz w:val="20"/>
          <w:szCs w:val="20"/>
        </w:rPr>
        <w:t>eurihalinastrain</w:t>
      </w:r>
      <w:proofErr w:type="spellEnd"/>
      <w:r w:rsidRPr="00E27070">
        <w:rPr>
          <w:sz w:val="20"/>
          <w:szCs w:val="20"/>
        </w:rPr>
        <w:t xml:space="preserve"> H-28 in media containing various hydrocarbons. </w:t>
      </w:r>
      <w:r w:rsidRPr="00E27070">
        <w:rPr>
          <w:i/>
          <w:iCs/>
          <w:sz w:val="20"/>
          <w:szCs w:val="20"/>
        </w:rPr>
        <w:t>Applied Microbiology and Biotechnology</w:t>
      </w:r>
      <w:r w:rsidRPr="00E27070">
        <w:rPr>
          <w:sz w:val="20"/>
          <w:szCs w:val="20"/>
        </w:rPr>
        <w:t>. https://doi.org/10.1007/s00253-001-0903-6</w:t>
      </w:r>
    </w:p>
    <w:p w14:paraId="5C3562DE" w14:textId="77777777" w:rsidR="008547A4" w:rsidRPr="00E27070" w:rsidRDefault="00F16CD1" w:rsidP="00641E60">
      <w:pPr>
        <w:pStyle w:val="NormalWeb"/>
        <w:ind w:left="480" w:hanging="480"/>
        <w:rPr>
          <w:rStyle w:val="accordion-tabbedtab-mobile"/>
          <w:sz w:val="20"/>
          <w:szCs w:val="20"/>
          <w:bdr w:val="none" w:sz="0" w:space="0" w:color="auto" w:frame="1"/>
          <w:shd w:val="clear" w:color="auto" w:fill="FFFFFF"/>
        </w:rPr>
      </w:pPr>
      <w:hyperlink r:id="rId6" w:history="1">
        <w:r w:rsidR="008547A4" w:rsidRPr="00E27070">
          <w:rPr>
            <w:rStyle w:val="Hyperlink"/>
            <w:color w:val="auto"/>
            <w:sz w:val="20"/>
            <w:szCs w:val="20"/>
            <w:u w:val="none"/>
            <w:bdr w:val="none" w:sz="0" w:space="0" w:color="auto" w:frame="1"/>
          </w:rPr>
          <w:t>Mazza</w:t>
        </w:r>
      </w:hyperlink>
      <w:r w:rsidR="008547A4" w:rsidRPr="00E27070">
        <w:rPr>
          <w:rStyle w:val="comma-separator"/>
          <w:sz w:val="20"/>
          <w:szCs w:val="20"/>
          <w:bdr w:val="none" w:sz="0" w:space="0" w:color="auto" w:frame="1"/>
          <w:shd w:val="clear" w:color="auto" w:fill="FFFFFF"/>
        </w:rPr>
        <w:t>, G. &amp; </w:t>
      </w:r>
      <w:hyperlink r:id="rId7" w:history="1">
        <w:r w:rsidR="008547A4" w:rsidRPr="00E27070">
          <w:rPr>
            <w:rStyle w:val="Hyperlink"/>
            <w:color w:val="auto"/>
            <w:sz w:val="20"/>
            <w:szCs w:val="20"/>
            <w:u w:val="none"/>
            <w:bdr w:val="none" w:sz="0" w:space="0" w:color="auto" w:frame="1"/>
          </w:rPr>
          <w:t xml:space="preserve"> Biliaderis</w:t>
        </w:r>
      </w:hyperlink>
      <w:r w:rsidR="008547A4" w:rsidRPr="00E27070">
        <w:rPr>
          <w:rStyle w:val="accordion-tabbedtab-mobile"/>
          <w:sz w:val="20"/>
          <w:szCs w:val="20"/>
          <w:bdr w:val="none" w:sz="0" w:space="0" w:color="auto" w:frame="1"/>
          <w:shd w:val="clear" w:color="auto" w:fill="FFFFFF"/>
        </w:rPr>
        <w:t xml:space="preserve">, G. (1989). Functional properties of flax seed mucilage. </w:t>
      </w:r>
      <w:r w:rsidR="008547A4" w:rsidRPr="00E27070">
        <w:rPr>
          <w:rStyle w:val="accordion-tabbedtab-mobile"/>
          <w:i/>
          <w:iCs/>
          <w:sz w:val="20"/>
          <w:szCs w:val="20"/>
          <w:bdr w:val="none" w:sz="0" w:space="0" w:color="auto" w:frame="1"/>
          <w:shd w:val="clear" w:color="auto" w:fill="FFFFFF"/>
        </w:rPr>
        <w:t>Journal of Food Science.</w:t>
      </w:r>
      <w:r w:rsidR="008547A4" w:rsidRPr="00E27070">
        <w:rPr>
          <w:rStyle w:val="accordion-tabbedtab-mobile"/>
          <w:sz w:val="20"/>
          <w:szCs w:val="20"/>
          <w:bdr w:val="none" w:sz="0" w:space="0" w:color="auto" w:frame="1"/>
          <w:shd w:val="clear" w:color="auto" w:fill="FFFFFF"/>
        </w:rPr>
        <w:t xml:space="preserve"> </w:t>
      </w:r>
      <w:hyperlink r:id="rId8" w:history="1">
        <w:r w:rsidR="008547A4" w:rsidRPr="00E27070">
          <w:rPr>
            <w:rStyle w:val="Hyperlink"/>
            <w:color w:val="auto"/>
            <w:sz w:val="20"/>
            <w:szCs w:val="20"/>
            <w:shd w:val="clear" w:color="auto" w:fill="FFFFFF"/>
          </w:rPr>
          <w:t>https://doi.org/10.1111/j.1365-2621.1989.tb05978.x</w:t>
        </w:r>
      </w:hyperlink>
      <w:r w:rsidR="008547A4" w:rsidRPr="00E27070">
        <w:rPr>
          <w:rStyle w:val="accordion-tabbedtab-mobile"/>
          <w:sz w:val="20"/>
          <w:szCs w:val="20"/>
          <w:bdr w:val="none" w:sz="0" w:space="0" w:color="auto" w:frame="1"/>
          <w:shd w:val="clear" w:color="auto" w:fill="FFFFFF"/>
        </w:rPr>
        <w:t xml:space="preserve"> </w:t>
      </w:r>
    </w:p>
    <w:p w14:paraId="071EC4C8" w14:textId="77777777" w:rsidR="008547A4" w:rsidRPr="00E27070" w:rsidRDefault="008547A4" w:rsidP="00283FC1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Meliani</w:t>
      </w:r>
      <w:proofErr w:type="spellEnd"/>
      <w:r w:rsidRPr="00E27070">
        <w:rPr>
          <w:sz w:val="20"/>
          <w:szCs w:val="20"/>
        </w:rPr>
        <w:t xml:space="preserve">, A. (2014). Enhancement of Hydrocarbons Degradation by Use of Pseudomonas Biosurfactants and Biofilms. </w:t>
      </w:r>
      <w:r w:rsidRPr="00E27070">
        <w:rPr>
          <w:i/>
          <w:iCs/>
          <w:sz w:val="20"/>
          <w:szCs w:val="20"/>
        </w:rPr>
        <w:t>Journal of Petroleum &amp; Environmental Biotechnology</w:t>
      </w:r>
      <w:r w:rsidRPr="00E27070">
        <w:rPr>
          <w:sz w:val="20"/>
          <w:szCs w:val="20"/>
        </w:rPr>
        <w:t>. https://doi.org/10.4172/2157-7463.1000168</w:t>
      </w:r>
    </w:p>
    <w:p w14:paraId="426FCFDF" w14:textId="77777777" w:rsidR="008547A4" w:rsidRPr="00E27070" w:rsidRDefault="008547A4" w:rsidP="00EB275E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Moreno, J., Vargas, M. A., </w:t>
      </w:r>
      <w:proofErr w:type="spellStart"/>
      <w:r w:rsidRPr="00E27070">
        <w:rPr>
          <w:sz w:val="20"/>
          <w:szCs w:val="20"/>
        </w:rPr>
        <w:t>Madiedo</w:t>
      </w:r>
      <w:proofErr w:type="spellEnd"/>
      <w:r w:rsidRPr="00E27070">
        <w:rPr>
          <w:sz w:val="20"/>
          <w:szCs w:val="20"/>
        </w:rPr>
        <w:t xml:space="preserve">, J. M., Muñoz, J., Rivas, J., &amp; Guerrero, M. G. (2000). Chemical and rheological properties of an extracellular polysaccharide produced by the cyanobacterium Anabaena sp. ATCC 33047. </w:t>
      </w:r>
      <w:r w:rsidRPr="00E27070">
        <w:rPr>
          <w:i/>
          <w:iCs/>
          <w:sz w:val="20"/>
          <w:szCs w:val="20"/>
        </w:rPr>
        <w:t>Biotechnology and Bioengineering</w:t>
      </w:r>
      <w:r w:rsidRPr="00E27070">
        <w:rPr>
          <w:sz w:val="20"/>
          <w:szCs w:val="20"/>
        </w:rPr>
        <w:t>. https://doi.org/10.1002/(SICI)1097-0290(20000205)67:3&lt;</w:t>
      </w:r>
      <w:proofErr w:type="gramStart"/>
      <w:r w:rsidRPr="00E27070">
        <w:rPr>
          <w:sz w:val="20"/>
          <w:szCs w:val="20"/>
        </w:rPr>
        <w:t>283::</w:t>
      </w:r>
      <w:proofErr w:type="gramEnd"/>
      <w:r w:rsidRPr="00E27070">
        <w:rPr>
          <w:sz w:val="20"/>
          <w:szCs w:val="20"/>
        </w:rPr>
        <w:t>AID-BIT4&gt;3.0.CO;2-H</w:t>
      </w:r>
    </w:p>
    <w:p w14:paraId="56868616" w14:textId="77777777" w:rsidR="008547A4" w:rsidRPr="00E27070" w:rsidRDefault="008547A4" w:rsidP="009A5B75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  <w:lang w:val="de-DE"/>
        </w:rPr>
        <w:t xml:space="preserve">Naqvi, S. A., Khan, M. M., Shahid, M., Jaskani, M. J., Khan, I. A., Zuber, M., &amp; Zia, K. M. (2011). </w:t>
      </w:r>
      <w:r w:rsidRPr="00E27070">
        <w:rPr>
          <w:sz w:val="20"/>
          <w:szCs w:val="20"/>
        </w:rPr>
        <w:t xml:space="preserve">Biochemical profiling of mucilage extracted from seeds of different citrus rootstocks. </w:t>
      </w:r>
      <w:r w:rsidRPr="00E27070">
        <w:rPr>
          <w:i/>
          <w:iCs/>
          <w:sz w:val="20"/>
          <w:szCs w:val="20"/>
        </w:rPr>
        <w:t>Carbohydrate Polymers</w:t>
      </w:r>
      <w:r w:rsidRPr="00E27070">
        <w:rPr>
          <w:sz w:val="20"/>
          <w:szCs w:val="20"/>
        </w:rPr>
        <w:t>. https://doi.org/10.1016/j.carbpol.2010.08.031</w:t>
      </w:r>
    </w:p>
    <w:p w14:paraId="01D2DF4D" w14:textId="77777777" w:rsidR="008547A4" w:rsidRPr="00E27070" w:rsidRDefault="008547A4" w:rsidP="00F57F08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Naran</w:t>
      </w:r>
      <w:proofErr w:type="spellEnd"/>
      <w:r w:rsidRPr="00E27070">
        <w:rPr>
          <w:sz w:val="20"/>
          <w:szCs w:val="20"/>
        </w:rPr>
        <w:t xml:space="preserve">, R., Chen, G., &amp; </w:t>
      </w:r>
      <w:proofErr w:type="spellStart"/>
      <w:r w:rsidRPr="00E27070">
        <w:rPr>
          <w:sz w:val="20"/>
          <w:szCs w:val="20"/>
        </w:rPr>
        <w:t>Carpita</w:t>
      </w:r>
      <w:proofErr w:type="spellEnd"/>
      <w:r w:rsidRPr="00E27070">
        <w:rPr>
          <w:sz w:val="20"/>
          <w:szCs w:val="20"/>
        </w:rPr>
        <w:t xml:space="preserve">, N. C. (2008). Novel rhamnogalacturonan I and arabinoxylan polysaccharides of flax seed mucilage. </w:t>
      </w:r>
      <w:r w:rsidRPr="00E27070">
        <w:rPr>
          <w:i/>
          <w:iCs/>
          <w:sz w:val="20"/>
          <w:szCs w:val="20"/>
        </w:rPr>
        <w:t>Plant Physiology</w:t>
      </w:r>
      <w:r w:rsidRPr="00E27070">
        <w:rPr>
          <w:sz w:val="20"/>
          <w:szCs w:val="20"/>
        </w:rPr>
        <w:t>. https://doi.org/10.1104/pp.108.123513</w:t>
      </w:r>
    </w:p>
    <w:p w14:paraId="11CD3044" w14:textId="77777777" w:rsidR="008547A4" w:rsidRPr="00E27070" w:rsidRDefault="008547A4" w:rsidP="00D725DA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Naveed, M., Ahmed, M. A., </w:t>
      </w:r>
      <w:proofErr w:type="spellStart"/>
      <w:r w:rsidRPr="00E27070">
        <w:rPr>
          <w:sz w:val="20"/>
          <w:szCs w:val="20"/>
        </w:rPr>
        <w:t>Benard</w:t>
      </w:r>
      <w:proofErr w:type="spellEnd"/>
      <w:r w:rsidRPr="00E27070">
        <w:rPr>
          <w:sz w:val="20"/>
          <w:szCs w:val="20"/>
        </w:rPr>
        <w:t xml:space="preserve">, P., Brown, L. K., George, T. S., Bengough, A. G., </w:t>
      </w:r>
      <w:proofErr w:type="spellStart"/>
      <w:r w:rsidRPr="00E27070">
        <w:rPr>
          <w:sz w:val="20"/>
          <w:szCs w:val="20"/>
        </w:rPr>
        <w:t>Roose</w:t>
      </w:r>
      <w:proofErr w:type="spellEnd"/>
      <w:r w:rsidRPr="00E27070">
        <w:rPr>
          <w:sz w:val="20"/>
          <w:szCs w:val="20"/>
        </w:rPr>
        <w:t xml:space="preserve">, T., </w:t>
      </w:r>
      <w:proofErr w:type="spellStart"/>
      <w:r w:rsidRPr="00E27070">
        <w:rPr>
          <w:sz w:val="20"/>
          <w:szCs w:val="20"/>
        </w:rPr>
        <w:t>Koebernick</w:t>
      </w:r>
      <w:proofErr w:type="spellEnd"/>
      <w:r w:rsidRPr="00E27070">
        <w:rPr>
          <w:sz w:val="20"/>
          <w:szCs w:val="20"/>
        </w:rPr>
        <w:t xml:space="preserve">, N., &amp; Hallett, P. D. (2019). Surface tension, rheology and hydrophobicity of </w:t>
      </w:r>
      <w:proofErr w:type="spellStart"/>
      <w:r w:rsidRPr="00E27070">
        <w:rPr>
          <w:sz w:val="20"/>
          <w:szCs w:val="20"/>
        </w:rPr>
        <w:t>rhizodeposits</w:t>
      </w:r>
      <w:proofErr w:type="spellEnd"/>
      <w:r w:rsidRPr="00E27070">
        <w:rPr>
          <w:sz w:val="20"/>
          <w:szCs w:val="20"/>
        </w:rPr>
        <w:t xml:space="preserve"> and seed mucilage influence soil water retention and hysteresis. </w:t>
      </w:r>
      <w:r w:rsidRPr="00E27070">
        <w:rPr>
          <w:i/>
          <w:iCs/>
          <w:sz w:val="20"/>
          <w:szCs w:val="20"/>
        </w:rPr>
        <w:t>Plant and Soil</w:t>
      </w:r>
      <w:r w:rsidRPr="00E27070">
        <w:rPr>
          <w:sz w:val="20"/>
          <w:szCs w:val="20"/>
        </w:rPr>
        <w:t>. https://doi.org/10.1007/s11104-019-03939-9</w:t>
      </w:r>
    </w:p>
    <w:p w14:paraId="07C16964" w14:textId="77777777" w:rsidR="008547A4" w:rsidRPr="00E27070" w:rsidRDefault="008547A4" w:rsidP="00FC49CD">
      <w:pPr>
        <w:pStyle w:val="NormalWeb"/>
        <w:ind w:left="480" w:hanging="480"/>
        <w:rPr>
          <w:sz w:val="20"/>
          <w:szCs w:val="20"/>
        </w:rPr>
      </w:pPr>
      <w:r w:rsidRPr="00D55068">
        <w:rPr>
          <w:sz w:val="20"/>
          <w:szCs w:val="20"/>
        </w:rPr>
        <w:t xml:space="preserve">Nichols, C. M., </w:t>
      </w:r>
      <w:proofErr w:type="spellStart"/>
      <w:r w:rsidRPr="00D55068">
        <w:rPr>
          <w:sz w:val="20"/>
          <w:szCs w:val="20"/>
        </w:rPr>
        <w:t>Lardière</w:t>
      </w:r>
      <w:proofErr w:type="spellEnd"/>
      <w:r w:rsidRPr="00D55068">
        <w:rPr>
          <w:sz w:val="20"/>
          <w:szCs w:val="20"/>
        </w:rPr>
        <w:t xml:space="preserve">, S. G., Bowman, J. P., Nichols, P. D., Gibson, J. A. E., &amp; </w:t>
      </w:r>
      <w:proofErr w:type="spellStart"/>
      <w:r w:rsidRPr="00D55068">
        <w:rPr>
          <w:sz w:val="20"/>
          <w:szCs w:val="20"/>
        </w:rPr>
        <w:t>Guézennec</w:t>
      </w:r>
      <w:proofErr w:type="spellEnd"/>
      <w:r w:rsidRPr="00D55068">
        <w:rPr>
          <w:sz w:val="20"/>
          <w:szCs w:val="20"/>
        </w:rPr>
        <w:t xml:space="preserve">, J. (2005). </w:t>
      </w:r>
      <w:r w:rsidRPr="00E27070">
        <w:rPr>
          <w:sz w:val="20"/>
          <w:szCs w:val="20"/>
        </w:rPr>
        <w:t xml:space="preserve">Chemical characterization of exopolysaccharides from Antarctic marine bacteria. </w:t>
      </w:r>
      <w:r w:rsidRPr="00E27070">
        <w:rPr>
          <w:i/>
          <w:iCs/>
          <w:sz w:val="20"/>
          <w:szCs w:val="20"/>
        </w:rPr>
        <w:t>Microbial Ecology</w:t>
      </w:r>
      <w:r w:rsidRPr="00E27070">
        <w:rPr>
          <w:sz w:val="20"/>
          <w:szCs w:val="20"/>
        </w:rPr>
        <w:t>. https://doi.org/10.1007/s00248-004-0093-8</w:t>
      </w:r>
    </w:p>
    <w:p w14:paraId="21F4CCCA" w14:textId="77777777" w:rsidR="008547A4" w:rsidRPr="00E27070" w:rsidRDefault="008547A4" w:rsidP="000B59CC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Onbasli</w:t>
      </w:r>
      <w:proofErr w:type="spellEnd"/>
      <w:r w:rsidRPr="00E27070">
        <w:rPr>
          <w:sz w:val="20"/>
          <w:szCs w:val="20"/>
        </w:rPr>
        <w:t xml:space="preserve">, D., &amp; </w:t>
      </w:r>
      <w:proofErr w:type="spellStart"/>
      <w:r w:rsidRPr="00E27070">
        <w:rPr>
          <w:sz w:val="20"/>
          <w:szCs w:val="20"/>
        </w:rPr>
        <w:t>Aslim</w:t>
      </w:r>
      <w:proofErr w:type="spellEnd"/>
      <w:r w:rsidRPr="00E27070">
        <w:rPr>
          <w:sz w:val="20"/>
          <w:szCs w:val="20"/>
        </w:rPr>
        <w:t xml:space="preserve">, B. (2009). Effects of some organic pollutants on the exopolysaccharides (EPSs) produced by some Pseudomonas spp. strains. </w:t>
      </w:r>
      <w:r w:rsidRPr="00E27070">
        <w:rPr>
          <w:i/>
          <w:iCs/>
          <w:sz w:val="20"/>
          <w:szCs w:val="20"/>
        </w:rPr>
        <w:t>Journal of Hazardous Materials</w:t>
      </w:r>
      <w:r w:rsidRPr="00E27070">
        <w:rPr>
          <w:sz w:val="20"/>
          <w:szCs w:val="20"/>
        </w:rPr>
        <w:t>. https://doi.org/10.1016/j.jhazmat.2009.01.131</w:t>
      </w:r>
    </w:p>
    <w:p w14:paraId="47612258" w14:textId="77777777" w:rsidR="008547A4" w:rsidRPr="00E27070" w:rsidRDefault="008547A4" w:rsidP="0078219C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lastRenderedPageBreak/>
        <w:t xml:space="preserve">Osborn, H. M. I., </w:t>
      </w:r>
      <w:proofErr w:type="spellStart"/>
      <w:r w:rsidRPr="00E27070">
        <w:rPr>
          <w:sz w:val="20"/>
          <w:szCs w:val="20"/>
        </w:rPr>
        <w:t>Lochey</w:t>
      </w:r>
      <w:proofErr w:type="spellEnd"/>
      <w:r w:rsidRPr="00E27070">
        <w:rPr>
          <w:sz w:val="20"/>
          <w:szCs w:val="20"/>
        </w:rPr>
        <w:t>, F., Mosley, L., &amp; Read, D. (1999). Analysis of polysaccharides and monosaccharides in the root mucilage of maize (</w:t>
      </w:r>
      <w:proofErr w:type="spellStart"/>
      <w:r w:rsidRPr="00E27070">
        <w:rPr>
          <w:sz w:val="20"/>
          <w:szCs w:val="20"/>
        </w:rPr>
        <w:t>Zea</w:t>
      </w:r>
      <w:proofErr w:type="spellEnd"/>
      <w:r w:rsidRPr="00E27070">
        <w:rPr>
          <w:sz w:val="20"/>
          <w:szCs w:val="20"/>
        </w:rPr>
        <w:t xml:space="preserve"> mays L.) by gas chromatography. </w:t>
      </w:r>
      <w:r w:rsidRPr="00E27070">
        <w:rPr>
          <w:i/>
          <w:iCs/>
          <w:sz w:val="20"/>
          <w:szCs w:val="20"/>
        </w:rPr>
        <w:t>Journal of Chromatography A</w:t>
      </w:r>
      <w:r w:rsidRPr="00E27070">
        <w:rPr>
          <w:sz w:val="20"/>
          <w:szCs w:val="20"/>
        </w:rPr>
        <w:t>. https://doi.org/10.1016/S0021-9673(98)00935-2</w:t>
      </w:r>
    </w:p>
    <w:p w14:paraId="746F7650" w14:textId="77777777" w:rsidR="008547A4" w:rsidRPr="00E27070" w:rsidRDefault="008547A4" w:rsidP="009F45C3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Ozturk, S., &amp; </w:t>
      </w:r>
      <w:proofErr w:type="spellStart"/>
      <w:r w:rsidRPr="00E27070">
        <w:rPr>
          <w:sz w:val="20"/>
          <w:szCs w:val="20"/>
        </w:rPr>
        <w:t>Aslim</w:t>
      </w:r>
      <w:proofErr w:type="spellEnd"/>
      <w:r w:rsidRPr="00E27070">
        <w:rPr>
          <w:sz w:val="20"/>
          <w:szCs w:val="20"/>
        </w:rPr>
        <w:t xml:space="preserve">, B. (2010). Modification of exopolysaccharide composition and production by three cyanobacterial isolates under salt stress. </w:t>
      </w:r>
      <w:r w:rsidRPr="00E27070">
        <w:rPr>
          <w:i/>
          <w:iCs/>
          <w:sz w:val="20"/>
          <w:szCs w:val="20"/>
        </w:rPr>
        <w:t>Environmental Science and Pollution Research</w:t>
      </w:r>
      <w:r w:rsidRPr="00E27070">
        <w:rPr>
          <w:sz w:val="20"/>
          <w:szCs w:val="20"/>
        </w:rPr>
        <w:t>. https://doi.org/10.1007/s11356-009-0233-2</w:t>
      </w:r>
    </w:p>
    <w:p w14:paraId="731ACDED" w14:textId="77777777" w:rsidR="008547A4" w:rsidRPr="00E27070" w:rsidRDefault="008547A4" w:rsidP="0032631E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Pavlova, K., </w:t>
      </w:r>
      <w:proofErr w:type="spellStart"/>
      <w:r w:rsidRPr="00E27070">
        <w:rPr>
          <w:sz w:val="20"/>
          <w:szCs w:val="20"/>
        </w:rPr>
        <w:t>Panchev</w:t>
      </w:r>
      <w:proofErr w:type="spellEnd"/>
      <w:r w:rsidRPr="00E27070">
        <w:rPr>
          <w:sz w:val="20"/>
          <w:szCs w:val="20"/>
        </w:rPr>
        <w:t xml:space="preserve">, I., </w:t>
      </w:r>
      <w:proofErr w:type="spellStart"/>
      <w:r w:rsidRPr="00E27070">
        <w:rPr>
          <w:sz w:val="20"/>
          <w:szCs w:val="20"/>
        </w:rPr>
        <w:t>Krachanova</w:t>
      </w:r>
      <w:proofErr w:type="spellEnd"/>
      <w:r w:rsidRPr="00E27070">
        <w:rPr>
          <w:sz w:val="20"/>
          <w:szCs w:val="20"/>
        </w:rPr>
        <w:t xml:space="preserve">, M., &amp; </w:t>
      </w:r>
      <w:proofErr w:type="spellStart"/>
      <w:r w:rsidRPr="00E27070">
        <w:rPr>
          <w:sz w:val="20"/>
          <w:szCs w:val="20"/>
        </w:rPr>
        <w:t>Gocheva</w:t>
      </w:r>
      <w:proofErr w:type="spellEnd"/>
      <w:r w:rsidRPr="00E27070">
        <w:rPr>
          <w:sz w:val="20"/>
          <w:szCs w:val="20"/>
        </w:rPr>
        <w:t xml:space="preserve">, M. (2009). Production of an exopolysaccharide by Antarctic yeast. </w:t>
      </w:r>
      <w:r w:rsidRPr="00E27070">
        <w:rPr>
          <w:i/>
          <w:iCs/>
          <w:sz w:val="20"/>
          <w:szCs w:val="20"/>
        </w:rPr>
        <w:t xml:space="preserve">Folia </w:t>
      </w:r>
      <w:proofErr w:type="spellStart"/>
      <w:r w:rsidRPr="00E27070">
        <w:rPr>
          <w:i/>
          <w:iCs/>
          <w:sz w:val="20"/>
          <w:szCs w:val="20"/>
        </w:rPr>
        <w:t>Microbiologica</w:t>
      </w:r>
      <w:proofErr w:type="spellEnd"/>
      <w:r w:rsidRPr="00E27070">
        <w:rPr>
          <w:sz w:val="20"/>
          <w:szCs w:val="20"/>
        </w:rPr>
        <w:t>. https://doi.org/10.1007/s12223-009-0049-y</w:t>
      </w:r>
    </w:p>
    <w:p w14:paraId="665AE878" w14:textId="77777777" w:rsidR="008547A4" w:rsidRPr="00E27070" w:rsidRDefault="008547A4" w:rsidP="00AC43E3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Paynel</w:t>
      </w:r>
      <w:proofErr w:type="spellEnd"/>
      <w:r w:rsidRPr="00E27070">
        <w:rPr>
          <w:sz w:val="20"/>
          <w:szCs w:val="20"/>
        </w:rPr>
        <w:t xml:space="preserve">, F., Pavlov, A., </w:t>
      </w:r>
      <w:proofErr w:type="spellStart"/>
      <w:r w:rsidRPr="00E27070">
        <w:rPr>
          <w:sz w:val="20"/>
          <w:szCs w:val="20"/>
        </w:rPr>
        <w:t>Ancelin</w:t>
      </w:r>
      <w:proofErr w:type="spellEnd"/>
      <w:r w:rsidRPr="00E27070">
        <w:rPr>
          <w:sz w:val="20"/>
          <w:szCs w:val="20"/>
        </w:rPr>
        <w:t xml:space="preserve">, G., </w:t>
      </w:r>
      <w:proofErr w:type="spellStart"/>
      <w:r w:rsidRPr="00E27070">
        <w:rPr>
          <w:sz w:val="20"/>
          <w:szCs w:val="20"/>
        </w:rPr>
        <w:t>Rihouey</w:t>
      </w:r>
      <w:proofErr w:type="spellEnd"/>
      <w:r w:rsidRPr="00E27070">
        <w:rPr>
          <w:sz w:val="20"/>
          <w:szCs w:val="20"/>
        </w:rPr>
        <w:t xml:space="preserve">, C., </w:t>
      </w:r>
      <w:proofErr w:type="spellStart"/>
      <w:r w:rsidRPr="00E27070">
        <w:rPr>
          <w:sz w:val="20"/>
          <w:szCs w:val="20"/>
        </w:rPr>
        <w:t>Picton</w:t>
      </w:r>
      <w:proofErr w:type="spellEnd"/>
      <w:r w:rsidRPr="00E27070">
        <w:rPr>
          <w:sz w:val="20"/>
          <w:szCs w:val="20"/>
        </w:rPr>
        <w:t xml:space="preserve">, L., Lebrun, L., &amp; </w:t>
      </w:r>
      <w:proofErr w:type="spellStart"/>
      <w:r w:rsidRPr="00E27070">
        <w:rPr>
          <w:sz w:val="20"/>
          <w:szCs w:val="20"/>
        </w:rPr>
        <w:t>Morvan</w:t>
      </w:r>
      <w:proofErr w:type="spellEnd"/>
      <w:r w:rsidRPr="00E27070">
        <w:rPr>
          <w:sz w:val="20"/>
          <w:szCs w:val="20"/>
        </w:rPr>
        <w:t xml:space="preserve">, C. (2013). Polysaccharide hydrolases are released with </w:t>
      </w:r>
      <w:proofErr w:type="spellStart"/>
      <w:r w:rsidRPr="00E27070">
        <w:rPr>
          <w:sz w:val="20"/>
          <w:szCs w:val="20"/>
        </w:rPr>
        <w:t>mucilages</w:t>
      </w:r>
      <w:proofErr w:type="spellEnd"/>
      <w:r w:rsidRPr="00E27070">
        <w:rPr>
          <w:sz w:val="20"/>
          <w:szCs w:val="20"/>
        </w:rPr>
        <w:t xml:space="preserve"> after water hydration of flax seeds. </w:t>
      </w:r>
      <w:r w:rsidRPr="00E27070">
        <w:rPr>
          <w:i/>
          <w:iCs/>
          <w:sz w:val="20"/>
          <w:szCs w:val="20"/>
        </w:rPr>
        <w:t>Plant Physiology and Biochemistry</w:t>
      </w:r>
      <w:r w:rsidRPr="00E27070">
        <w:rPr>
          <w:sz w:val="20"/>
          <w:szCs w:val="20"/>
        </w:rPr>
        <w:t>. https://doi.org/10.1016/j.plaphy.2012.10.009</w:t>
      </w:r>
    </w:p>
    <w:p w14:paraId="489528AC" w14:textId="77777777" w:rsidR="008547A4" w:rsidRPr="00E27070" w:rsidRDefault="008547A4" w:rsidP="00EB1E56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Phan, J. L., Tucker, M. R., Khor, S. F., Shirley, N., </w:t>
      </w:r>
      <w:proofErr w:type="spellStart"/>
      <w:r w:rsidRPr="00E27070">
        <w:rPr>
          <w:sz w:val="20"/>
          <w:szCs w:val="20"/>
        </w:rPr>
        <w:t>Lahnstein</w:t>
      </w:r>
      <w:proofErr w:type="spellEnd"/>
      <w:r w:rsidRPr="00E27070">
        <w:rPr>
          <w:sz w:val="20"/>
          <w:szCs w:val="20"/>
        </w:rPr>
        <w:t xml:space="preserve">, J., </w:t>
      </w:r>
      <w:proofErr w:type="spellStart"/>
      <w:r w:rsidRPr="00E27070">
        <w:rPr>
          <w:sz w:val="20"/>
          <w:szCs w:val="20"/>
        </w:rPr>
        <w:t>Beahan</w:t>
      </w:r>
      <w:proofErr w:type="spellEnd"/>
      <w:r w:rsidRPr="00E27070">
        <w:rPr>
          <w:sz w:val="20"/>
          <w:szCs w:val="20"/>
        </w:rPr>
        <w:t xml:space="preserve">, C., </w:t>
      </w:r>
      <w:proofErr w:type="spellStart"/>
      <w:r w:rsidRPr="00E27070">
        <w:rPr>
          <w:sz w:val="20"/>
          <w:szCs w:val="20"/>
        </w:rPr>
        <w:t>Bacic</w:t>
      </w:r>
      <w:proofErr w:type="spellEnd"/>
      <w:r w:rsidRPr="00E27070">
        <w:rPr>
          <w:sz w:val="20"/>
          <w:szCs w:val="20"/>
        </w:rPr>
        <w:t xml:space="preserve">, A., &amp; Burton, R. A. (2016). Differences in glycosyltransferase family 61 accompany variation in seed coat mucilage composition in Plantago spp. </w:t>
      </w:r>
      <w:r w:rsidRPr="00E27070">
        <w:rPr>
          <w:i/>
          <w:iCs/>
          <w:sz w:val="20"/>
          <w:szCs w:val="20"/>
        </w:rPr>
        <w:t>Journal of Experimental Botany</w:t>
      </w:r>
      <w:r w:rsidRPr="00E27070">
        <w:rPr>
          <w:sz w:val="20"/>
          <w:szCs w:val="20"/>
        </w:rPr>
        <w:t>. https://doi.org/10.1093/jxb/erw424</w:t>
      </w:r>
    </w:p>
    <w:p w14:paraId="1D46299A" w14:textId="77777777" w:rsidR="008547A4" w:rsidRPr="00D55068" w:rsidRDefault="008547A4" w:rsidP="005E2C7E">
      <w:pPr>
        <w:pStyle w:val="NormalWeb"/>
        <w:ind w:left="480" w:hanging="480"/>
        <w:rPr>
          <w:sz w:val="20"/>
          <w:szCs w:val="20"/>
          <w:lang w:val="de-DE"/>
        </w:rPr>
      </w:pPr>
      <w:r w:rsidRPr="00E27070">
        <w:rPr>
          <w:sz w:val="20"/>
          <w:szCs w:val="20"/>
        </w:rPr>
        <w:t xml:space="preserve">Quesada, E., </w:t>
      </w:r>
      <w:proofErr w:type="spellStart"/>
      <w:r w:rsidRPr="00E27070">
        <w:rPr>
          <w:sz w:val="20"/>
          <w:szCs w:val="20"/>
        </w:rPr>
        <w:t>Bejar</w:t>
      </w:r>
      <w:proofErr w:type="spellEnd"/>
      <w:r w:rsidRPr="00E27070">
        <w:rPr>
          <w:sz w:val="20"/>
          <w:szCs w:val="20"/>
        </w:rPr>
        <w:t xml:space="preserve">, V., &amp; Calvo, C. (1993). Exopolysaccharide production by </w:t>
      </w:r>
      <w:proofErr w:type="spellStart"/>
      <w:r w:rsidRPr="00E27070">
        <w:rPr>
          <w:sz w:val="20"/>
          <w:szCs w:val="20"/>
        </w:rPr>
        <w:t>Volcaniella</w:t>
      </w:r>
      <w:proofErr w:type="spellEnd"/>
      <w:r w:rsidRPr="00E27070">
        <w:rPr>
          <w:sz w:val="20"/>
          <w:szCs w:val="20"/>
        </w:rPr>
        <w:t xml:space="preserve"> </w:t>
      </w:r>
      <w:proofErr w:type="spellStart"/>
      <w:r w:rsidRPr="00E27070">
        <w:rPr>
          <w:sz w:val="20"/>
          <w:szCs w:val="20"/>
        </w:rPr>
        <w:t>eurihalina</w:t>
      </w:r>
      <w:proofErr w:type="spellEnd"/>
      <w:r w:rsidRPr="00E27070">
        <w:rPr>
          <w:sz w:val="20"/>
          <w:szCs w:val="20"/>
        </w:rPr>
        <w:t xml:space="preserve">. </w:t>
      </w:r>
      <w:r w:rsidRPr="00D55068">
        <w:rPr>
          <w:sz w:val="20"/>
          <w:szCs w:val="20"/>
          <w:lang w:val="de-DE"/>
        </w:rPr>
        <w:t xml:space="preserve">In </w:t>
      </w:r>
      <w:r w:rsidRPr="00D55068">
        <w:rPr>
          <w:i/>
          <w:iCs/>
          <w:sz w:val="20"/>
          <w:szCs w:val="20"/>
          <w:lang w:val="de-DE"/>
        </w:rPr>
        <w:t>Experientia</w:t>
      </w:r>
      <w:r w:rsidRPr="00D55068">
        <w:rPr>
          <w:sz w:val="20"/>
          <w:szCs w:val="20"/>
          <w:lang w:val="de-DE"/>
        </w:rPr>
        <w:t>. https://doi.org/10.1007/BF01929910</w:t>
      </w:r>
    </w:p>
    <w:p w14:paraId="27B6A7A1" w14:textId="77777777" w:rsidR="008547A4" w:rsidRPr="00E27070" w:rsidRDefault="008547A4" w:rsidP="00F92926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  <w:lang w:val="de-DE"/>
        </w:rPr>
        <w:t xml:space="preserve">Rautengarten, C., Usadel, B., Neumetzler, L., Hartmann, J., Büssis, D., &amp; Altmann, T. (2008). </w:t>
      </w:r>
      <w:r w:rsidRPr="00E27070">
        <w:rPr>
          <w:sz w:val="20"/>
          <w:szCs w:val="20"/>
        </w:rPr>
        <w:t xml:space="preserve">A subtilisin-like serine protease essential for mucilage release from Arabidopsis seed coats. </w:t>
      </w:r>
      <w:r w:rsidRPr="00E27070">
        <w:rPr>
          <w:i/>
          <w:iCs/>
          <w:sz w:val="20"/>
          <w:szCs w:val="20"/>
        </w:rPr>
        <w:t>Plant Journal</w:t>
      </w:r>
      <w:r w:rsidRPr="00E27070">
        <w:rPr>
          <w:sz w:val="20"/>
          <w:szCs w:val="20"/>
        </w:rPr>
        <w:t>. https://doi.org/10.1111/j.1365-313X.2008.03437.x</w:t>
      </w:r>
    </w:p>
    <w:p w14:paraId="2549852F" w14:textId="77777777" w:rsidR="008547A4" w:rsidRPr="00E27070" w:rsidRDefault="008547A4" w:rsidP="009163C6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Ray, T. C., Callow, J. A., &amp; Kennedy, J. F. (1988). Composition of root mucilage polysaccharides from Lepidium sativum. </w:t>
      </w:r>
      <w:r w:rsidRPr="00E27070">
        <w:rPr>
          <w:i/>
          <w:iCs/>
          <w:sz w:val="20"/>
          <w:szCs w:val="20"/>
        </w:rPr>
        <w:t>Journal of Experimental Botany</w:t>
      </w:r>
      <w:r w:rsidRPr="00E27070">
        <w:rPr>
          <w:sz w:val="20"/>
          <w:szCs w:val="20"/>
        </w:rPr>
        <w:t>. https://doi.org/10.1093/jxb/39.9.1249</w:t>
      </w:r>
    </w:p>
    <w:p w14:paraId="108730AC" w14:textId="77777777" w:rsidR="008547A4" w:rsidRPr="00E27070" w:rsidRDefault="008547A4" w:rsidP="00922465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Razavi</w:t>
      </w:r>
      <w:proofErr w:type="spellEnd"/>
      <w:r w:rsidRPr="00E27070">
        <w:rPr>
          <w:sz w:val="20"/>
          <w:szCs w:val="20"/>
        </w:rPr>
        <w:t xml:space="preserve">, S. M. A., Mortazavi, S. A., </w:t>
      </w:r>
      <w:proofErr w:type="spellStart"/>
      <w:r w:rsidRPr="00E27070">
        <w:rPr>
          <w:sz w:val="20"/>
          <w:szCs w:val="20"/>
        </w:rPr>
        <w:t>Matia</w:t>
      </w:r>
      <w:proofErr w:type="spellEnd"/>
      <w:r w:rsidRPr="00E27070">
        <w:rPr>
          <w:sz w:val="20"/>
          <w:szCs w:val="20"/>
        </w:rPr>
        <w:t>-Merino, L., Hosseini-</w:t>
      </w:r>
      <w:proofErr w:type="spellStart"/>
      <w:r w:rsidRPr="00E27070">
        <w:rPr>
          <w:sz w:val="20"/>
          <w:szCs w:val="20"/>
        </w:rPr>
        <w:t>Parvar</w:t>
      </w:r>
      <w:proofErr w:type="spellEnd"/>
      <w:r w:rsidRPr="00E27070">
        <w:rPr>
          <w:sz w:val="20"/>
          <w:szCs w:val="20"/>
        </w:rPr>
        <w:t xml:space="preserve">, S. H., </w:t>
      </w:r>
      <w:proofErr w:type="spellStart"/>
      <w:r w:rsidRPr="00E27070">
        <w:rPr>
          <w:sz w:val="20"/>
          <w:szCs w:val="20"/>
        </w:rPr>
        <w:t>Motamedzadegan</w:t>
      </w:r>
      <w:proofErr w:type="spellEnd"/>
      <w:r w:rsidRPr="00E27070">
        <w:rPr>
          <w:sz w:val="20"/>
          <w:szCs w:val="20"/>
        </w:rPr>
        <w:t xml:space="preserve">, A., &amp; </w:t>
      </w:r>
      <w:proofErr w:type="spellStart"/>
      <w:r w:rsidRPr="00E27070">
        <w:rPr>
          <w:sz w:val="20"/>
          <w:szCs w:val="20"/>
        </w:rPr>
        <w:t>Khanipour</w:t>
      </w:r>
      <w:proofErr w:type="spellEnd"/>
      <w:r w:rsidRPr="00E27070">
        <w:rPr>
          <w:sz w:val="20"/>
          <w:szCs w:val="20"/>
        </w:rPr>
        <w:t xml:space="preserve">, E. (2009). </w:t>
      </w:r>
      <w:proofErr w:type="spellStart"/>
      <w:r w:rsidRPr="00E27070">
        <w:rPr>
          <w:sz w:val="20"/>
          <w:szCs w:val="20"/>
        </w:rPr>
        <w:t>Optimisation</w:t>
      </w:r>
      <w:proofErr w:type="spellEnd"/>
      <w:r w:rsidRPr="00E27070">
        <w:rPr>
          <w:sz w:val="20"/>
          <w:szCs w:val="20"/>
        </w:rPr>
        <w:t xml:space="preserve"> study of gum extraction from Basil seeds (</w:t>
      </w:r>
      <w:proofErr w:type="spellStart"/>
      <w:r w:rsidRPr="00E27070">
        <w:rPr>
          <w:sz w:val="20"/>
          <w:szCs w:val="20"/>
        </w:rPr>
        <w:t>Ocimum</w:t>
      </w:r>
      <w:proofErr w:type="spellEnd"/>
      <w:r w:rsidRPr="00E27070">
        <w:rPr>
          <w:sz w:val="20"/>
          <w:szCs w:val="20"/>
        </w:rPr>
        <w:t xml:space="preserve"> </w:t>
      </w:r>
      <w:proofErr w:type="spellStart"/>
      <w:r w:rsidRPr="00E27070">
        <w:rPr>
          <w:sz w:val="20"/>
          <w:szCs w:val="20"/>
        </w:rPr>
        <w:t>basilicum</w:t>
      </w:r>
      <w:proofErr w:type="spellEnd"/>
      <w:r w:rsidRPr="00E27070">
        <w:rPr>
          <w:sz w:val="20"/>
          <w:szCs w:val="20"/>
        </w:rPr>
        <w:t xml:space="preserve"> L.). </w:t>
      </w:r>
      <w:r w:rsidRPr="00E27070">
        <w:rPr>
          <w:i/>
          <w:iCs/>
          <w:sz w:val="20"/>
          <w:szCs w:val="20"/>
        </w:rPr>
        <w:t>International Journal of Food Science and Technology</w:t>
      </w:r>
      <w:r w:rsidRPr="00E27070">
        <w:rPr>
          <w:sz w:val="20"/>
          <w:szCs w:val="20"/>
        </w:rPr>
        <w:t>. https://doi.org/10.1111/j.1365-2621.2009.01993.x</w:t>
      </w:r>
    </w:p>
    <w:p w14:paraId="2D62ECBC" w14:textId="77777777" w:rsidR="008547A4" w:rsidRPr="00E27070" w:rsidRDefault="008547A4" w:rsidP="00AD0EBF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Read, D. B., &amp; Gregory, P. J. (1997). Surface tension and viscosity of axenic maize and lupin root </w:t>
      </w:r>
      <w:proofErr w:type="spellStart"/>
      <w:r w:rsidRPr="00E27070">
        <w:rPr>
          <w:sz w:val="20"/>
          <w:szCs w:val="20"/>
        </w:rPr>
        <w:t>mucilages</w:t>
      </w:r>
      <w:proofErr w:type="spellEnd"/>
      <w:r w:rsidRPr="00E27070">
        <w:rPr>
          <w:sz w:val="20"/>
          <w:szCs w:val="20"/>
        </w:rPr>
        <w:t xml:space="preserve">. </w:t>
      </w:r>
      <w:r w:rsidRPr="00E27070">
        <w:rPr>
          <w:i/>
          <w:iCs/>
          <w:sz w:val="20"/>
          <w:szCs w:val="20"/>
        </w:rPr>
        <w:t>New Phytologist</w:t>
      </w:r>
      <w:r w:rsidRPr="00E27070">
        <w:rPr>
          <w:sz w:val="20"/>
          <w:szCs w:val="20"/>
        </w:rPr>
        <w:t>. https://doi.org/10.1046/j.1469-8137.1997.00859.x</w:t>
      </w:r>
    </w:p>
    <w:p w14:paraId="4720AF41" w14:textId="77777777" w:rsidR="008547A4" w:rsidRPr="00E27070" w:rsidRDefault="008547A4" w:rsidP="00D04872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Read, D. B., Bengough, A. G., Gregory, P. J., Crawford, J. W., Robinson, D., Scrimgeour, C. M., Young, I. M., Zhang, K., &amp; Zhang, X. (2003). Plant roots release phospholipid surfactants that modify the physical and chemical properties of soil. </w:t>
      </w:r>
      <w:r w:rsidRPr="00E27070">
        <w:rPr>
          <w:i/>
          <w:iCs/>
          <w:sz w:val="20"/>
          <w:szCs w:val="20"/>
        </w:rPr>
        <w:t>New Phytologist</w:t>
      </w:r>
      <w:r w:rsidRPr="00E27070">
        <w:rPr>
          <w:sz w:val="20"/>
          <w:szCs w:val="20"/>
        </w:rPr>
        <w:t>. https://doi.org/10.1046/j.1469-8137.2003.00665.x</w:t>
      </w:r>
    </w:p>
    <w:p w14:paraId="4BF02AFA" w14:textId="77777777" w:rsidR="008547A4" w:rsidRPr="00E27070" w:rsidRDefault="008547A4" w:rsidP="00606C5D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Read, D. B., Gregory, P. J., &amp; Bell, A. E. (1999). Physical properties of axenic maize root mucilage. </w:t>
      </w:r>
      <w:r w:rsidRPr="00E27070">
        <w:rPr>
          <w:i/>
          <w:iCs/>
          <w:sz w:val="20"/>
          <w:szCs w:val="20"/>
        </w:rPr>
        <w:t>Plant and Soil</w:t>
      </w:r>
      <w:r w:rsidRPr="00E27070">
        <w:rPr>
          <w:sz w:val="20"/>
          <w:szCs w:val="20"/>
        </w:rPr>
        <w:t>. https://doi.org/10.1023/A:1004403812307</w:t>
      </w:r>
    </w:p>
    <w:p w14:paraId="57AD94E8" w14:textId="77777777" w:rsidR="008547A4" w:rsidRPr="00E27070" w:rsidRDefault="008547A4" w:rsidP="00937A6B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Redgwell</w:t>
      </w:r>
      <w:proofErr w:type="spellEnd"/>
      <w:r w:rsidRPr="00E27070">
        <w:rPr>
          <w:sz w:val="20"/>
          <w:szCs w:val="20"/>
        </w:rPr>
        <w:t xml:space="preserve">, R. J. (1983). Composition of Actinidia mucilage. </w:t>
      </w:r>
      <w:r w:rsidRPr="00E27070">
        <w:rPr>
          <w:i/>
          <w:iCs/>
          <w:sz w:val="20"/>
          <w:szCs w:val="20"/>
        </w:rPr>
        <w:t>Phytochemistry</w:t>
      </w:r>
      <w:r w:rsidRPr="00E27070">
        <w:rPr>
          <w:sz w:val="20"/>
          <w:szCs w:val="20"/>
        </w:rPr>
        <w:t>. https://doi.org/10.1016/0031-9422(83)85028-6</w:t>
      </w:r>
    </w:p>
    <w:p w14:paraId="39366B30" w14:textId="77777777" w:rsidR="008547A4" w:rsidRPr="00D55068" w:rsidRDefault="008547A4" w:rsidP="004E5811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Richert</w:t>
      </w:r>
      <w:proofErr w:type="spellEnd"/>
      <w:r w:rsidRPr="00E27070">
        <w:rPr>
          <w:sz w:val="20"/>
          <w:szCs w:val="20"/>
        </w:rPr>
        <w:t xml:space="preserve">, L., </w:t>
      </w:r>
      <w:proofErr w:type="spellStart"/>
      <w:r w:rsidRPr="00E27070">
        <w:rPr>
          <w:sz w:val="20"/>
          <w:szCs w:val="20"/>
        </w:rPr>
        <w:t>Golubic</w:t>
      </w:r>
      <w:proofErr w:type="spellEnd"/>
      <w:r w:rsidRPr="00E27070">
        <w:rPr>
          <w:sz w:val="20"/>
          <w:szCs w:val="20"/>
        </w:rPr>
        <w:t xml:space="preserve">, S., Le </w:t>
      </w:r>
      <w:proofErr w:type="spellStart"/>
      <w:r w:rsidRPr="00E27070">
        <w:rPr>
          <w:sz w:val="20"/>
          <w:szCs w:val="20"/>
        </w:rPr>
        <w:t>Guédès</w:t>
      </w:r>
      <w:proofErr w:type="spellEnd"/>
      <w:r w:rsidRPr="00E27070">
        <w:rPr>
          <w:sz w:val="20"/>
          <w:szCs w:val="20"/>
        </w:rPr>
        <w:t xml:space="preserve">, R., </w:t>
      </w:r>
      <w:proofErr w:type="spellStart"/>
      <w:r w:rsidRPr="00E27070">
        <w:rPr>
          <w:sz w:val="20"/>
          <w:szCs w:val="20"/>
        </w:rPr>
        <w:t>Ratiskol</w:t>
      </w:r>
      <w:proofErr w:type="spellEnd"/>
      <w:r w:rsidRPr="00E27070">
        <w:rPr>
          <w:sz w:val="20"/>
          <w:szCs w:val="20"/>
        </w:rPr>
        <w:t xml:space="preserve">, J., </w:t>
      </w:r>
      <w:proofErr w:type="spellStart"/>
      <w:r w:rsidRPr="00E27070">
        <w:rPr>
          <w:sz w:val="20"/>
          <w:szCs w:val="20"/>
        </w:rPr>
        <w:t>Payri</w:t>
      </w:r>
      <w:proofErr w:type="spellEnd"/>
      <w:r w:rsidRPr="00E27070">
        <w:rPr>
          <w:sz w:val="20"/>
          <w:szCs w:val="20"/>
        </w:rPr>
        <w:t xml:space="preserve">, C., &amp; </w:t>
      </w:r>
      <w:proofErr w:type="spellStart"/>
      <w:r w:rsidRPr="00E27070">
        <w:rPr>
          <w:sz w:val="20"/>
          <w:szCs w:val="20"/>
        </w:rPr>
        <w:t>Guezennec</w:t>
      </w:r>
      <w:proofErr w:type="spellEnd"/>
      <w:r w:rsidRPr="00E27070">
        <w:rPr>
          <w:sz w:val="20"/>
          <w:szCs w:val="20"/>
        </w:rPr>
        <w:t xml:space="preserve">, J. (2005). Characterization of exopolysaccharides produced by cyanobacteria isolated from Polynesian microbial mats. </w:t>
      </w:r>
      <w:r w:rsidRPr="00E27070">
        <w:rPr>
          <w:i/>
          <w:iCs/>
          <w:sz w:val="20"/>
          <w:szCs w:val="20"/>
        </w:rPr>
        <w:t>Current Microbiology</w:t>
      </w:r>
      <w:r w:rsidRPr="00E27070">
        <w:rPr>
          <w:sz w:val="20"/>
          <w:szCs w:val="20"/>
        </w:rPr>
        <w:t xml:space="preserve">. </w:t>
      </w:r>
      <w:hyperlink r:id="rId9" w:history="1">
        <w:r w:rsidRPr="00D55068">
          <w:rPr>
            <w:rStyle w:val="Hyperlink"/>
            <w:sz w:val="20"/>
            <w:szCs w:val="20"/>
          </w:rPr>
          <w:t>https://doi.org/10.1007/s00284-005-0069-z</w:t>
        </w:r>
      </w:hyperlink>
    </w:p>
    <w:p w14:paraId="77BAE148" w14:textId="77777777" w:rsidR="008547A4" w:rsidRPr="00E27070" w:rsidRDefault="008547A4" w:rsidP="006E05B3">
      <w:pPr>
        <w:pStyle w:val="NormalWeb"/>
        <w:ind w:left="480" w:hanging="480"/>
        <w:rPr>
          <w:sz w:val="20"/>
          <w:szCs w:val="20"/>
        </w:rPr>
      </w:pPr>
      <w:r w:rsidRPr="00D55068">
        <w:rPr>
          <w:sz w:val="20"/>
          <w:szCs w:val="20"/>
        </w:rPr>
        <w:t xml:space="preserve">Sánchez, J. I., Martínez, B., </w:t>
      </w:r>
      <w:proofErr w:type="spellStart"/>
      <w:r w:rsidRPr="00D55068">
        <w:rPr>
          <w:sz w:val="20"/>
          <w:szCs w:val="20"/>
        </w:rPr>
        <w:t>Guillén</w:t>
      </w:r>
      <w:proofErr w:type="spellEnd"/>
      <w:r w:rsidRPr="00D55068">
        <w:rPr>
          <w:sz w:val="20"/>
          <w:szCs w:val="20"/>
        </w:rPr>
        <w:t xml:space="preserve">, R., Jiménez-Díaz, R., &amp; Rodríguez, A. (2006). </w:t>
      </w:r>
      <w:r w:rsidRPr="00E27070">
        <w:rPr>
          <w:sz w:val="20"/>
          <w:szCs w:val="20"/>
        </w:rPr>
        <w:t xml:space="preserve">Culture conditions determine the balance between two different exopolysaccharides produced by Lactobacillus </w:t>
      </w:r>
      <w:proofErr w:type="spellStart"/>
      <w:r w:rsidRPr="00E27070">
        <w:rPr>
          <w:sz w:val="20"/>
          <w:szCs w:val="20"/>
        </w:rPr>
        <w:t>pentosus</w:t>
      </w:r>
      <w:proofErr w:type="spellEnd"/>
      <w:r w:rsidRPr="00E27070">
        <w:rPr>
          <w:sz w:val="20"/>
          <w:szCs w:val="20"/>
        </w:rPr>
        <w:t xml:space="preserve"> LPS26. </w:t>
      </w:r>
      <w:r w:rsidRPr="00E27070">
        <w:rPr>
          <w:i/>
          <w:iCs/>
          <w:sz w:val="20"/>
          <w:szCs w:val="20"/>
        </w:rPr>
        <w:t>Applied and Environmental Microbiology</w:t>
      </w:r>
      <w:r w:rsidRPr="00E27070">
        <w:rPr>
          <w:sz w:val="20"/>
          <w:szCs w:val="20"/>
        </w:rPr>
        <w:t>. https://doi.org/10.1128/AEM.01078-06</w:t>
      </w:r>
    </w:p>
    <w:p w14:paraId="576186FC" w14:textId="77777777" w:rsidR="008547A4" w:rsidRPr="00E27070" w:rsidRDefault="008547A4" w:rsidP="00641E60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lastRenderedPageBreak/>
        <w:t>Sarv</w:t>
      </w:r>
      <w:proofErr w:type="spellEnd"/>
      <w:r w:rsidRPr="00E27070">
        <w:rPr>
          <w:sz w:val="20"/>
          <w:szCs w:val="20"/>
        </w:rPr>
        <w:t xml:space="preserve">, V., Trass, O., &amp; </w:t>
      </w:r>
      <w:proofErr w:type="spellStart"/>
      <w:r w:rsidRPr="00E27070">
        <w:rPr>
          <w:sz w:val="20"/>
          <w:szCs w:val="20"/>
        </w:rPr>
        <w:t>Diosady</w:t>
      </w:r>
      <w:proofErr w:type="spellEnd"/>
      <w:r w:rsidRPr="00E27070">
        <w:rPr>
          <w:sz w:val="20"/>
          <w:szCs w:val="20"/>
        </w:rPr>
        <w:t xml:space="preserve">, L. L. (2017). Preparation and Characterization of Camelina sativa Protein Isolates and Mucilage. </w:t>
      </w:r>
      <w:r w:rsidRPr="00E27070">
        <w:rPr>
          <w:i/>
          <w:iCs/>
          <w:sz w:val="20"/>
          <w:szCs w:val="20"/>
        </w:rPr>
        <w:t>JAOCS, Journal of the American Oil Chemists’ Society</w:t>
      </w:r>
      <w:r w:rsidRPr="00E27070">
        <w:rPr>
          <w:sz w:val="20"/>
          <w:szCs w:val="20"/>
        </w:rPr>
        <w:t xml:space="preserve">. </w:t>
      </w:r>
      <w:hyperlink r:id="rId10" w:history="1">
        <w:r w:rsidRPr="00E27070">
          <w:rPr>
            <w:rStyle w:val="Hyperlink"/>
            <w:sz w:val="20"/>
            <w:szCs w:val="20"/>
          </w:rPr>
          <w:t>https://doi.org/10.1007/s11746-017-3031-x</w:t>
        </w:r>
      </w:hyperlink>
    </w:p>
    <w:p w14:paraId="538446E4" w14:textId="77777777" w:rsidR="008547A4" w:rsidRPr="00E27070" w:rsidRDefault="008547A4" w:rsidP="00092E70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  <w:lang w:val="de-DE"/>
        </w:rPr>
        <w:t xml:space="preserve">Spanò, A., Gugliandolo, C., Lentini, V., Maugeri, T. L., Anzelmo, G., Poli, A., &amp; Nicolaus, B. (2013). </w:t>
      </w:r>
      <w:r w:rsidRPr="00E27070">
        <w:rPr>
          <w:sz w:val="20"/>
          <w:szCs w:val="20"/>
        </w:rPr>
        <w:t xml:space="preserve">A novel EPS-producing strain of bacillus licheniformis isolated from a shallow vent Off </w:t>
      </w:r>
      <w:proofErr w:type="spellStart"/>
      <w:r w:rsidRPr="00E27070">
        <w:rPr>
          <w:sz w:val="20"/>
          <w:szCs w:val="20"/>
        </w:rPr>
        <w:t>Panarea</w:t>
      </w:r>
      <w:proofErr w:type="spellEnd"/>
      <w:r w:rsidRPr="00E27070">
        <w:rPr>
          <w:sz w:val="20"/>
          <w:szCs w:val="20"/>
        </w:rPr>
        <w:t xml:space="preserve"> Island (Italy). </w:t>
      </w:r>
      <w:r w:rsidRPr="00E27070">
        <w:rPr>
          <w:i/>
          <w:iCs/>
          <w:sz w:val="20"/>
          <w:szCs w:val="20"/>
        </w:rPr>
        <w:t>Current Microbiology</w:t>
      </w:r>
      <w:r w:rsidRPr="00E27070">
        <w:rPr>
          <w:sz w:val="20"/>
          <w:szCs w:val="20"/>
        </w:rPr>
        <w:t>. https://doi.org/10.1007/s00284-013-0327-4</w:t>
      </w:r>
    </w:p>
    <w:p w14:paraId="14A06E66" w14:textId="77777777" w:rsidR="008547A4" w:rsidRPr="00E27070" w:rsidRDefault="008547A4" w:rsidP="00FF2DA4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Tansel</w:t>
      </w:r>
      <w:proofErr w:type="spellEnd"/>
      <w:r w:rsidRPr="00E27070">
        <w:rPr>
          <w:sz w:val="20"/>
          <w:szCs w:val="20"/>
        </w:rPr>
        <w:t xml:space="preserve">, B., &amp; </w:t>
      </w:r>
      <w:proofErr w:type="spellStart"/>
      <w:r w:rsidRPr="00E27070">
        <w:rPr>
          <w:sz w:val="20"/>
          <w:szCs w:val="20"/>
        </w:rPr>
        <w:t>Tansel</w:t>
      </w:r>
      <w:proofErr w:type="spellEnd"/>
      <w:r w:rsidRPr="00E27070">
        <w:rPr>
          <w:sz w:val="20"/>
          <w:szCs w:val="20"/>
        </w:rPr>
        <w:t xml:space="preserve">, D. Z. (2013). Adhesion strength and spreading characteristics of EPS on membrane surfaces during lateral and central growth. </w:t>
      </w:r>
      <w:r w:rsidRPr="00E27070">
        <w:rPr>
          <w:i/>
          <w:iCs/>
          <w:sz w:val="20"/>
          <w:szCs w:val="20"/>
        </w:rPr>
        <w:t xml:space="preserve">Colloids and Surfaces B: </w:t>
      </w:r>
      <w:proofErr w:type="spellStart"/>
      <w:r w:rsidRPr="00E27070">
        <w:rPr>
          <w:i/>
          <w:iCs/>
          <w:sz w:val="20"/>
          <w:szCs w:val="20"/>
        </w:rPr>
        <w:t>Biointerfaces</w:t>
      </w:r>
      <w:proofErr w:type="spellEnd"/>
      <w:r w:rsidRPr="00E27070">
        <w:rPr>
          <w:sz w:val="20"/>
          <w:szCs w:val="20"/>
        </w:rPr>
        <w:t>. https://doi.org/10.1016/j.colsurfb.2013.07.005</w:t>
      </w:r>
    </w:p>
    <w:p w14:paraId="69B8032A" w14:textId="77777777" w:rsidR="008547A4" w:rsidRPr="00E27070" w:rsidRDefault="008547A4" w:rsidP="000A0653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Uschapovsky</w:t>
      </w:r>
      <w:proofErr w:type="spellEnd"/>
      <w:r w:rsidRPr="00E27070">
        <w:rPr>
          <w:sz w:val="20"/>
          <w:szCs w:val="20"/>
        </w:rPr>
        <w:t xml:space="preserve">, I. V., </w:t>
      </w:r>
      <w:proofErr w:type="spellStart"/>
      <w:r w:rsidRPr="00E27070">
        <w:rPr>
          <w:sz w:val="20"/>
          <w:szCs w:val="20"/>
        </w:rPr>
        <w:t>Ozhimkova</w:t>
      </w:r>
      <w:proofErr w:type="spellEnd"/>
      <w:r w:rsidRPr="00E27070">
        <w:rPr>
          <w:sz w:val="20"/>
          <w:szCs w:val="20"/>
        </w:rPr>
        <w:t xml:space="preserve">, E. V., </w:t>
      </w:r>
      <w:proofErr w:type="spellStart"/>
      <w:r w:rsidRPr="00E27070">
        <w:rPr>
          <w:sz w:val="20"/>
          <w:szCs w:val="20"/>
        </w:rPr>
        <w:t>Sulman</w:t>
      </w:r>
      <w:proofErr w:type="spellEnd"/>
      <w:r w:rsidRPr="00E27070">
        <w:rPr>
          <w:sz w:val="20"/>
          <w:szCs w:val="20"/>
        </w:rPr>
        <w:t xml:space="preserve">, E. M., </w:t>
      </w:r>
      <w:proofErr w:type="spellStart"/>
      <w:r w:rsidRPr="00E27070">
        <w:rPr>
          <w:sz w:val="20"/>
          <w:szCs w:val="20"/>
        </w:rPr>
        <w:t>Martirosova</w:t>
      </w:r>
      <w:proofErr w:type="spellEnd"/>
      <w:r w:rsidRPr="00E27070">
        <w:rPr>
          <w:sz w:val="20"/>
          <w:szCs w:val="20"/>
        </w:rPr>
        <w:t xml:space="preserve">, E. I., &amp; </w:t>
      </w:r>
      <w:proofErr w:type="spellStart"/>
      <w:r w:rsidRPr="00E27070">
        <w:rPr>
          <w:sz w:val="20"/>
          <w:szCs w:val="20"/>
        </w:rPr>
        <w:t>Plashchina</w:t>
      </w:r>
      <w:proofErr w:type="spellEnd"/>
      <w:r w:rsidRPr="00E27070">
        <w:rPr>
          <w:sz w:val="20"/>
          <w:szCs w:val="20"/>
        </w:rPr>
        <w:t>, I. G. (2015). Genetic diversity of flax crop (</w:t>
      </w:r>
      <w:proofErr w:type="spellStart"/>
      <w:r w:rsidRPr="00E27070">
        <w:rPr>
          <w:sz w:val="20"/>
          <w:szCs w:val="20"/>
        </w:rPr>
        <w:t>Linum</w:t>
      </w:r>
      <w:proofErr w:type="spellEnd"/>
      <w:r w:rsidRPr="00E27070">
        <w:rPr>
          <w:sz w:val="20"/>
          <w:szCs w:val="20"/>
        </w:rPr>
        <w:t xml:space="preserve"> </w:t>
      </w:r>
      <w:proofErr w:type="spellStart"/>
      <w:r w:rsidRPr="00E27070">
        <w:rPr>
          <w:sz w:val="20"/>
          <w:szCs w:val="20"/>
        </w:rPr>
        <w:t>usitatissimum</w:t>
      </w:r>
      <w:proofErr w:type="spellEnd"/>
      <w:r w:rsidRPr="00E27070">
        <w:rPr>
          <w:sz w:val="20"/>
          <w:szCs w:val="20"/>
        </w:rPr>
        <w:t xml:space="preserve"> L.) on glycan-protein composition of seedcoat’s mucilage. </w:t>
      </w:r>
      <w:r w:rsidRPr="00E27070">
        <w:rPr>
          <w:i/>
          <w:iCs/>
          <w:sz w:val="20"/>
          <w:szCs w:val="20"/>
        </w:rPr>
        <w:t>Russian Agricultural Sciences</w:t>
      </w:r>
      <w:r w:rsidRPr="00E27070">
        <w:rPr>
          <w:sz w:val="20"/>
          <w:szCs w:val="20"/>
        </w:rPr>
        <w:t>. https://doi.org/10.3103/s1068367415050237</w:t>
      </w:r>
    </w:p>
    <w:p w14:paraId="535E405E" w14:textId="77777777" w:rsidR="008547A4" w:rsidRPr="00E27070" w:rsidRDefault="008547A4" w:rsidP="00D30F0F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Van </w:t>
      </w:r>
      <w:proofErr w:type="spellStart"/>
      <w:r w:rsidRPr="00E27070">
        <w:rPr>
          <w:sz w:val="20"/>
          <w:szCs w:val="20"/>
        </w:rPr>
        <w:t>Deynze</w:t>
      </w:r>
      <w:proofErr w:type="spellEnd"/>
      <w:r w:rsidRPr="00E27070">
        <w:rPr>
          <w:sz w:val="20"/>
          <w:szCs w:val="20"/>
        </w:rPr>
        <w:t xml:space="preserve">, A., Zamora, P., </w:t>
      </w:r>
      <w:proofErr w:type="spellStart"/>
      <w:r w:rsidRPr="00E27070">
        <w:rPr>
          <w:sz w:val="20"/>
          <w:szCs w:val="20"/>
        </w:rPr>
        <w:t>Delaux</w:t>
      </w:r>
      <w:proofErr w:type="spellEnd"/>
      <w:r w:rsidRPr="00E27070">
        <w:rPr>
          <w:sz w:val="20"/>
          <w:szCs w:val="20"/>
        </w:rPr>
        <w:t xml:space="preserve">, P. M., </w:t>
      </w:r>
      <w:proofErr w:type="spellStart"/>
      <w:r w:rsidRPr="00E27070">
        <w:rPr>
          <w:sz w:val="20"/>
          <w:szCs w:val="20"/>
        </w:rPr>
        <w:t>Heitmann</w:t>
      </w:r>
      <w:proofErr w:type="spellEnd"/>
      <w:r w:rsidRPr="00E27070">
        <w:rPr>
          <w:sz w:val="20"/>
          <w:szCs w:val="20"/>
        </w:rPr>
        <w:t xml:space="preserve">, C., Jayaraman, D., Rajasekar, S., Graham, D., Maeda, J., Gibson, D., Schwartz, K. D., Berry, A. M., Bhatnagar, S., Jospin, G., Darling, A., </w:t>
      </w:r>
      <w:proofErr w:type="spellStart"/>
      <w:r w:rsidRPr="00E27070">
        <w:rPr>
          <w:sz w:val="20"/>
          <w:szCs w:val="20"/>
        </w:rPr>
        <w:t>Jeannotte</w:t>
      </w:r>
      <w:proofErr w:type="spellEnd"/>
      <w:r w:rsidRPr="00E27070">
        <w:rPr>
          <w:sz w:val="20"/>
          <w:szCs w:val="20"/>
        </w:rPr>
        <w:t xml:space="preserve">, R., Lopez, J., Weimer, B. C., Eisen, J. A., Shapiro, H. Y., … Bennett, A. B. (2018). Nitrogen fixation in a landrace of maize is supported by a mucilage-associated diazotrophic microbiota. </w:t>
      </w:r>
      <w:proofErr w:type="spellStart"/>
      <w:r w:rsidRPr="00E27070">
        <w:rPr>
          <w:i/>
          <w:iCs/>
          <w:sz w:val="20"/>
          <w:szCs w:val="20"/>
        </w:rPr>
        <w:t>PLoS</w:t>
      </w:r>
      <w:proofErr w:type="spellEnd"/>
      <w:r w:rsidRPr="00E27070">
        <w:rPr>
          <w:i/>
          <w:iCs/>
          <w:sz w:val="20"/>
          <w:szCs w:val="20"/>
        </w:rPr>
        <w:t xml:space="preserve"> Biology</w:t>
      </w:r>
      <w:r w:rsidRPr="00E27070">
        <w:rPr>
          <w:sz w:val="20"/>
          <w:szCs w:val="20"/>
        </w:rPr>
        <w:t>. https://doi.org/10.1371/journal.pbio.2006352</w:t>
      </w:r>
    </w:p>
    <w:p w14:paraId="61D83561" w14:textId="77777777" w:rsidR="008547A4" w:rsidRPr="00E27070" w:rsidRDefault="008547A4" w:rsidP="00130A95">
      <w:pPr>
        <w:pStyle w:val="NormalWeb"/>
        <w:ind w:left="480" w:hanging="480"/>
        <w:rPr>
          <w:sz w:val="20"/>
          <w:szCs w:val="20"/>
        </w:rPr>
      </w:pPr>
      <w:proofErr w:type="spellStart"/>
      <w:r w:rsidRPr="00D55068">
        <w:rPr>
          <w:sz w:val="20"/>
          <w:szCs w:val="20"/>
        </w:rPr>
        <w:t>Veiga</w:t>
      </w:r>
      <w:proofErr w:type="spellEnd"/>
      <w:r w:rsidRPr="00D55068">
        <w:rPr>
          <w:sz w:val="20"/>
          <w:szCs w:val="20"/>
        </w:rPr>
        <w:t xml:space="preserve">, M. C., Jain, M. K., Wu, W. M., Hollingsworth, R. I., &amp; </w:t>
      </w:r>
      <w:proofErr w:type="spellStart"/>
      <w:r w:rsidRPr="00D55068">
        <w:rPr>
          <w:sz w:val="20"/>
          <w:szCs w:val="20"/>
        </w:rPr>
        <w:t>Zeikus</w:t>
      </w:r>
      <w:proofErr w:type="spellEnd"/>
      <w:r w:rsidRPr="00D55068">
        <w:rPr>
          <w:sz w:val="20"/>
          <w:szCs w:val="20"/>
        </w:rPr>
        <w:t xml:space="preserve">, J. G. (1997). </w:t>
      </w:r>
      <w:r w:rsidRPr="00E27070">
        <w:rPr>
          <w:sz w:val="20"/>
          <w:szCs w:val="20"/>
        </w:rPr>
        <w:t xml:space="preserve">Composition and role of extracellular polymers in methanogenic granules. </w:t>
      </w:r>
      <w:r w:rsidRPr="00E27070">
        <w:rPr>
          <w:i/>
          <w:iCs/>
          <w:sz w:val="20"/>
          <w:szCs w:val="20"/>
        </w:rPr>
        <w:t>Applied and Environmental Microbiology</w:t>
      </w:r>
      <w:r w:rsidRPr="00E27070">
        <w:rPr>
          <w:sz w:val="20"/>
          <w:szCs w:val="20"/>
        </w:rPr>
        <w:t>. https://doi.org/10.1128/aem.63.2.403-407.1997</w:t>
      </w:r>
    </w:p>
    <w:p w14:paraId="3E84C545" w14:textId="77777777" w:rsidR="008547A4" w:rsidRPr="00D55068" w:rsidRDefault="008547A4" w:rsidP="005B64B3">
      <w:pPr>
        <w:pStyle w:val="NormalWeb"/>
        <w:ind w:left="480" w:hanging="480"/>
        <w:rPr>
          <w:sz w:val="20"/>
          <w:szCs w:val="20"/>
          <w:lang w:val="de-DE"/>
        </w:rPr>
      </w:pPr>
      <w:r w:rsidRPr="00E27070">
        <w:rPr>
          <w:sz w:val="20"/>
          <w:szCs w:val="20"/>
          <w:lang w:val="de-DE"/>
        </w:rPr>
        <w:t xml:space="preserve">Verhoef, R., De Waard, P., Schols, H. A., Rättö, M., Siika-Aho, M., &amp; Voragen, A. G. J. (2002). </w:t>
      </w:r>
      <w:r w:rsidRPr="00E27070">
        <w:rPr>
          <w:sz w:val="20"/>
          <w:szCs w:val="20"/>
        </w:rPr>
        <w:t xml:space="preserve">Structural elucidation of the EPS of slime producing </w:t>
      </w:r>
      <w:proofErr w:type="spellStart"/>
      <w:r w:rsidRPr="00E27070">
        <w:rPr>
          <w:sz w:val="20"/>
          <w:szCs w:val="20"/>
        </w:rPr>
        <w:t>Brevundimonas</w:t>
      </w:r>
      <w:proofErr w:type="spellEnd"/>
      <w:r w:rsidRPr="00E27070">
        <w:rPr>
          <w:sz w:val="20"/>
          <w:szCs w:val="20"/>
        </w:rPr>
        <w:t xml:space="preserve"> </w:t>
      </w:r>
      <w:proofErr w:type="spellStart"/>
      <w:r w:rsidRPr="00E27070">
        <w:rPr>
          <w:sz w:val="20"/>
          <w:szCs w:val="20"/>
        </w:rPr>
        <w:t>vesicularis</w:t>
      </w:r>
      <w:proofErr w:type="spellEnd"/>
      <w:r w:rsidRPr="00E27070">
        <w:rPr>
          <w:sz w:val="20"/>
          <w:szCs w:val="20"/>
        </w:rPr>
        <w:t xml:space="preserve"> sp. isolated from a paper machine. </w:t>
      </w:r>
      <w:r w:rsidRPr="00D55068">
        <w:rPr>
          <w:i/>
          <w:iCs/>
          <w:sz w:val="20"/>
          <w:szCs w:val="20"/>
          <w:lang w:val="de-DE"/>
        </w:rPr>
        <w:t>Carbohydrate Research</w:t>
      </w:r>
      <w:r w:rsidRPr="00D55068">
        <w:rPr>
          <w:sz w:val="20"/>
          <w:szCs w:val="20"/>
          <w:lang w:val="de-DE"/>
        </w:rPr>
        <w:t>. https://doi.org/10.1016/S0008-6215(02)00280-X</w:t>
      </w:r>
    </w:p>
    <w:p w14:paraId="0690CBA6" w14:textId="77777777" w:rsidR="008547A4" w:rsidRPr="00E27070" w:rsidRDefault="008547A4" w:rsidP="006673D6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  <w:lang w:val="de-DE"/>
        </w:rPr>
        <w:t xml:space="preserve">Verhoef, R., Schols, H. A., Blanco, A., Siika-Aho, M., Rättö, M., Buchert, J., Lenon, G., &amp; Voragen, A. G. J. (2005). </w:t>
      </w:r>
      <w:r w:rsidRPr="00E27070">
        <w:rPr>
          <w:sz w:val="20"/>
          <w:szCs w:val="20"/>
        </w:rPr>
        <w:t xml:space="preserve">Sugar composition and FT-IR analysis of exopolysaccharides produced by microbial isolates from paper mill slime deposits. </w:t>
      </w:r>
      <w:r w:rsidRPr="00E27070">
        <w:rPr>
          <w:i/>
          <w:iCs/>
          <w:sz w:val="20"/>
          <w:szCs w:val="20"/>
        </w:rPr>
        <w:t>Biotechnology and Bioengineering</w:t>
      </w:r>
      <w:r w:rsidRPr="00E27070">
        <w:rPr>
          <w:sz w:val="20"/>
          <w:szCs w:val="20"/>
        </w:rPr>
        <w:t>. https://doi.org/10.1002/bit.20494</w:t>
      </w:r>
    </w:p>
    <w:p w14:paraId="7BE16223" w14:textId="77777777" w:rsidR="008547A4" w:rsidRPr="00E27070" w:rsidRDefault="008547A4" w:rsidP="00A0380D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Wannerberger</w:t>
      </w:r>
      <w:proofErr w:type="spellEnd"/>
      <w:r w:rsidRPr="00E27070">
        <w:rPr>
          <w:sz w:val="20"/>
          <w:szCs w:val="20"/>
        </w:rPr>
        <w:t>, K., &amp; Nyman, M. (1991). Rheological and Chemical Properties of Mucilage in Different Varieties from Linseed (</w:t>
      </w:r>
      <w:proofErr w:type="spellStart"/>
      <w:r w:rsidRPr="00E27070">
        <w:rPr>
          <w:sz w:val="20"/>
          <w:szCs w:val="20"/>
        </w:rPr>
        <w:t>Linum</w:t>
      </w:r>
      <w:proofErr w:type="spellEnd"/>
      <w:r w:rsidRPr="00E27070">
        <w:rPr>
          <w:sz w:val="20"/>
          <w:szCs w:val="20"/>
        </w:rPr>
        <w:t xml:space="preserve"> </w:t>
      </w:r>
      <w:proofErr w:type="spellStart"/>
      <w:r w:rsidRPr="00E27070">
        <w:rPr>
          <w:sz w:val="20"/>
          <w:szCs w:val="20"/>
        </w:rPr>
        <w:t>Usitatissimum</w:t>
      </w:r>
      <w:proofErr w:type="spellEnd"/>
      <w:r w:rsidRPr="00E27070">
        <w:rPr>
          <w:sz w:val="20"/>
          <w:szCs w:val="20"/>
        </w:rPr>
        <w:t xml:space="preserve">). </w:t>
      </w:r>
      <w:r w:rsidRPr="00E27070">
        <w:rPr>
          <w:i/>
          <w:iCs/>
          <w:sz w:val="20"/>
          <w:szCs w:val="20"/>
        </w:rPr>
        <w:t xml:space="preserve">Acta </w:t>
      </w:r>
      <w:proofErr w:type="spellStart"/>
      <w:r w:rsidRPr="00E27070">
        <w:rPr>
          <w:i/>
          <w:iCs/>
          <w:sz w:val="20"/>
          <w:szCs w:val="20"/>
        </w:rPr>
        <w:t>Agriculturae</w:t>
      </w:r>
      <w:proofErr w:type="spellEnd"/>
      <w:r w:rsidRPr="00E27070">
        <w:rPr>
          <w:i/>
          <w:iCs/>
          <w:sz w:val="20"/>
          <w:szCs w:val="20"/>
        </w:rPr>
        <w:t xml:space="preserve"> Scandinavica</w:t>
      </w:r>
      <w:r w:rsidRPr="00E27070">
        <w:rPr>
          <w:sz w:val="20"/>
          <w:szCs w:val="20"/>
        </w:rPr>
        <w:t>. https://doi.org/10.1080/00015129109439914</w:t>
      </w:r>
    </w:p>
    <w:p w14:paraId="107ED9D2" w14:textId="77777777" w:rsidR="008547A4" w:rsidRPr="00E27070" w:rsidRDefault="008547A4" w:rsidP="00A53746">
      <w:pPr>
        <w:pStyle w:val="NormalWeb"/>
        <w:ind w:left="480" w:hanging="480"/>
        <w:rPr>
          <w:sz w:val="20"/>
          <w:szCs w:val="20"/>
        </w:rPr>
      </w:pPr>
      <w:proofErr w:type="spellStart"/>
      <w:r w:rsidRPr="00D55068">
        <w:rPr>
          <w:sz w:val="20"/>
          <w:szCs w:val="20"/>
        </w:rPr>
        <w:t>Warscheid</w:t>
      </w:r>
      <w:proofErr w:type="spellEnd"/>
      <w:r w:rsidRPr="00D55068">
        <w:rPr>
          <w:sz w:val="20"/>
          <w:szCs w:val="20"/>
        </w:rPr>
        <w:t xml:space="preserve">, T., </w:t>
      </w:r>
      <w:proofErr w:type="spellStart"/>
      <w:r w:rsidRPr="00D55068">
        <w:rPr>
          <w:sz w:val="20"/>
          <w:szCs w:val="20"/>
        </w:rPr>
        <w:t>Oelting</w:t>
      </w:r>
      <w:proofErr w:type="spellEnd"/>
      <w:r w:rsidRPr="00D55068">
        <w:rPr>
          <w:sz w:val="20"/>
          <w:szCs w:val="20"/>
        </w:rPr>
        <w:t xml:space="preserve">, M., &amp; </w:t>
      </w:r>
      <w:proofErr w:type="spellStart"/>
      <w:r w:rsidRPr="00D55068">
        <w:rPr>
          <w:sz w:val="20"/>
          <w:szCs w:val="20"/>
        </w:rPr>
        <w:t>Krumbein</w:t>
      </w:r>
      <w:proofErr w:type="spellEnd"/>
      <w:r w:rsidRPr="00D55068">
        <w:rPr>
          <w:sz w:val="20"/>
          <w:szCs w:val="20"/>
        </w:rPr>
        <w:t xml:space="preserve">, W. E. (1991). </w:t>
      </w:r>
      <w:proofErr w:type="spellStart"/>
      <w:r w:rsidRPr="00E27070">
        <w:rPr>
          <w:sz w:val="20"/>
          <w:szCs w:val="20"/>
        </w:rPr>
        <w:t>Physico</w:t>
      </w:r>
      <w:proofErr w:type="spellEnd"/>
      <w:r w:rsidRPr="00E27070">
        <w:rPr>
          <w:sz w:val="20"/>
          <w:szCs w:val="20"/>
        </w:rPr>
        <w:t xml:space="preserve">-chemical aspects of biodeterioration processes on rocks with special regard to organic pollutants. </w:t>
      </w:r>
      <w:r w:rsidRPr="00E27070">
        <w:rPr>
          <w:i/>
          <w:iCs/>
          <w:sz w:val="20"/>
          <w:szCs w:val="20"/>
        </w:rPr>
        <w:t>International Biodeterioration</w:t>
      </w:r>
      <w:r w:rsidRPr="00E27070">
        <w:rPr>
          <w:sz w:val="20"/>
          <w:szCs w:val="20"/>
        </w:rPr>
        <w:t>. https://doi.org/10.1016/0265-3036(91)90032-M</w:t>
      </w:r>
    </w:p>
    <w:p w14:paraId="6D76FF90" w14:textId="77777777" w:rsidR="008547A4" w:rsidRPr="00E27070" w:rsidRDefault="008547A4" w:rsidP="00244B8D">
      <w:pPr>
        <w:pStyle w:val="NormalWeb"/>
        <w:ind w:left="480" w:hanging="480"/>
        <w:rPr>
          <w:sz w:val="20"/>
          <w:szCs w:val="20"/>
        </w:rPr>
      </w:pPr>
      <w:r w:rsidRPr="00D55068">
        <w:rPr>
          <w:sz w:val="20"/>
          <w:szCs w:val="20"/>
        </w:rPr>
        <w:t>We</w:t>
      </w:r>
      <w:r>
        <w:rPr>
          <w:sz w:val="20"/>
          <w:szCs w:val="20"/>
        </w:rPr>
        <w:t>ber</w:t>
      </w:r>
      <w:r w:rsidRPr="00D55068">
        <w:rPr>
          <w:sz w:val="20"/>
          <w:szCs w:val="20"/>
        </w:rPr>
        <w:t xml:space="preserve">, F. E., </w:t>
      </w:r>
      <w:proofErr w:type="spellStart"/>
      <w:r w:rsidRPr="00D55068">
        <w:rPr>
          <w:sz w:val="20"/>
          <w:szCs w:val="20"/>
        </w:rPr>
        <w:t>T</w:t>
      </w:r>
      <w:r>
        <w:rPr>
          <w:sz w:val="20"/>
          <w:szCs w:val="20"/>
        </w:rPr>
        <w:t>aillie</w:t>
      </w:r>
      <w:proofErr w:type="spellEnd"/>
      <w:r w:rsidRPr="00D55068">
        <w:rPr>
          <w:sz w:val="20"/>
          <w:szCs w:val="20"/>
        </w:rPr>
        <w:t>, S. A., &amp; S</w:t>
      </w:r>
      <w:r>
        <w:rPr>
          <w:sz w:val="20"/>
          <w:szCs w:val="20"/>
        </w:rPr>
        <w:t>tauffer</w:t>
      </w:r>
      <w:r w:rsidRPr="00D55068">
        <w:rPr>
          <w:sz w:val="20"/>
          <w:szCs w:val="20"/>
        </w:rPr>
        <w:t xml:space="preserve">, K. R. (1974). </w:t>
      </w:r>
      <w:r>
        <w:rPr>
          <w:sz w:val="20"/>
          <w:szCs w:val="20"/>
        </w:rPr>
        <w:t>Functional characteristics of mustard mucilage</w:t>
      </w:r>
      <w:r w:rsidRPr="00E27070">
        <w:rPr>
          <w:sz w:val="20"/>
          <w:szCs w:val="20"/>
        </w:rPr>
        <w:t xml:space="preserve">. </w:t>
      </w:r>
      <w:r w:rsidRPr="00E27070">
        <w:rPr>
          <w:i/>
          <w:iCs/>
          <w:sz w:val="20"/>
          <w:szCs w:val="20"/>
        </w:rPr>
        <w:t>Journal of Food Science</w:t>
      </w:r>
      <w:r w:rsidRPr="00E27070">
        <w:rPr>
          <w:sz w:val="20"/>
          <w:szCs w:val="20"/>
        </w:rPr>
        <w:t>. https://doi.org/10.1111/j.1365-2621.1974.tb02925.x</w:t>
      </w:r>
    </w:p>
    <w:p w14:paraId="093732F3" w14:textId="77777777" w:rsidR="008547A4" w:rsidRPr="00E27070" w:rsidRDefault="008547A4" w:rsidP="005245AC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</w:rPr>
        <w:t xml:space="preserve">Wu, Y., </w:t>
      </w:r>
      <w:proofErr w:type="spellStart"/>
      <w:r w:rsidRPr="00E27070">
        <w:rPr>
          <w:sz w:val="20"/>
          <w:szCs w:val="20"/>
        </w:rPr>
        <w:t>Eskin</w:t>
      </w:r>
      <w:proofErr w:type="spellEnd"/>
      <w:r w:rsidRPr="00E27070">
        <w:rPr>
          <w:sz w:val="20"/>
          <w:szCs w:val="20"/>
        </w:rPr>
        <w:t xml:space="preserve">, N. A. M., Cui, W., &amp; Pokharel, B. (2015). Emulsifying properties of </w:t>
      </w:r>
      <w:proofErr w:type="gramStart"/>
      <w:r w:rsidRPr="00E27070">
        <w:rPr>
          <w:sz w:val="20"/>
          <w:szCs w:val="20"/>
        </w:rPr>
        <w:t>water soluble</w:t>
      </w:r>
      <w:proofErr w:type="gramEnd"/>
      <w:r w:rsidRPr="00E27070">
        <w:rPr>
          <w:sz w:val="20"/>
          <w:szCs w:val="20"/>
        </w:rPr>
        <w:t xml:space="preserve"> yellow mustard mucilage: A comparative study with gum Arabic and citrus pectin. </w:t>
      </w:r>
      <w:r w:rsidRPr="00E27070">
        <w:rPr>
          <w:i/>
          <w:iCs/>
          <w:sz w:val="20"/>
          <w:szCs w:val="20"/>
        </w:rPr>
        <w:t>Food Hydrocolloids</w:t>
      </w:r>
      <w:r w:rsidRPr="00E27070">
        <w:rPr>
          <w:sz w:val="20"/>
          <w:szCs w:val="20"/>
        </w:rPr>
        <w:t>. https://doi.org/10.1016/j.foodhyd.2015.01.020</w:t>
      </w:r>
    </w:p>
    <w:p w14:paraId="25AA3CAA" w14:textId="77777777" w:rsidR="008547A4" w:rsidRPr="00D55068" w:rsidRDefault="008547A4" w:rsidP="003139A6">
      <w:pPr>
        <w:pStyle w:val="NormalWeb"/>
        <w:ind w:left="480" w:hanging="480"/>
        <w:rPr>
          <w:sz w:val="20"/>
          <w:szCs w:val="20"/>
          <w:lang w:val="de-DE"/>
        </w:rPr>
      </w:pPr>
      <w:proofErr w:type="spellStart"/>
      <w:r w:rsidRPr="00D55068">
        <w:rPr>
          <w:sz w:val="20"/>
          <w:szCs w:val="20"/>
        </w:rPr>
        <w:t>Wustman</w:t>
      </w:r>
      <w:proofErr w:type="spellEnd"/>
      <w:r w:rsidRPr="00D55068">
        <w:rPr>
          <w:sz w:val="20"/>
          <w:szCs w:val="20"/>
        </w:rPr>
        <w:t xml:space="preserve">, B. A., </w:t>
      </w:r>
      <w:proofErr w:type="spellStart"/>
      <w:r w:rsidRPr="00D55068">
        <w:rPr>
          <w:sz w:val="20"/>
          <w:szCs w:val="20"/>
        </w:rPr>
        <w:t>Gretz</w:t>
      </w:r>
      <w:proofErr w:type="spellEnd"/>
      <w:r w:rsidRPr="00D55068">
        <w:rPr>
          <w:sz w:val="20"/>
          <w:szCs w:val="20"/>
        </w:rPr>
        <w:t xml:space="preserve">, M. R., &amp; Hoagland, K. D. (1997). </w:t>
      </w:r>
      <w:r w:rsidRPr="00E27070">
        <w:rPr>
          <w:sz w:val="20"/>
          <w:szCs w:val="20"/>
        </w:rPr>
        <w:t xml:space="preserve">Extracellular matrix assembly in diatoms (Bacillariophyceae): I. A model of adhesives based on chemical characterization and localization of polysaccharides from the marine diatom </w:t>
      </w:r>
      <w:proofErr w:type="spellStart"/>
      <w:r w:rsidRPr="00E27070">
        <w:rPr>
          <w:sz w:val="20"/>
          <w:szCs w:val="20"/>
        </w:rPr>
        <w:t>Achnanthes</w:t>
      </w:r>
      <w:proofErr w:type="spellEnd"/>
      <w:r w:rsidRPr="00E27070">
        <w:rPr>
          <w:sz w:val="20"/>
          <w:szCs w:val="20"/>
        </w:rPr>
        <w:t xml:space="preserve"> </w:t>
      </w:r>
      <w:proofErr w:type="spellStart"/>
      <w:r w:rsidRPr="00E27070">
        <w:rPr>
          <w:sz w:val="20"/>
          <w:szCs w:val="20"/>
        </w:rPr>
        <w:t>longipes</w:t>
      </w:r>
      <w:proofErr w:type="spellEnd"/>
      <w:r w:rsidRPr="00E27070">
        <w:rPr>
          <w:sz w:val="20"/>
          <w:szCs w:val="20"/>
        </w:rPr>
        <w:t xml:space="preserve"> and other diatoms. </w:t>
      </w:r>
      <w:r w:rsidRPr="00D55068">
        <w:rPr>
          <w:i/>
          <w:iCs/>
          <w:sz w:val="20"/>
          <w:szCs w:val="20"/>
          <w:lang w:val="de-DE"/>
        </w:rPr>
        <w:t>Plant Physiology</w:t>
      </w:r>
      <w:r w:rsidRPr="00D55068">
        <w:rPr>
          <w:sz w:val="20"/>
          <w:szCs w:val="20"/>
          <w:lang w:val="de-DE"/>
        </w:rPr>
        <w:t>. https://doi.org/10.1104/pp.113.4.1059</w:t>
      </w:r>
    </w:p>
    <w:p w14:paraId="0EE61BEE" w14:textId="77777777" w:rsidR="008547A4" w:rsidRPr="00E27070" w:rsidRDefault="008547A4" w:rsidP="008304A9">
      <w:pPr>
        <w:pStyle w:val="NormalWeb"/>
        <w:ind w:left="480" w:hanging="480"/>
        <w:rPr>
          <w:sz w:val="20"/>
          <w:szCs w:val="20"/>
        </w:rPr>
      </w:pPr>
      <w:r w:rsidRPr="00E27070">
        <w:rPr>
          <w:sz w:val="20"/>
          <w:szCs w:val="20"/>
          <w:lang w:val="de-DE"/>
        </w:rPr>
        <w:lastRenderedPageBreak/>
        <w:t xml:space="preserve">Xu, C., Zhang, S., Chuang, C. ying, Miller, E. J., Schwehr, K. A., &amp; Santschi, P. H. (2011). </w:t>
      </w:r>
      <w:r w:rsidRPr="00E27070">
        <w:rPr>
          <w:sz w:val="20"/>
          <w:szCs w:val="20"/>
        </w:rPr>
        <w:t xml:space="preserve">Chemical composition and relative hydrophobicity of microbial </w:t>
      </w:r>
      <w:proofErr w:type="spellStart"/>
      <w:r w:rsidRPr="00E27070">
        <w:rPr>
          <w:sz w:val="20"/>
          <w:szCs w:val="20"/>
        </w:rPr>
        <w:t>exopolymeric</w:t>
      </w:r>
      <w:proofErr w:type="spellEnd"/>
      <w:r w:rsidRPr="00E27070">
        <w:rPr>
          <w:sz w:val="20"/>
          <w:szCs w:val="20"/>
        </w:rPr>
        <w:t xml:space="preserve"> substances (EPS) isolated by anion exchange chromatography and their actinide-binding affinities. </w:t>
      </w:r>
      <w:r w:rsidRPr="00E27070">
        <w:rPr>
          <w:i/>
          <w:iCs/>
          <w:sz w:val="20"/>
          <w:szCs w:val="20"/>
        </w:rPr>
        <w:t>Marine Chemistry</w:t>
      </w:r>
      <w:r w:rsidRPr="00E27070">
        <w:rPr>
          <w:sz w:val="20"/>
          <w:szCs w:val="20"/>
        </w:rPr>
        <w:t>. https://doi.org/10.1016/j.marchem.2011.03.004</w:t>
      </w:r>
    </w:p>
    <w:p w14:paraId="2CCA2898" w14:textId="77777777" w:rsidR="008547A4" w:rsidRPr="00E27070" w:rsidRDefault="008547A4" w:rsidP="00375B91">
      <w:pPr>
        <w:pStyle w:val="NormalWeb"/>
        <w:ind w:left="480" w:hanging="480"/>
        <w:rPr>
          <w:sz w:val="20"/>
          <w:szCs w:val="20"/>
        </w:rPr>
      </w:pPr>
      <w:proofErr w:type="spellStart"/>
      <w:r w:rsidRPr="00E27070">
        <w:rPr>
          <w:sz w:val="20"/>
          <w:szCs w:val="20"/>
        </w:rPr>
        <w:t>Yongrui</w:t>
      </w:r>
      <w:proofErr w:type="spellEnd"/>
      <w:r w:rsidRPr="00E27070">
        <w:rPr>
          <w:sz w:val="20"/>
          <w:szCs w:val="20"/>
        </w:rPr>
        <w:t xml:space="preserve">., Bao, M., Li, Y., Li, G., Lu, J., &amp; Sun, P. (2015). Characterization of crude oil degrading microbial cultures isolated in Qingdao China. </w:t>
      </w:r>
      <w:r w:rsidRPr="00E27070">
        <w:rPr>
          <w:i/>
          <w:iCs/>
          <w:sz w:val="20"/>
          <w:szCs w:val="20"/>
        </w:rPr>
        <w:t>RSC Advances</w:t>
      </w:r>
      <w:r w:rsidRPr="00E27070">
        <w:rPr>
          <w:sz w:val="20"/>
          <w:szCs w:val="20"/>
        </w:rPr>
        <w:t xml:space="preserve">. </w:t>
      </w:r>
      <w:hyperlink r:id="rId11" w:history="1">
        <w:r w:rsidRPr="00E27070">
          <w:rPr>
            <w:rStyle w:val="Hyperlink"/>
            <w:sz w:val="20"/>
            <w:szCs w:val="20"/>
          </w:rPr>
          <w:t>https://doi.org/10.1039/c5ra16628d</w:t>
        </w:r>
      </w:hyperlink>
    </w:p>
    <w:sectPr w:rsidR="008547A4" w:rsidRPr="00E27070" w:rsidSect="00E270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20DE6" w14:textId="77777777" w:rsidR="00F16CD1" w:rsidRDefault="00F16CD1" w:rsidP="00D943A9">
      <w:pPr>
        <w:spacing w:after="0" w:line="240" w:lineRule="auto"/>
      </w:pPr>
      <w:r>
        <w:separator/>
      </w:r>
    </w:p>
  </w:endnote>
  <w:endnote w:type="continuationSeparator" w:id="0">
    <w:p w14:paraId="3854AC17" w14:textId="77777777" w:rsidR="00F16CD1" w:rsidRDefault="00F16CD1" w:rsidP="00D94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257F5" w14:textId="77777777" w:rsidR="00F16CD1" w:rsidRDefault="00F16CD1" w:rsidP="00D943A9">
      <w:pPr>
        <w:spacing w:after="0" w:line="240" w:lineRule="auto"/>
      </w:pPr>
      <w:r>
        <w:separator/>
      </w:r>
    </w:p>
  </w:footnote>
  <w:footnote w:type="continuationSeparator" w:id="0">
    <w:p w14:paraId="3BB154D5" w14:textId="77777777" w:rsidR="00F16CD1" w:rsidRDefault="00F16CD1" w:rsidP="00D943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960"/>
    <w:rsid w:val="00011516"/>
    <w:rsid w:val="000139AE"/>
    <w:rsid w:val="0001572A"/>
    <w:rsid w:val="00032AA1"/>
    <w:rsid w:val="00036B07"/>
    <w:rsid w:val="00053B4D"/>
    <w:rsid w:val="000566E4"/>
    <w:rsid w:val="0005747B"/>
    <w:rsid w:val="0006107D"/>
    <w:rsid w:val="00074A14"/>
    <w:rsid w:val="000863E2"/>
    <w:rsid w:val="00091782"/>
    <w:rsid w:val="00092E70"/>
    <w:rsid w:val="000A0653"/>
    <w:rsid w:val="000A63E3"/>
    <w:rsid w:val="000B59CC"/>
    <w:rsid w:val="001001F0"/>
    <w:rsid w:val="0010147B"/>
    <w:rsid w:val="0010513C"/>
    <w:rsid w:val="00130A95"/>
    <w:rsid w:val="00132D41"/>
    <w:rsid w:val="0015646A"/>
    <w:rsid w:val="001717D9"/>
    <w:rsid w:val="0017653D"/>
    <w:rsid w:val="00187539"/>
    <w:rsid w:val="00191043"/>
    <w:rsid w:val="001C6306"/>
    <w:rsid w:val="002007BC"/>
    <w:rsid w:val="00204959"/>
    <w:rsid w:val="00205A01"/>
    <w:rsid w:val="00244B8D"/>
    <w:rsid w:val="00246FAA"/>
    <w:rsid w:val="00247DC8"/>
    <w:rsid w:val="00252A45"/>
    <w:rsid w:val="002549FC"/>
    <w:rsid w:val="00260D1A"/>
    <w:rsid w:val="002767E3"/>
    <w:rsid w:val="00283FC1"/>
    <w:rsid w:val="00292514"/>
    <w:rsid w:val="00294CE0"/>
    <w:rsid w:val="002A2A7C"/>
    <w:rsid w:val="002C4213"/>
    <w:rsid w:val="002D224C"/>
    <w:rsid w:val="002E0DD6"/>
    <w:rsid w:val="002E5529"/>
    <w:rsid w:val="002E6B6F"/>
    <w:rsid w:val="002E7D0B"/>
    <w:rsid w:val="002F39C3"/>
    <w:rsid w:val="002F6765"/>
    <w:rsid w:val="00310968"/>
    <w:rsid w:val="003139A6"/>
    <w:rsid w:val="0031465E"/>
    <w:rsid w:val="0032631E"/>
    <w:rsid w:val="0035005A"/>
    <w:rsid w:val="00362B06"/>
    <w:rsid w:val="00375B91"/>
    <w:rsid w:val="00382D7D"/>
    <w:rsid w:val="003959D0"/>
    <w:rsid w:val="003B7203"/>
    <w:rsid w:val="003D251A"/>
    <w:rsid w:val="003D2D1F"/>
    <w:rsid w:val="003D7C72"/>
    <w:rsid w:val="003F2C68"/>
    <w:rsid w:val="003F3868"/>
    <w:rsid w:val="0043612F"/>
    <w:rsid w:val="004438A1"/>
    <w:rsid w:val="00453B6A"/>
    <w:rsid w:val="00490B4C"/>
    <w:rsid w:val="004930AC"/>
    <w:rsid w:val="004C123B"/>
    <w:rsid w:val="004D37C3"/>
    <w:rsid w:val="004D395D"/>
    <w:rsid w:val="004E137B"/>
    <w:rsid w:val="004E5811"/>
    <w:rsid w:val="004E700D"/>
    <w:rsid w:val="005245AC"/>
    <w:rsid w:val="005400FB"/>
    <w:rsid w:val="00570BD1"/>
    <w:rsid w:val="00575167"/>
    <w:rsid w:val="005774A1"/>
    <w:rsid w:val="005B64B3"/>
    <w:rsid w:val="005C26C2"/>
    <w:rsid w:val="005D281D"/>
    <w:rsid w:val="005E2C7E"/>
    <w:rsid w:val="00606C5D"/>
    <w:rsid w:val="00635D92"/>
    <w:rsid w:val="00636997"/>
    <w:rsid w:val="00641E60"/>
    <w:rsid w:val="00647A64"/>
    <w:rsid w:val="006626FE"/>
    <w:rsid w:val="006673D6"/>
    <w:rsid w:val="00670225"/>
    <w:rsid w:val="006E05B3"/>
    <w:rsid w:val="00712C7E"/>
    <w:rsid w:val="00722469"/>
    <w:rsid w:val="007336A3"/>
    <w:rsid w:val="007375E7"/>
    <w:rsid w:val="0074409B"/>
    <w:rsid w:val="0075488B"/>
    <w:rsid w:val="0078219C"/>
    <w:rsid w:val="0078523E"/>
    <w:rsid w:val="007A2960"/>
    <w:rsid w:val="007A309C"/>
    <w:rsid w:val="007A4735"/>
    <w:rsid w:val="007B7357"/>
    <w:rsid w:val="007D3980"/>
    <w:rsid w:val="007D7D03"/>
    <w:rsid w:val="0081629C"/>
    <w:rsid w:val="008304A9"/>
    <w:rsid w:val="00843F45"/>
    <w:rsid w:val="00851982"/>
    <w:rsid w:val="008547A4"/>
    <w:rsid w:val="008628BE"/>
    <w:rsid w:val="00865798"/>
    <w:rsid w:val="008879C1"/>
    <w:rsid w:val="00896320"/>
    <w:rsid w:val="008A0EA3"/>
    <w:rsid w:val="008B4E2D"/>
    <w:rsid w:val="008C0D73"/>
    <w:rsid w:val="008D1192"/>
    <w:rsid w:val="00913F87"/>
    <w:rsid w:val="009163C6"/>
    <w:rsid w:val="00922465"/>
    <w:rsid w:val="009239BD"/>
    <w:rsid w:val="0093289E"/>
    <w:rsid w:val="00937A6B"/>
    <w:rsid w:val="00973F2C"/>
    <w:rsid w:val="00982955"/>
    <w:rsid w:val="009A5B75"/>
    <w:rsid w:val="009C2128"/>
    <w:rsid w:val="009C6078"/>
    <w:rsid w:val="009D3EB5"/>
    <w:rsid w:val="009E3B6B"/>
    <w:rsid w:val="009F0D3E"/>
    <w:rsid w:val="009F45C3"/>
    <w:rsid w:val="00A0380D"/>
    <w:rsid w:val="00A120DA"/>
    <w:rsid w:val="00A271EC"/>
    <w:rsid w:val="00A53746"/>
    <w:rsid w:val="00A860A5"/>
    <w:rsid w:val="00AA3942"/>
    <w:rsid w:val="00AA6D3F"/>
    <w:rsid w:val="00AB5ED0"/>
    <w:rsid w:val="00AC4162"/>
    <w:rsid w:val="00AC43E3"/>
    <w:rsid w:val="00AC5F9C"/>
    <w:rsid w:val="00AD0EBF"/>
    <w:rsid w:val="00AE3F6B"/>
    <w:rsid w:val="00AF790B"/>
    <w:rsid w:val="00B02E0A"/>
    <w:rsid w:val="00B13D5E"/>
    <w:rsid w:val="00B65A8B"/>
    <w:rsid w:val="00B67972"/>
    <w:rsid w:val="00B770CE"/>
    <w:rsid w:val="00BA5AC9"/>
    <w:rsid w:val="00BB6D0E"/>
    <w:rsid w:val="00BE11EF"/>
    <w:rsid w:val="00BE3779"/>
    <w:rsid w:val="00BF23B3"/>
    <w:rsid w:val="00BF6C20"/>
    <w:rsid w:val="00C0413C"/>
    <w:rsid w:val="00C058FB"/>
    <w:rsid w:val="00C12032"/>
    <w:rsid w:val="00C12F0A"/>
    <w:rsid w:val="00C21A9C"/>
    <w:rsid w:val="00C2711C"/>
    <w:rsid w:val="00C553FC"/>
    <w:rsid w:val="00CB505F"/>
    <w:rsid w:val="00CB758B"/>
    <w:rsid w:val="00CD78F1"/>
    <w:rsid w:val="00CE3DC8"/>
    <w:rsid w:val="00CF695A"/>
    <w:rsid w:val="00D00BD7"/>
    <w:rsid w:val="00D04872"/>
    <w:rsid w:val="00D14735"/>
    <w:rsid w:val="00D241B2"/>
    <w:rsid w:val="00D24A53"/>
    <w:rsid w:val="00D27802"/>
    <w:rsid w:val="00D30F0F"/>
    <w:rsid w:val="00D43580"/>
    <w:rsid w:val="00D50E91"/>
    <w:rsid w:val="00D55068"/>
    <w:rsid w:val="00D56397"/>
    <w:rsid w:val="00D66333"/>
    <w:rsid w:val="00D725DA"/>
    <w:rsid w:val="00D943A9"/>
    <w:rsid w:val="00DD45B3"/>
    <w:rsid w:val="00DE1BC3"/>
    <w:rsid w:val="00DE3190"/>
    <w:rsid w:val="00DE7ECA"/>
    <w:rsid w:val="00DF0CA1"/>
    <w:rsid w:val="00E17282"/>
    <w:rsid w:val="00E21FBC"/>
    <w:rsid w:val="00E27070"/>
    <w:rsid w:val="00E819F3"/>
    <w:rsid w:val="00E90540"/>
    <w:rsid w:val="00EB1E56"/>
    <w:rsid w:val="00EB275E"/>
    <w:rsid w:val="00EE14F7"/>
    <w:rsid w:val="00EE3AC2"/>
    <w:rsid w:val="00EE4040"/>
    <w:rsid w:val="00EE4713"/>
    <w:rsid w:val="00F16CD1"/>
    <w:rsid w:val="00F42C87"/>
    <w:rsid w:val="00F43A75"/>
    <w:rsid w:val="00F54BA9"/>
    <w:rsid w:val="00F57F08"/>
    <w:rsid w:val="00F62E16"/>
    <w:rsid w:val="00F81961"/>
    <w:rsid w:val="00F92926"/>
    <w:rsid w:val="00F946C5"/>
    <w:rsid w:val="00FA6D5A"/>
    <w:rsid w:val="00FB3DA6"/>
    <w:rsid w:val="00FC49CD"/>
    <w:rsid w:val="00FD576A"/>
    <w:rsid w:val="00FD7A6E"/>
    <w:rsid w:val="00FF2DA4"/>
    <w:rsid w:val="00FF4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12AF39"/>
  <w15:chartTrackingRefBased/>
  <w15:docId w15:val="{A9DF57EE-2071-411A-8263-FC9A5DFAC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43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3A9"/>
  </w:style>
  <w:style w:type="paragraph" w:styleId="Footer">
    <w:name w:val="footer"/>
    <w:basedOn w:val="Normal"/>
    <w:link w:val="FooterChar"/>
    <w:uiPriority w:val="99"/>
    <w:unhideWhenUsed/>
    <w:rsid w:val="00D943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3A9"/>
  </w:style>
  <w:style w:type="paragraph" w:styleId="Caption">
    <w:name w:val="caption"/>
    <w:basedOn w:val="Normal"/>
    <w:next w:val="Normal"/>
    <w:uiPriority w:val="35"/>
    <w:unhideWhenUsed/>
    <w:qFormat/>
    <w:rsid w:val="00712C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163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937A6B"/>
    <w:rPr>
      <w:rFonts w:ascii="CharisSIL" w:hAnsi="CharisSIL" w:hint="default"/>
      <w:b w:val="0"/>
      <w:bCs w:val="0"/>
      <w:i w:val="0"/>
      <w:iCs w:val="0"/>
      <w:color w:val="2196D1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F54B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4BA9"/>
    <w:rPr>
      <w:color w:val="605E5C"/>
      <w:shd w:val="clear" w:color="auto" w:fill="E1DFDD"/>
    </w:rPr>
  </w:style>
  <w:style w:type="character" w:customStyle="1" w:styleId="accordion-tabbedtab-mobile">
    <w:name w:val="accordion-tabbed__tab-mobile"/>
    <w:basedOn w:val="DefaultParagraphFont"/>
    <w:rsid w:val="00641E60"/>
  </w:style>
  <w:style w:type="character" w:customStyle="1" w:styleId="comma-separator">
    <w:name w:val="comma-separator"/>
    <w:basedOn w:val="DefaultParagraphFont"/>
    <w:rsid w:val="00641E60"/>
  </w:style>
  <w:style w:type="character" w:styleId="LineNumber">
    <w:name w:val="line number"/>
    <w:basedOn w:val="DefaultParagraphFont"/>
    <w:uiPriority w:val="99"/>
    <w:semiHidden/>
    <w:unhideWhenUsed/>
    <w:rsid w:val="00E27070"/>
  </w:style>
  <w:style w:type="paragraph" w:styleId="ListParagraph">
    <w:name w:val="List Paragraph"/>
    <w:basedOn w:val="Normal"/>
    <w:uiPriority w:val="34"/>
    <w:qFormat/>
    <w:rsid w:val="00E27070"/>
    <w:pPr>
      <w:ind w:left="720"/>
      <w:contextualSpacing/>
    </w:pPr>
  </w:style>
  <w:style w:type="paragraph" w:styleId="Revision">
    <w:name w:val="Revision"/>
    <w:hidden/>
    <w:uiPriority w:val="99"/>
    <w:semiHidden/>
    <w:rsid w:val="004930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.1365-2621.1989.tb05978.x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onlinelibrary.wiley.com/action/doSearch?ContribAuthorStored=BILIADERIS%2C+C+G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nlinelibrary.wiley.com/action/doSearch?ContribAuthorStored=MAZZA%2C+G" TargetMode="External"/><Relationship Id="rId11" Type="http://schemas.openxmlformats.org/officeDocument/2006/relationships/hyperlink" Target="https://doi.org/10.1039/c5ra16628d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doi.org/10.1007/s11746-017-3031-x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07/s00284-005-0069-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10</Pages>
  <Words>4766</Words>
  <Characters>27172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sam Nazari</dc:creator>
  <cp:keywords/>
  <dc:description/>
  <cp:lastModifiedBy>Meisam Nazari</cp:lastModifiedBy>
  <cp:revision>239</cp:revision>
  <dcterms:created xsi:type="dcterms:W3CDTF">2021-03-30T18:46:00Z</dcterms:created>
  <dcterms:modified xsi:type="dcterms:W3CDTF">2021-12-06T13:23:00Z</dcterms:modified>
</cp:coreProperties>
</file>